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theme/themeOverride2.xml" ContentType="application/vnd.openxmlformats-officedocument.themeOverrid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theme/themeOverride3.xml" ContentType="application/vnd.openxmlformats-officedocument.themeOverrid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theme/themeOverride4.xml" ContentType="application/vnd.openxmlformats-officedocument.themeOverrid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theme/themeOverride5.xml" ContentType="application/vnd.openxmlformats-officedocument.themeOverride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theme/themeOverride6.xml" ContentType="application/vnd.openxmlformats-officedocument.themeOverride+xml"/>
  <Override PartName="/word/charts/chart8.xml" ContentType="application/vnd.openxmlformats-officedocument.drawingml.chart+xml"/>
  <Override PartName="/word/charts/style8.xml" ContentType="application/vnd.ms-office.chartstyle+xml"/>
  <Override PartName="/word/charts/colors8.xml" ContentType="application/vnd.ms-office.chartcolorstyle+xml"/>
  <Override PartName="/word/charts/chart9.xml" ContentType="application/vnd.openxmlformats-officedocument.drawingml.chart+xml"/>
  <Override PartName="/word/charts/style9.xml" ContentType="application/vnd.ms-office.chartstyle+xml"/>
  <Override PartName="/word/charts/colors9.xml" ContentType="application/vnd.ms-office.chartcolorstyle+xml"/>
  <Override PartName="/word/theme/themeOverride7.xml" ContentType="application/vnd.openxmlformats-officedocument.themeOverride+xml"/>
  <Override PartName="/word/charts/chart10.xml" ContentType="application/vnd.openxmlformats-officedocument.drawingml.chart+xml"/>
  <Override PartName="/word/charts/style10.xml" ContentType="application/vnd.ms-office.chartstyle+xml"/>
  <Override PartName="/word/charts/colors10.xml" ContentType="application/vnd.ms-office.chartcolorstyle+xml"/>
  <Override PartName="/word/theme/themeOverride8.xml" ContentType="application/vnd.openxmlformats-officedocument.themeOverride+xml"/>
  <Override PartName="/word/charts/chart11.xml" ContentType="application/vnd.openxmlformats-officedocument.drawingml.chart+xml"/>
  <Override PartName="/word/charts/style11.xml" ContentType="application/vnd.ms-office.chartstyle+xml"/>
  <Override PartName="/word/charts/colors11.xml" ContentType="application/vnd.ms-office.chartcolorstyle+xml"/>
  <Override PartName="/word/theme/themeOverride9.xml" ContentType="application/vnd.openxmlformats-officedocument.themeOverride+xml"/>
  <Override PartName="/word/charts/chart12.xml" ContentType="application/vnd.openxmlformats-officedocument.drawingml.chart+xml"/>
  <Override PartName="/word/charts/style12.xml" ContentType="application/vnd.ms-office.chartstyle+xml"/>
  <Override PartName="/word/charts/colors12.xml" ContentType="application/vnd.ms-office.chartcolorstyle+xml"/>
  <Override PartName="/word/theme/themeOverride10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7DD800A" w14:textId="0B3C79AA" w:rsidR="00636110" w:rsidRPr="009153C1" w:rsidRDefault="00FD6629" w:rsidP="00691053">
      <w:pPr>
        <w:pStyle w:val="ListParagraph"/>
        <w:bidi w:val="0"/>
        <w:spacing w:line="276" w:lineRule="auto"/>
        <w:ind w:left="810"/>
        <w:jc w:val="both"/>
        <w:rPr>
          <w:rFonts w:eastAsia="Calibri" w:cs="Times New Roman"/>
          <w:sz w:val="28"/>
          <w:szCs w:val="28"/>
        </w:rPr>
      </w:pPr>
      <w:bookmarkStart w:id="0" w:name="_GoBack"/>
      <w:bookmarkEnd w:id="0"/>
      <w:r w:rsidRPr="00FD6629">
        <w:rPr>
          <w:rFonts w:eastAsia="Calibri" w:cs="Times New Roman"/>
          <w:b/>
          <w:bCs/>
          <w:sz w:val="28"/>
          <w:szCs w:val="28"/>
        </w:rPr>
        <w:t xml:space="preserve">Appendix </w:t>
      </w:r>
      <w:r w:rsidR="009153C1">
        <w:rPr>
          <w:rFonts w:eastAsia="Calibri" w:cs="Times New Roman"/>
          <w:b/>
          <w:bCs/>
          <w:sz w:val="28"/>
          <w:szCs w:val="28"/>
        </w:rPr>
        <w:t xml:space="preserve">A: </w:t>
      </w:r>
      <w:r w:rsidR="00E27833" w:rsidRPr="009153C1">
        <w:rPr>
          <w:noProof/>
          <w:sz w:val="28"/>
          <w:szCs w:val="28"/>
        </w:rPr>
        <w:t>Measured strain histories in tested specimens</w:t>
      </w:r>
    </w:p>
    <w:p w14:paraId="56D6B5B4" w14:textId="1AC138FB" w:rsidR="00636110" w:rsidRDefault="0042572E" w:rsidP="00691053">
      <w:pPr>
        <w:bidi w:val="0"/>
        <w:spacing w:after="200" w:line="276" w:lineRule="auto"/>
        <w:rPr>
          <w:rFonts w:eastAsia="Calibri" w:cs="Times New Roman"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783680" behindDoc="0" locked="0" layoutInCell="1" allowOverlap="1" wp14:anchorId="5D99ED88" wp14:editId="04BCB299">
            <wp:simplePos x="0" y="0"/>
            <wp:positionH relativeFrom="margin">
              <wp:posOffset>3115310</wp:posOffset>
            </wp:positionH>
            <wp:positionV relativeFrom="paragraph">
              <wp:posOffset>222250</wp:posOffset>
            </wp:positionV>
            <wp:extent cx="3018790" cy="1923415"/>
            <wp:effectExtent l="0" t="0" r="10160" b="635"/>
            <wp:wrapThrough wrapText="bothSides">
              <wp:wrapPolygon edited="0">
                <wp:start x="0" y="0"/>
                <wp:lineTo x="0" y="21393"/>
                <wp:lineTo x="21536" y="21393"/>
                <wp:lineTo x="21536" y="0"/>
                <wp:lineTo x="0" y="0"/>
              </wp:wrapPolygon>
            </wp:wrapThrough>
            <wp:docPr id="57" name="Chart 5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782656" behindDoc="0" locked="0" layoutInCell="1" allowOverlap="1" wp14:anchorId="1F9E8153" wp14:editId="5644A66F">
            <wp:simplePos x="0" y="0"/>
            <wp:positionH relativeFrom="margin">
              <wp:align>left</wp:align>
            </wp:positionH>
            <wp:positionV relativeFrom="paragraph">
              <wp:posOffset>211455</wp:posOffset>
            </wp:positionV>
            <wp:extent cx="2768600" cy="1913255"/>
            <wp:effectExtent l="0" t="0" r="12700" b="10795"/>
            <wp:wrapThrough wrapText="bothSides">
              <wp:wrapPolygon edited="0">
                <wp:start x="0" y="0"/>
                <wp:lineTo x="0" y="21507"/>
                <wp:lineTo x="21550" y="21507"/>
                <wp:lineTo x="21550" y="0"/>
                <wp:lineTo x="0" y="0"/>
              </wp:wrapPolygon>
            </wp:wrapThrough>
            <wp:docPr id="52" name="Chart 5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2EA4F70" w14:textId="1BECFBDC" w:rsidR="003867FC" w:rsidRPr="00E27833" w:rsidRDefault="00E27833" w:rsidP="00691053">
      <w:pPr>
        <w:pStyle w:val="ListParagraph"/>
        <w:numPr>
          <w:ilvl w:val="0"/>
          <w:numId w:val="27"/>
        </w:numPr>
        <w:bidi w:val="0"/>
        <w:spacing w:after="200" w:line="276" w:lineRule="auto"/>
        <w:rPr>
          <w:rFonts w:eastAsia="Calibri" w:cs="Times New Roman"/>
          <w:sz w:val="24"/>
          <w:szCs w:val="24"/>
        </w:rPr>
      </w:pPr>
      <w:r>
        <w:rPr>
          <w:rFonts w:eastAsia="Calibri" w:cs="Times New Roman"/>
          <w:sz w:val="24"/>
          <w:szCs w:val="24"/>
        </w:rPr>
        <w:t xml:space="preserve">                                                                               b)</w:t>
      </w:r>
      <w:r w:rsidR="00695D4F" w:rsidRPr="00E27833">
        <w:rPr>
          <w:rFonts w:eastAsia="Calibri" w:cs="Times New Roman"/>
          <w:sz w:val="24"/>
          <w:szCs w:val="24"/>
        </w:rPr>
        <w:t xml:space="preserve">                                           </w:t>
      </w:r>
    </w:p>
    <w:p w14:paraId="52FB2623" w14:textId="79FBBA5B" w:rsidR="006E1CFF" w:rsidRDefault="00E27833" w:rsidP="00691053">
      <w:pPr>
        <w:bidi w:val="0"/>
        <w:spacing w:after="200" w:line="276" w:lineRule="auto"/>
        <w:rPr>
          <w:rFonts w:eastAsia="Calibri" w:cs="Times New Roman"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784704" behindDoc="0" locked="0" layoutInCell="1" allowOverlap="1" wp14:anchorId="1F65BCA4" wp14:editId="07357BA5">
            <wp:simplePos x="0" y="0"/>
            <wp:positionH relativeFrom="margin">
              <wp:posOffset>1094755</wp:posOffset>
            </wp:positionH>
            <wp:positionV relativeFrom="paragraph">
              <wp:posOffset>5671</wp:posOffset>
            </wp:positionV>
            <wp:extent cx="2976880" cy="1913255"/>
            <wp:effectExtent l="0" t="0" r="13970" b="10795"/>
            <wp:wrapThrough wrapText="bothSides">
              <wp:wrapPolygon edited="0">
                <wp:start x="0" y="0"/>
                <wp:lineTo x="0" y="21507"/>
                <wp:lineTo x="21563" y="21507"/>
                <wp:lineTo x="21563" y="0"/>
                <wp:lineTo x="0" y="0"/>
              </wp:wrapPolygon>
            </wp:wrapThrough>
            <wp:docPr id="62" name="Chart 6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CB7B25F" w14:textId="225A36F9" w:rsidR="00695D4F" w:rsidRDefault="00695D4F" w:rsidP="00691053">
      <w:pPr>
        <w:bidi w:val="0"/>
        <w:spacing w:after="200" w:line="276" w:lineRule="auto"/>
        <w:rPr>
          <w:rFonts w:eastAsia="Calibri" w:cs="Times New Roman"/>
          <w:sz w:val="24"/>
          <w:szCs w:val="24"/>
        </w:rPr>
      </w:pPr>
    </w:p>
    <w:p w14:paraId="121954DA" w14:textId="3DFA1790" w:rsidR="00695D4F" w:rsidRDefault="00695D4F" w:rsidP="00691053">
      <w:pPr>
        <w:bidi w:val="0"/>
        <w:spacing w:after="200" w:line="276" w:lineRule="auto"/>
        <w:rPr>
          <w:rFonts w:eastAsia="Calibri" w:cs="Times New Roman"/>
          <w:sz w:val="24"/>
          <w:szCs w:val="24"/>
        </w:rPr>
      </w:pPr>
    </w:p>
    <w:p w14:paraId="4A4EDFBC" w14:textId="4585EFA4" w:rsidR="00695D4F" w:rsidRDefault="00695D4F" w:rsidP="00691053">
      <w:pPr>
        <w:bidi w:val="0"/>
        <w:spacing w:after="200" w:line="276" w:lineRule="auto"/>
        <w:rPr>
          <w:rFonts w:eastAsia="Calibri" w:cs="Times New Roman"/>
          <w:sz w:val="24"/>
          <w:szCs w:val="24"/>
        </w:rPr>
      </w:pPr>
    </w:p>
    <w:p w14:paraId="04FA038B" w14:textId="72A95806" w:rsidR="00695D4F" w:rsidRDefault="00695D4F" w:rsidP="00691053">
      <w:pPr>
        <w:bidi w:val="0"/>
        <w:spacing w:after="200" w:line="276" w:lineRule="auto"/>
        <w:rPr>
          <w:rFonts w:eastAsia="Calibri" w:cs="Times New Roman"/>
          <w:sz w:val="24"/>
          <w:szCs w:val="24"/>
        </w:rPr>
      </w:pPr>
    </w:p>
    <w:p w14:paraId="25520EA2" w14:textId="7AFF5B20" w:rsidR="00695D4F" w:rsidRDefault="00695D4F" w:rsidP="00691053">
      <w:pPr>
        <w:bidi w:val="0"/>
        <w:spacing w:after="200" w:line="276" w:lineRule="auto"/>
        <w:rPr>
          <w:rFonts w:eastAsia="Calibri" w:cs="Times New Roman"/>
          <w:sz w:val="24"/>
          <w:szCs w:val="24"/>
        </w:rPr>
      </w:pPr>
    </w:p>
    <w:p w14:paraId="7340E1A6" w14:textId="4FC77B66" w:rsidR="006E1CFF" w:rsidRDefault="00695D4F" w:rsidP="00691053">
      <w:pPr>
        <w:bidi w:val="0"/>
        <w:spacing w:after="200" w:line="276" w:lineRule="auto"/>
        <w:rPr>
          <w:rFonts w:eastAsia="Calibri" w:cs="Times New Roman"/>
          <w:sz w:val="24"/>
          <w:szCs w:val="24"/>
        </w:rPr>
      </w:pPr>
      <w:r>
        <w:rPr>
          <w:rFonts w:eastAsia="Calibri" w:cs="Times New Roman"/>
          <w:sz w:val="24"/>
          <w:szCs w:val="24"/>
        </w:rPr>
        <w:t xml:space="preserve">                             </w:t>
      </w:r>
      <w:r w:rsidR="00332A54">
        <w:rPr>
          <w:rFonts w:eastAsia="Calibri" w:cs="Times New Roman"/>
          <w:sz w:val="24"/>
          <w:szCs w:val="24"/>
        </w:rPr>
        <w:t xml:space="preserve">                                    </w:t>
      </w:r>
      <w:r>
        <w:rPr>
          <w:rFonts w:eastAsia="Calibri" w:cs="Times New Roman"/>
          <w:sz w:val="24"/>
          <w:szCs w:val="24"/>
        </w:rPr>
        <w:t xml:space="preserve">   c) </w:t>
      </w:r>
    </w:p>
    <w:p w14:paraId="1093B7A7" w14:textId="30D2CB9A" w:rsidR="00332A54" w:rsidRPr="00332A54" w:rsidRDefault="00332A54" w:rsidP="00691053">
      <w:pPr>
        <w:bidi w:val="0"/>
        <w:jc w:val="center"/>
        <w:rPr>
          <w:rFonts w:cs="Simplified Arabic"/>
          <w:sz w:val="24"/>
          <w:szCs w:val="24"/>
        </w:rPr>
      </w:pPr>
      <w:r w:rsidRPr="00332A54">
        <w:rPr>
          <w:rFonts w:eastAsia="Calibri" w:cs="Times New Roman"/>
          <w:sz w:val="24"/>
          <w:szCs w:val="24"/>
        </w:rPr>
        <w:t xml:space="preserve">Figure </w:t>
      </w:r>
      <w:r w:rsidR="009153C1">
        <w:rPr>
          <w:rFonts w:eastAsia="Calibri" w:cs="Times New Roman"/>
          <w:sz w:val="24"/>
          <w:szCs w:val="24"/>
        </w:rPr>
        <w:t>A.1</w:t>
      </w:r>
      <w:r w:rsidRPr="00332A54">
        <w:rPr>
          <w:rFonts w:eastAsia="Calibri" w:cs="Times New Roman"/>
          <w:sz w:val="24"/>
          <w:szCs w:val="24"/>
        </w:rPr>
        <w:t xml:space="preserve"> Measured strain histories in specimen S</w:t>
      </w:r>
      <w:r w:rsidRPr="00332A54">
        <w:rPr>
          <w:rFonts w:cs="Simplified Arabic"/>
          <w:sz w:val="24"/>
          <w:szCs w:val="24"/>
        </w:rPr>
        <w:t xml:space="preserve">: (a) Strain 1 (S); (b) Strain 2; and (c) Strain3. </w:t>
      </w:r>
    </w:p>
    <w:p w14:paraId="309F6401" w14:textId="4753D9F4" w:rsidR="00695D4F" w:rsidRDefault="000E5A26" w:rsidP="00691053">
      <w:pPr>
        <w:bidi w:val="0"/>
        <w:spacing w:after="200" w:line="276" w:lineRule="auto"/>
        <w:jc w:val="center"/>
        <w:rPr>
          <w:rFonts w:eastAsia="Calibri" w:cs="Times New Roman"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787776" behindDoc="0" locked="0" layoutInCell="1" allowOverlap="1" wp14:anchorId="29D02348" wp14:editId="5CF63B40">
            <wp:simplePos x="0" y="0"/>
            <wp:positionH relativeFrom="column">
              <wp:posOffset>3082925</wp:posOffset>
            </wp:positionH>
            <wp:positionV relativeFrom="paragraph">
              <wp:posOffset>208280</wp:posOffset>
            </wp:positionV>
            <wp:extent cx="2987675" cy="2094230"/>
            <wp:effectExtent l="0" t="0" r="3175" b="1270"/>
            <wp:wrapThrough wrapText="bothSides">
              <wp:wrapPolygon edited="0">
                <wp:start x="0" y="0"/>
                <wp:lineTo x="0" y="21417"/>
                <wp:lineTo x="21485" y="21417"/>
                <wp:lineTo x="21485" y="0"/>
                <wp:lineTo x="0" y="0"/>
              </wp:wrapPolygon>
            </wp:wrapThrough>
            <wp:docPr id="66" name="Chart 6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DC5CC2">
        <w:rPr>
          <w:noProof/>
        </w:rPr>
        <w:drawing>
          <wp:anchor distT="0" distB="0" distL="114300" distR="114300" simplePos="0" relativeHeight="251785728" behindDoc="0" locked="0" layoutInCell="1" allowOverlap="1" wp14:anchorId="470D6732" wp14:editId="0918122D">
            <wp:simplePos x="0" y="0"/>
            <wp:positionH relativeFrom="margin">
              <wp:align>left</wp:align>
            </wp:positionH>
            <wp:positionV relativeFrom="paragraph">
              <wp:posOffset>186690</wp:posOffset>
            </wp:positionV>
            <wp:extent cx="2768600" cy="2105025"/>
            <wp:effectExtent l="0" t="0" r="12700" b="9525"/>
            <wp:wrapThrough wrapText="bothSides">
              <wp:wrapPolygon edited="0">
                <wp:start x="0" y="0"/>
                <wp:lineTo x="0" y="21502"/>
                <wp:lineTo x="21550" y="21502"/>
                <wp:lineTo x="21550" y="0"/>
                <wp:lineTo x="0" y="0"/>
              </wp:wrapPolygon>
            </wp:wrapThrough>
            <wp:docPr id="63" name="Chart 6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C1F0698" w14:textId="66E4B60B" w:rsidR="00695D4F" w:rsidRPr="00332A54" w:rsidRDefault="00332A54" w:rsidP="00691053">
      <w:pPr>
        <w:pStyle w:val="ListParagraph"/>
        <w:numPr>
          <w:ilvl w:val="0"/>
          <w:numId w:val="25"/>
        </w:numPr>
        <w:bidi w:val="0"/>
        <w:spacing w:after="200" w:line="276" w:lineRule="auto"/>
        <w:rPr>
          <w:rFonts w:eastAsia="Calibri" w:cs="Times New Roman"/>
          <w:sz w:val="24"/>
          <w:szCs w:val="24"/>
        </w:rPr>
      </w:pPr>
      <w:r>
        <w:rPr>
          <w:rFonts w:eastAsia="Calibri" w:cs="Times New Roman"/>
          <w:sz w:val="24"/>
          <w:szCs w:val="24"/>
        </w:rPr>
        <w:t xml:space="preserve">                                                                      </w:t>
      </w:r>
      <w:r w:rsidR="00DC5CC2">
        <w:rPr>
          <w:rFonts w:eastAsia="Calibri" w:cs="Times New Roman"/>
          <w:sz w:val="24"/>
          <w:szCs w:val="24"/>
        </w:rPr>
        <w:t xml:space="preserve">   </w:t>
      </w:r>
      <w:r>
        <w:rPr>
          <w:rFonts w:eastAsia="Calibri" w:cs="Times New Roman"/>
          <w:sz w:val="24"/>
          <w:szCs w:val="24"/>
        </w:rPr>
        <w:t xml:space="preserve">      b)</w:t>
      </w:r>
    </w:p>
    <w:p w14:paraId="5105129D" w14:textId="2DF25A52" w:rsidR="00332A54" w:rsidRDefault="00332A54" w:rsidP="00691053">
      <w:pPr>
        <w:bidi w:val="0"/>
        <w:spacing w:after="200" w:line="276" w:lineRule="auto"/>
        <w:rPr>
          <w:rFonts w:eastAsia="Calibri" w:cs="Times New Roman"/>
          <w:sz w:val="24"/>
          <w:szCs w:val="24"/>
        </w:rPr>
      </w:pPr>
    </w:p>
    <w:p w14:paraId="299F25E2" w14:textId="1040B03A" w:rsidR="00332A54" w:rsidRDefault="004B605B" w:rsidP="00691053">
      <w:pPr>
        <w:bidi w:val="0"/>
        <w:spacing w:after="200" w:line="276" w:lineRule="auto"/>
        <w:rPr>
          <w:rFonts w:eastAsia="Calibri" w:cs="Times New Roman"/>
          <w:sz w:val="24"/>
          <w:szCs w:val="24"/>
        </w:rPr>
      </w:pPr>
      <w:r>
        <w:rPr>
          <w:noProof/>
        </w:rPr>
        <w:lastRenderedPageBreak/>
        <w:drawing>
          <wp:anchor distT="0" distB="0" distL="114300" distR="114300" simplePos="0" relativeHeight="251789824" behindDoc="0" locked="0" layoutInCell="1" allowOverlap="1" wp14:anchorId="1DFFF41B" wp14:editId="389297E9">
            <wp:simplePos x="0" y="0"/>
            <wp:positionH relativeFrom="column">
              <wp:posOffset>3274695</wp:posOffset>
            </wp:positionH>
            <wp:positionV relativeFrom="paragraph">
              <wp:posOffset>0</wp:posOffset>
            </wp:positionV>
            <wp:extent cx="2924175" cy="1743710"/>
            <wp:effectExtent l="0" t="0" r="9525" b="8890"/>
            <wp:wrapThrough wrapText="bothSides">
              <wp:wrapPolygon edited="0">
                <wp:start x="0" y="0"/>
                <wp:lineTo x="0" y="21474"/>
                <wp:lineTo x="21530" y="21474"/>
                <wp:lineTo x="21530" y="0"/>
                <wp:lineTo x="0" y="0"/>
              </wp:wrapPolygon>
            </wp:wrapThrough>
            <wp:docPr id="42" name="Chart 4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788800" behindDoc="0" locked="0" layoutInCell="1" allowOverlap="1" wp14:anchorId="17F0679C" wp14:editId="3F1E0A08">
            <wp:simplePos x="0" y="0"/>
            <wp:positionH relativeFrom="margin">
              <wp:align>left</wp:align>
            </wp:positionH>
            <wp:positionV relativeFrom="paragraph">
              <wp:posOffset>0</wp:posOffset>
            </wp:positionV>
            <wp:extent cx="2975610" cy="1743740"/>
            <wp:effectExtent l="0" t="0" r="15240" b="8890"/>
            <wp:wrapThrough wrapText="bothSides">
              <wp:wrapPolygon edited="0">
                <wp:start x="0" y="0"/>
                <wp:lineTo x="0" y="21474"/>
                <wp:lineTo x="21572" y="21474"/>
                <wp:lineTo x="21572" y="0"/>
                <wp:lineTo x="0" y="0"/>
              </wp:wrapPolygon>
            </wp:wrapThrough>
            <wp:docPr id="67" name="Chart 6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FE49F5">
        <w:rPr>
          <w:rFonts w:eastAsia="Calibri" w:cs="Times New Roman"/>
          <w:sz w:val="24"/>
          <w:szCs w:val="24"/>
        </w:rPr>
        <w:t xml:space="preserve">                                    c)                                                                         </w:t>
      </w:r>
      <w:r w:rsidR="00A5767E">
        <w:rPr>
          <w:rFonts w:eastAsia="Calibri" w:cs="Times New Roman"/>
          <w:sz w:val="24"/>
          <w:szCs w:val="24"/>
        </w:rPr>
        <w:t xml:space="preserve">    </w:t>
      </w:r>
      <w:r w:rsidR="00FE49F5">
        <w:rPr>
          <w:rFonts w:eastAsia="Calibri" w:cs="Times New Roman"/>
          <w:sz w:val="24"/>
          <w:szCs w:val="24"/>
        </w:rPr>
        <w:t xml:space="preserve"> </w:t>
      </w:r>
      <w:r w:rsidR="000E5A26">
        <w:rPr>
          <w:rFonts w:eastAsia="Calibri" w:cs="Times New Roman"/>
          <w:sz w:val="24"/>
          <w:szCs w:val="24"/>
        </w:rPr>
        <w:t xml:space="preserve">   </w:t>
      </w:r>
      <w:r w:rsidR="00FE49F5">
        <w:rPr>
          <w:rFonts w:eastAsia="Calibri" w:cs="Times New Roman"/>
          <w:sz w:val="24"/>
          <w:szCs w:val="24"/>
        </w:rPr>
        <w:t xml:space="preserve">   d) </w:t>
      </w:r>
    </w:p>
    <w:p w14:paraId="3E305068" w14:textId="73F2FCA1" w:rsidR="00636110" w:rsidRPr="00FE49F5" w:rsidRDefault="000E5A26" w:rsidP="00691053">
      <w:pPr>
        <w:bidi w:val="0"/>
        <w:jc w:val="center"/>
        <w:rPr>
          <w:rFonts w:cs="Simplified Arabic"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791872" behindDoc="0" locked="0" layoutInCell="1" allowOverlap="1" wp14:anchorId="0F178F04" wp14:editId="43A186F9">
            <wp:simplePos x="0" y="0"/>
            <wp:positionH relativeFrom="column">
              <wp:posOffset>3221355</wp:posOffset>
            </wp:positionH>
            <wp:positionV relativeFrom="paragraph">
              <wp:posOffset>481330</wp:posOffset>
            </wp:positionV>
            <wp:extent cx="2889250" cy="1679575"/>
            <wp:effectExtent l="0" t="0" r="6350" b="15875"/>
            <wp:wrapThrough wrapText="bothSides">
              <wp:wrapPolygon edited="0">
                <wp:start x="0" y="0"/>
                <wp:lineTo x="0" y="21559"/>
                <wp:lineTo x="21505" y="21559"/>
                <wp:lineTo x="21505" y="0"/>
                <wp:lineTo x="0" y="0"/>
              </wp:wrapPolygon>
            </wp:wrapThrough>
            <wp:docPr id="24" name="Chart 2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790848" behindDoc="0" locked="0" layoutInCell="1" allowOverlap="1" wp14:anchorId="06CB7536" wp14:editId="37120AC1">
            <wp:simplePos x="0" y="0"/>
            <wp:positionH relativeFrom="margin">
              <wp:align>left</wp:align>
            </wp:positionH>
            <wp:positionV relativeFrom="paragraph">
              <wp:posOffset>534670</wp:posOffset>
            </wp:positionV>
            <wp:extent cx="2975610" cy="1647825"/>
            <wp:effectExtent l="0" t="0" r="15240" b="9525"/>
            <wp:wrapThrough wrapText="bothSides">
              <wp:wrapPolygon edited="0">
                <wp:start x="0" y="0"/>
                <wp:lineTo x="0" y="21475"/>
                <wp:lineTo x="21572" y="21475"/>
                <wp:lineTo x="21572" y="0"/>
                <wp:lineTo x="0" y="0"/>
              </wp:wrapPolygon>
            </wp:wrapThrough>
            <wp:docPr id="15" name="Chart 1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FE49F5" w:rsidRPr="00332A54">
        <w:rPr>
          <w:rFonts w:eastAsia="Calibri" w:cs="Times New Roman"/>
          <w:sz w:val="24"/>
          <w:szCs w:val="24"/>
        </w:rPr>
        <w:t xml:space="preserve">Figure </w:t>
      </w:r>
      <w:r w:rsidR="009153C1">
        <w:rPr>
          <w:rFonts w:eastAsia="Calibri" w:cs="Times New Roman"/>
          <w:sz w:val="24"/>
          <w:szCs w:val="24"/>
        </w:rPr>
        <w:t>A.2</w:t>
      </w:r>
      <w:r w:rsidR="00FE49F5" w:rsidRPr="00332A54">
        <w:rPr>
          <w:rFonts w:eastAsia="Calibri" w:cs="Times New Roman"/>
          <w:sz w:val="24"/>
          <w:szCs w:val="24"/>
        </w:rPr>
        <w:t xml:space="preserve"> Measured strain histories in specimen E-</w:t>
      </w:r>
      <w:r w:rsidR="00FE49F5">
        <w:rPr>
          <w:rFonts w:eastAsia="Calibri" w:cs="Times New Roman"/>
          <w:sz w:val="24"/>
          <w:szCs w:val="24"/>
        </w:rPr>
        <w:t>Op</w:t>
      </w:r>
      <w:r w:rsidR="00FE49F5" w:rsidRPr="00332A54">
        <w:rPr>
          <w:rFonts w:cs="Simplified Arabic"/>
          <w:sz w:val="24"/>
          <w:szCs w:val="24"/>
        </w:rPr>
        <w:t xml:space="preserve">: (a) Strain 1 (S); (b) Strain </w:t>
      </w:r>
      <w:r w:rsidR="00FE49F5">
        <w:rPr>
          <w:rFonts w:cs="Simplified Arabic"/>
          <w:sz w:val="24"/>
          <w:szCs w:val="24"/>
        </w:rPr>
        <w:t>3</w:t>
      </w:r>
      <w:r w:rsidR="00FE49F5" w:rsidRPr="00332A54">
        <w:rPr>
          <w:rFonts w:cs="Simplified Arabic"/>
          <w:sz w:val="24"/>
          <w:szCs w:val="24"/>
        </w:rPr>
        <w:t>; (</w:t>
      </w:r>
      <w:r w:rsidR="00FE49F5">
        <w:rPr>
          <w:rFonts w:cs="Simplified Arabic"/>
          <w:sz w:val="24"/>
          <w:szCs w:val="24"/>
        </w:rPr>
        <w:t>c</w:t>
      </w:r>
      <w:r w:rsidR="00FE49F5" w:rsidRPr="00332A54">
        <w:rPr>
          <w:rFonts w:cs="Simplified Arabic"/>
          <w:sz w:val="24"/>
          <w:szCs w:val="24"/>
        </w:rPr>
        <w:t xml:space="preserve">) Strain </w:t>
      </w:r>
      <w:r w:rsidR="00FE49F5">
        <w:rPr>
          <w:rFonts w:cs="Simplified Arabic"/>
          <w:sz w:val="24"/>
          <w:szCs w:val="24"/>
        </w:rPr>
        <w:t>4</w:t>
      </w:r>
      <w:r w:rsidR="00FE49F5" w:rsidRPr="00332A54">
        <w:rPr>
          <w:rFonts w:cs="Simplified Arabic"/>
          <w:sz w:val="24"/>
          <w:szCs w:val="24"/>
        </w:rPr>
        <w:t>; and (</w:t>
      </w:r>
      <w:r w:rsidR="00FE49F5">
        <w:rPr>
          <w:rFonts w:cs="Simplified Arabic"/>
          <w:sz w:val="24"/>
          <w:szCs w:val="24"/>
        </w:rPr>
        <w:t>d</w:t>
      </w:r>
      <w:r w:rsidR="00FE49F5" w:rsidRPr="00332A54">
        <w:rPr>
          <w:rFonts w:cs="Simplified Arabic"/>
          <w:sz w:val="24"/>
          <w:szCs w:val="24"/>
        </w:rPr>
        <w:t>) Strain</w:t>
      </w:r>
      <w:r w:rsidR="00FE49F5">
        <w:rPr>
          <w:rFonts w:cs="Simplified Arabic"/>
          <w:sz w:val="24"/>
          <w:szCs w:val="24"/>
        </w:rPr>
        <w:t>5</w:t>
      </w:r>
      <w:r w:rsidR="00FE49F5" w:rsidRPr="00332A54">
        <w:rPr>
          <w:rFonts w:cs="Simplified Arabic"/>
          <w:sz w:val="24"/>
          <w:szCs w:val="24"/>
        </w:rPr>
        <w:t xml:space="preserve">. </w:t>
      </w:r>
    </w:p>
    <w:p w14:paraId="2E0A8F3A" w14:textId="5E34E548" w:rsidR="00E66046" w:rsidRPr="000E5A26" w:rsidRDefault="000E5A26" w:rsidP="00691053">
      <w:pPr>
        <w:pStyle w:val="ListParagraph"/>
        <w:numPr>
          <w:ilvl w:val="0"/>
          <w:numId w:val="26"/>
        </w:numPr>
        <w:bidi w:val="0"/>
        <w:spacing w:line="276" w:lineRule="auto"/>
        <w:jc w:val="both"/>
        <w:rPr>
          <w:rFonts w:eastAsia="Calibri" w:cs="Times New Roman"/>
          <w:b/>
          <w:bCs/>
          <w:color w:val="000000" w:themeColor="text1"/>
          <w:sz w:val="24"/>
          <w:szCs w:val="24"/>
        </w:rPr>
      </w:pPr>
      <w:r w:rsidRPr="000E5A26">
        <w:rPr>
          <w:noProof/>
          <w:color w:val="000000" w:themeColor="text1"/>
          <w:sz w:val="18"/>
          <w:szCs w:val="18"/>
        </w:rPr>
        <w:drawing>
          <wp:anchor distT="0" distB="0" distL="114300" distR="114300" simplePos="0" relativeHeight="251793920" behindDoc="0" locked="0" layoutInCell="1" allowOverlap="1" wp14:anchorId="14BF0F70" wp14:editId="0229FD61">
            <wp:simplePos x="0" y="0"/>
            <wp:positionH relativeFrom="column">
              <wp:posOffset>3178810</wp:posOffset>
            </wp:positionH>
            <wp:positionV relativeFrom="paragraph">
              <wp:posOffset>2087245</wp:posOffset>
            </wp:positionV>
            <wp:extent cx="2907030" cy="1711325"/>
            <wp:effectExtent l="0" t="0" r="7620" b="3175"/>
            <wp:wrapThrough wrapText="bothSides">
              <wp:wrapPolygon edited="0">
                <wp:start x="0" y="0"/>
                <wp:lineTo x="0" y="21400"/>
                <wp:lineTo x="21515" y="21400"/>
                <wp:lineTo x="21515" y="0"/>
                <wp:lineTo x="0" y="0"/>
              </wp:wrapPolygon>
            </wp:wrapThrough>
            <wp:docPr id="30" name="Chart 3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DC5CC2" w:rsidRPr="000E5A26">
        <w:rPr>
          <w:rFonts w:eastAsia="Calibri" w:cs="Times New Roman"/>
          <w:b/>
          <w:bCs/>
          <w:color w:val="000000" w:themeColor="text1"/>
          <w:sz w:val="28"/>
          <w:szCs w:val="28"/>
        </w:rPr>
        <w:t xml:space="preserve">                                                                    </w:t>
      </w:r>
      <w:r w:rsidR="00DC5CC2" w:rsidRPr="000E5A26">
        <w:rPr>
          <w:rFonts w:eastAsia="Calibri" w:cs="Times New Roman"/>
          <w:b/>
          <w:bCs/>
          <w:color w:val="000000" w:themeColor="text1"/>
          <w:sz w:val="24"/>
          <w:szCs w:val="24"/>
        </w:rPr>
        <w:t>b)</w:t>
      </w:r>
    </w:p>
    <w:p w14:paraId="78F3F00F" w14:textId="305927F8" w:rsidR="00860E92" w:rsidRPr="000E5A26" w:rsidRDefault="000E5A26" w:rsidP="00691053">
      <w:pPr>
        <w:bidi w:val="0"/>
        <w:spacing w:line="276" w:lineRule="auto"/>
        <w:ind w:left="2100"/>
        <w:rPr>
          <w:rFonts w:eastAsia="Calibri" w:cs="Times New Roman"/>
          <w:b/>
          <w:bCs/>
          <w:color w:val="000000" w:themeColor="text1"/>
          <w:sz w:val="24"/>
          <w:szCs w:val="24"/>
        </w:rPr>
      </w:pPr>
      <w:r w:rsidRPr="000E5A26">
        <w:rPr>
          <w:rFonts w:eastAsia="Calibri" w:cs="Times New Roman"/>
          <w:b/>
          <w:bCs/>
          <w:color w:val="000000" w:themeColor="text1"/>
          <w:sz w:val="24"/>
          <w:szCs w:val="24"/>
        </w:rPr>
        <w:t xml:space="preserve">c)                                              </w:t>
      </w:r>
      <w:r>
        <w:rPr>
          <w:rFonts w:eastAsia="Calibri" w:cs="Times New Roman"/>
          <w:b/>
          <w:bCs/>
          <w:color w:val="000000" w:themeColor="text1"/>
          <w:sz w:val="24"/>
          <w:szCs w:val="24"/>
        </w:rPr>
        <w:t xml:space="preserve">     </w:t>
      </w:r>
      <w:r w:rsidRPr="000E5A26">
        <w:rPr>
          <w:rFonts w:eastAsia="Calibri" w:cs="Times New Roman"/>
          <w:b/>
          <w:bCs/>
          <w:color w:val="000000" w:themeColor="text1"/>
          <w:sz w:val="24"/>
          <w:szCs w:val="24"/>
        </w:rPr>
        <w:t xml:space="preserve">                               d) </w:t>
      </w:r>
      <w:r w:rsidRPr="000E5A26">
        <w:rPr>
          <w:noProof/>
        </w:rPr>
        <w:drawing>
          <wp:anchor distT="0" distB="0" distL="114300" distR="114300" simplePos="0" relativeHeight="251792896" behindDoc="0" locked="0" layoutInCell="1" allowOverlap="1" wp14:anchorId="4370CFF2" wp14:editId="76C29110">
            <wp:simplePos x="0" y="0"/>
            <wp:positionH relativeFrom="margin">
              <wp:align>left</wp:align>
            </wp:positionH>
            <wp:positionV relativeFrom="paragraph">
              <wp:posOffset>10160</wp:posOffset>
            </wp:positionV>
            <wp:extent cx="2924175" cy="1724660"/>
            <wp:effectExtent l="0" t="0" r="9525" b="8890"/>
            <wp:wrapThrough wrapText="bothSides">
              <wp:wrapPolygon edited="0">
                <wp:start x="0" y="0"/>
                <wp:lineTo x="0" y="21473"/>
                <wp:lineTo x="21530" y="21473"/>
                <wp:lineTo x="21530" y="0"/>
                <wp:lineTo x="0" y="0"/>
              </wp:wrapPolygon>
            </wp:wrapThrough>
            <wp:docPr id="45" name="Chart 4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8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7E5EE03" w14:textId="1BF23F2E" w:rsidR="00860E92" w:rsidRDefault="000E5A26" w:rsidP="00691053">
      <w:pPr>
        <w:bidi w:val="0"/>
        <w:spacing w:line="276" w:lineRule="auto"/>
        <w:rPr>
          <w:rFonts w:eastAsia="Calibri" w:cs="Times New Roman"/>
          <w:b/>
          <w:bCs/>
          <w:color w:val="0070C0"/>
          <w:sz w:val="28"/>
          <w:szCs w:val="28"/>
        </w:rPr>
      </w:pPr>
      <w:r>
        <w:rPr>
          <w:noProof/>
        </w:rPr>
        <w:drawing>
          <wp:anchor distT="0" distB="0" distL="114300" distR="114300" simplePos="0" relativeHeight="251794944" behindDoc="0" locked="0" layoutInCell="1" allowOverlap="1" wp14:anchorId="684BB613" wp14:editId="376E98EF">
            <wp:simplePos x="0" y="0"/>
            <wp:positionH relativeFrom="margin">
              <wp:align>center</wp:align>
            </wp:positionH>
            <wp:positionV relativeFrom="paragraph">
              <wp:posOffset>10913</wp:posOffset>
            </wp:positionV>
            <wp:extent cx="2907030" cy="1562735"/>
            <wp:effectExtent l="0" t="0" r="7620" b="18415"/>
            <wp:wrapThrough wrapText="bothSides">
              <wp:wrapPolygon edited="0">
                <wp:start x="0" y="0"/>
                <wp:lineTo x="0" y="21591"/>
                <wp:lineTo x="21515" y="21591"/>
                <wp:lineTo x="21515" y="0"/>
                <wp:lineTo x="0" y="0"/>
              </wp:wrapPolygon>
            </wp:wrapThrough>
            <wp:docPr id="65" name="Chart 6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9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1A2164F" w14:textId="578171A9" w:rsidR="00860E92" w:rsidRDefault="00860E92" w:rsidP="00691053">
      <w:pPr>
        <w:bidi w:val="0"/>
        <w:spacing w:line="276" w:lineRule="auto"/>
        <w:rPr>
          <w:rFonts w:eastAsia="Calibri" w:cs="Times New Roman"/>
          <w:b/>
          <w:bCs/>
          <w:color w:val="0070C0"/>
          <w:sz w:val="28"/>
          <w:szCs w:val="28"/>
        </w:rPr>
      </w:pPr>
    </w:p>
    <w:p w14:paraId="496FF92B" w14:textId="42AA1ECA" w:rsidR="00860E92" w:rsidRDefault="00860E92" w:rsidP="00691053">
      <w:pPr>
        <w:bidi w:val="0"/>
        <w:spacing w:line="276" w:lineRule="auto"/>
        <w:rPr>
          <w:rFonts w:eastAsia="Calibri" w:cs="Times New Roman"/>
          <w:b/>
          <w:bCs/>
          <w:color w:val="0070C0"/>
          <w:sz w:val="28"/>
          <w:szCs w:val="28"/>
        </w:rPr>
      </w:pPr>
    </w:p>
    <w:p w14:paraId="67C04F05" w14:textId="5B378C41" w:rsidR="00860E92" w:rsidRDefault="00860E92" w:rsidP="00691053">
      <w:pPr>
        <w:bidi w:val="0"/>
        <w:spacing w:line="276" w:lineRule="auto"/>
        <w:rPr>
          <w:rFonts w:eastAsia="Calibri" w:cs="Times New Roman"/>
          <w:b/>
          <w:bCs/>
          <w:color w:val="0070C0"/>
          <w:sz w:val="28"/>
          <w:szCs w:val="28"/>
        </w:rPr>
      </w:pPr>
    </w:p>
    <w:p w14:paraId="68CF7704" w14:textId="1919EF5D" w:rsidR="00FE49F5" w:rsidRDefault="00FE49F5" w:rsidP="00691053">
      <w:pPr>
        <w:bidi w:val="0"/>
        <w:spacing w:line="276" w:lineRule="auto"/>
        <w:rPr>
          <w:rFonts w:eastAsia="Calibri" w:cs="Times New Roman"/>
          <w:b/>
          <w:bCs/>
          <w:color w:val="0070C0"/>
          <w:sz w:val="28"/>
          <w:szCs w:val="28"/>
        </w:rPr>
      </w:pPr>
    </w:p>
    <w:p w14:paraId="4AF83297" w14:textId="0AA39B2A" w:rsidR="00FE49F5" w:rsidRDefault="00FE49F5" w:rsidP="00691053">
      <w:pPr>
        <w:bidi w:val="0"/>
        <w:spacing w:line="276" w:lineRule="auto"/>
        <w:rPr>
          <w:rFonts w:eastAsia="Calibri" w:cs="Times New Roman"/>
          <w:b/>
          <w:bCs/>
          <w:color w:val="0070C0"/>
          <w:sz w:val="28"/>
          <w:szCs w:val="28"/>
        </w:rPr>
      </w:pPr>
    </w:p>
    <w:p w14:paraId="1AAAC485" w14:textId="0D687A3D" w:rsidR="000E5A26" w:rsidRPr="000E5A26" w:rsidRDefault="000E5A26" w:rsidP="00691053">
      <w:pPr>
        <w:bidi w:val="0"/>
        <w:spacing w:line="276" w:lineRule="auto"/>
        <w:jc w:val="center"/>
        <w:rPr>
          <w:rFonts w:eastAsia="Calibri" w:cs="Times New Roman"/>
          <w:b/>
          <w:bCs/>
          <w:color w:val="000000" w:themeColor="text1"/>
          <w:sz w:val="28"/>
          <w:szCs w:val="28"/>
        </w:rPr>
      </w:pPr>
      <w:r w:rsidRPr="000E5A26">
        <w:rPr>
          <w:rFonts w:eastAsia="Calibri" w:cs="Times New Roman"/>
          <w:b/>
          <w:bCs/>
          <w:color w:val="000000" w:themeColor="text1"/>
          <w:sz w:val="28"/>
          <w:szCs w:val="28"/>
        </w:rPr>
        <w:t xml:space="preserve"> </w:t>
      </w:r>
    </w:p>
    <w:p w14:paraId="4184512E" w14:textId="6E37325A" w:rsidR="000E5A26" w:rsidRPr="000E5A26" w:rsidRDefault="000E5A26" w:rsidP="00691053">
      <w:pPr>
        <w:bidi w:val="0"/>
        <w:spacing w:line="276" w:lineRule="auto"/>
        <w:jc w:val="center"/>
        <w:rPr>
          <w:rFonts w:eastAsia="Calibri" w:cs="Times New Roman"/>
          <w:b/>
          <w:bCs/>
          <w:color w:val="000000" w:themeColor="text1"/>
          <w:sz w:val="24"/>
          <w:szCs w:val="24"/>
        </w:rPr>
      </w:pPr>
      <w:r w:rsidRPr="000E5A26">
        <w:rPr>
          <w:rFonts w:eastAsia="Calibri" w:cs="Times New Roman"/>
          <w:b/>
          <w:bCs/>
          <w:color w:val="000000" w:themeColor="text1"/>
          <w:sz w:val="24"/>
          <w:szCs w:val="24"/>
        </w:rPr>
        <w:t>e)</w:t>
      </w:r>
    </w:p>
    <w:p w14:paraId="38526932" w14:textId="54839004" w:rsidR="00695D4F" w:rsidRPr="000E5A26" w:rsidRDefault="000E5A26" w:rsidP="00691053">
      <w:pPr>
        <w:bidi w:val="0"/>
        <w:jc w:val="center"/>
        <w:rPr>
          <w:rFonts w:cs="Simplified Arabic"/>
          <w:sz w:val="24"/>
          <w:szCs w:val="24"/>
        </w:rPr>
      </w:pPr>
      <w:r w:rsidRPr="00332A54">
        <w:rPr>
          <w:rFonts w:eastAsia="Calibri" w:cs="Times New Roman"/>
          <w:sz w:val="24"/>
          <w:szCs w:val="24"/>
        </w:rPr>
        <w:t xml:space="preserve">Figure </w:t>
      </w:r>
      <w:r w:rsidR="009153C1">
        <w:rPr>
          <w:rFonts w:eastAsia="Calibri" w:cs="Times New Roman"/>
          <w:sz w:val="24"/>
          <w:szCs w:val="24"/>
        </w:rPr>
        <w:t>A.3</w:t>
      </w:r>
      <w:r w:rsidRPr="00332A54">
        <w:rPr>
          <w:rFonts w:eastAsia="Calibri" w:cs="Times New Roman"/>
          <w:sz w:val="24"/>
          <w:szCs w:val="24"/>
        </w:rPr>
        <w:t xml:space="preserve"> Measured strain histories in specimen E-</w:t>
      </w:r>
      <w:r w:rsidR="00A5767E">
        <w:rPr>
          <w:rFonts w:eastAsia="Calibri" w:cs="Times New Roman"/>
          <w:sz w:val="24"/>
          <w:szCs w:val="24"/>
        </w:rPr>
        <w:t>Op-Ad</w:t>
      </w:r>
      <w:r w:rsidRPr="00332A54">
        <w:rPr>
          <w:rFonts w:cs="Simplified Arabic"/>
          <w:sz w:val="24"/>
          <w:szCs w:val="24"/>
        </w:rPr>
        <w:t>: (a) Strain 1 (S); (b) Strain 2; (</w:t>
      </w:r>
      <w:r>
        <w:rPr>
          <w:rFonts w:cs="Simplified Arabic"/>
          <w:sz w:val="24"/>
          <w:szCs w:val="24"/>
        </w:rPr>
        <w:t>c</w:t>
      </w:r>
      <w:r w:rsidRPr="00332A54">
        <w:rPr>
          <w:rFonts w:cs="Simplified Arabic"/>
          <w:sz w:val="24"/>
          <w:szCs w:val="24"/>
        </w:rPr>
        <w:t xml:space="preserve">) Strain </w:t>
      </w:r>
      <w:r>
        <w:rPr>
          <w:rFonts w:cs="Simplified Arabic"/>
          <w:sz w:val="24"/>
          <w:szCs w:val="24"/>
        </w:rPr>
        <w:t>5</w:t>
      </w:r>
      <w:r w:rsidRPr="00332A54">
        <w:rPr>
          <w:rFonts w:cs="Simplified Arabic"/>
          <w:sz w:val="24"/>
          <w:szCs w:val="24"/>
        </w:rPr>
        <w:t>; (</w:t>
      </w:r>
      <w:r>
        <w:rPr>
          <w:rFonts w:cs="Simplified Arabic"/>
          <w:sz w:val="24"/>
          <w:szCs w:val="24"/>
        </w:rPr>
        <w:t>d</w:t>
      </w:r>
      <w:r w:rsidRPr="00332A54">
        <w:rPr>
          <w:rFonts w:cs="Simplified Arabic"/>
          <w:sz w:val="24"/>
          <w:szCs w:val="24"/>
        </w:rPr>
        <w:t xml:space="preserve">) Strain </w:t>
      </w:r>
      <w:r>
        <w:rPr>
          <w:rFonts w:cs="Simplified Arabic"/>
          <w:sz w:val="24"/>
          <w:szCs w:val="24"/>
        </w:rPr>
        <w:t>6</w:t>
      </w:r>
      <w:r w:rsidRPr="00332A54">
        <w:rPr>
          <w:rFonts w:cs="Simplified Arabic"/>
          <w:sz w:val="24"/>
          <w:szCs w:val="24"/>
        </w:rPr>
        <w:t>;</w:t>
      </w:r>
      <w:r>
        <w:rPr>
          <w:rFonts w:cs="Simplified Arabic"/>
          <w:sz w:val="24"/>
          <w:szCs w:val="24"/>
        </w:rPr>
        <w:t xml:space="preserve"> </w:t>
      </w:r>
      <w:r w:rsidRPr="00332A54">
        <w:rPr>
          <w:rFonts w:cs="Simplified Arabic"/>
          <w:sz w:val="24"/>
          <w:szCs w:val="24"/>
        </w:rPr>
        <w:t>and (</w:t>
      </w:r>
      <w:r>
        <w:rPr>
          <w:rFonts w:cs="Simplified Arabic"/>
          <w:sz w:val="24"/>
          <w:szCs w:val="24"/>
        </w:rPr>
        <w:t>e</w:t>
      </w:r>
      <w:r w:rsidRPr="00332A54">
        <w:rPr>
          <w:rFonts w:cs="Simplified Arabic"/>
          <w:sz w:val="24"/>
          <w:szCs w:val="24"/>
        </w:rPr>
        <w:t>) Strain</w:t>
      </w:r>
      <w:r>
        <w:rPr>
          <w:rFonts w:cs="Simplified Arabic"/>
          <w:sz w:val="24"/>
          <w:szCs w:val="24"/>
        </w:rPr>
        <w:t>7.</w:t>
      </w:r>
      <w:r w:rsidR="00DC5CC2">
        <w:rPr>
          <w:rFonts w:eastAsia="Calibri" w:cs="Times New Roman"/>
          <w:b/>
          <w:bCs/>
          <w:color w:val="0070C0"/>
          <w:sz w:val="28"/>
          <w:szCs w:val="28"/>
        </w:rPr>
        <w:t xml:space="preserve">                                                  </w:t>
      </w:r>
    </w:p>
    <w:sectPr w:rsidR="00695D4F" w:rsidRPr="000E5A26" w:rsidSect="00402C83">
      <w:pgSz w:w="11906" w:h="16838"/>
      <w:pgMar w:top="1440" w:right="1440" w:bottom="1440" w:left="1440" w:header="720" w:footer="720" w:gutter="0"/>
      <w:cols w:space="720"/>
      <w:bidi/>
      <w:rtlGutter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52B6124" w14:textId="77777777" w:rsidR="00EF2548" w:rsidRDefault="00EF2548" w:rsidP="000A5268">
      <w:r>
        <w:separator/>
      </w:r>
    </w:p>
  </w:endnote>
  <w:endnote w:type="continuationSeparator" w:id="0">
    <w:p w14:paraId="7EFAC6A3" w14:textId="77777777" w:rsidR="00EF2548" w:rsidRDefault="00EF2548" w:rsidP="000A52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raditional Arabic">
    <w:panose1 w:val="02020603050405020304"/>
    <w:charset w:val="00"/>
    <w:family w:val="roman"/>
    <w:pitch w:val="variable"/>
    <w:sig w:usb0="00002003" w:usb1="80000000" w:usb2="00000008" w:usb3="00000000" w:csb0="0000004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plified Arabic">
    <w:panose1 w:val="02020603050405020304"/>
    <w:charset w:val="00"/>
    <w:family w:val="roman"/>
    <w:pitch w:val="variable"/>
    <w:sig w:usb0="00002003" w:usb1="80000000" w:usb2="00000008" w:usb3="00000000" w:csb0="0000004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764F6A5" w14:textId="77777777" w:rsidR="00EF2548" w:rsidRDefault="00EF2548" w:rsidP="000A5268">
      <w:r>
        <w:separator/>
      </w:r>
    </w:p>
  </w:footnote>
  <w:footnote w:type="continuationSeparator" w:id="0">
    <w:p w14:paraId="5F74C128" w14:textId="77777777" w:rsidR="00EF2548" w:rsidRDefault="00EF2548" w:rsidP="000A526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932E96"/>
    <w:multiLevelType w:val="hybridMultilevel"/>
    <w:tmpl w:val="DDF8F1A0"/>
    <w:lvl w:ilvl="0" w:tplc="1F44D648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1272DF4E" w:tentative="1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44EED842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0BA05F7E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CA3E4A0C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40A68198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3BDE1908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C2CA6F9A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EFBCB956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1" w15:restartNumberingAfterBreak="0">
    <w:nsid w:val="0E8E1979"/>
    <w:multiLevelType w:val="hybridMultilevel"/>
    <w:tmpl w:val="12582FBA"/>
    <w:lvl w:ilvl="0" w:tplc="A0E4C918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F5B3C19"/>
    <w:multiLevelType w:val="hybridMultilevel"/>
    <w:tmpl w:val="83F6E392"/>
    <w:lvl w:ilvl="0" w:tplc="FBBC0BF6">
      <w:start w:val="1"/>
      <w:numFmt w:val="lowerLetter"/>
      <w:lvlText w:val="(%1)"/>
      <w:lvlJc w:val="left"/>
      <w:pPr>
        <w:ind w:left="2040" w:hanging="360"/>
      </w:pPr>
      <w:rPr>
        <w:rFonts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2760" w:hanging="360"/>
      </w:pPr>
    </w:lvl>
    <w:lvl w:ilvl="2" w:tplc="0409001B" w:tentative="1">
      <w:start w:val="1"/>
      <w:numFmt w:val="lowerRoman"/>
      <w:lvlText w:val="%3."/>
      <w:lvlJc w:val="right"/>
      <w:pPr>
        <w:ind w:left="3480" w:hanging="180"/>
      </w:pPr>
    </w:lvl>
    <w:lvl w:ilvl="3" w:tplc="0409000F" w:tentative="1">
      <w:start w:val="1"/>
      <w:numFmt w:val="decimal"/>
      <w:lvlText w:val="%4."/>
      <w:lvlJc w:val="left"/>
      <w:pPr>
        <w:ind w:left="4200" w:hanging="360"/>
      </w:pPr>
    </w:lvl>
    <w:lvl w:ilvl="4" w:tplc="04090019" w:tentative="1">
      <w:start w:val="1"/>
      <w:numFmt w:val="lowerLetter"/>
      <w:lvlText w:val="%5."/>
      <w:lvlJc w:val="left"/>
      <w:pPr>
        <w:ind w:left="4920" w:hanging="360"/>
      </w:pPr>
    </w:lvl>
    <w:lvl w:ilvl="5" w:tplc="0409001B" w:tentative="1">
      <w:start w:val="1"/>
      <w:numFmt w:val="lowerRoman"/>
      <w:lvlText w:val="%6."/>
      <w:lvlJc w:val="right"/>
      <w:pPr>
        <w:ind w:left="5640" w:hanging="180"/>
      </w:pPr>
    </w:lvl>
    <w:lvl w:ilvl="6" w:tplc="0409000F" w:tentative="1">
      <w:start w:val="1"/>
      <w:numFmt w:val="decimal"/>
      <w:lvlText w:val="%7."/>
      <w:lvlJc w:val="left"/>
      <w:pPr>
        <w:ind w:left="6360" w:hanging="360"/>
      </w:pPr>
    </w:lvl>
    <w:lvl w:ilvl="7" w:tplc="04090019" w:tentative="1">
      <w:start w:val="1"/>
      <w:numFmt w:val="lowerLetter"/>
      <w:lvlText w:val="%8."/>
      <w:lvlJc w:val="left"/>
      <w:pPr>
        <w:ind w:left="7080" w:hanging="360"/>
      </w:pPr>
    </w:lvl>
    <w:lvl w:ilvl="8" w:tplc="0409001B" w:tentative="1">
      <w:start w:val="1"/>
      <w:numFmt w:val="lowerRoman"/>
      <w:lvlText w:val="%9."/>
      <w:lvlJc w:val="right"/>
      <w:pPr>
        <w:ind w:left="7800" w:hanging="180"/>
      </w:pPr>
    </w:lvl>
  </w:abstractNum>
  <w:abstractNum w:abstractNumId="3" w15:restartNumberingAfterBreak="0">
    <w:nsid w:val="12BC6104"/>
    <w:multiLevelType w:val="hybridMultilevel"/>
    <w:tmpl w:val="9FE47272"/>
    <w:lvl w:ilvl="0" w:tplc="41A0259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93F484A"/>
    <w:multiLevelType w:val="multilevel"/>
    <w:tmpl w:val="21E6C46A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A491709"/>
    <w:multiLevelType w:val="hybridMultilevel"/>
    <w:tmpl w:val="B824DE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A834687"/>
    <w:multiLevelType w:val="hybridMultilevel"/>
    <w:tmpl w:val="7C2E743C"/>
    <w:lvl w:ilvl="0" w:tplc="3842BB3C">
      <w:start w:val="1"/>
      <w:numFmt w:val="decimal"/>
      <w:lvlText w:val="%1-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 w15:restartNumberingAfterBreak="0">
    <w:nsid w:val="1A8942A1"/>
    <w:multiLevelType w:val="hybridMultilevel"/>
    <w:tmpl w:val="02A60286"/>
    <w:lvl w:ilvl="0" w:tplc="AD0E8552">
      <w:start w:val="1"/>
      <w:numFmt w:val="lowerLetter"/>
      <w:lvlText w:val="(%1)"/>
      <w:lvlJc w:val="left"/>
      <w:pPr>
        <w:ind w:left="9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8" w15:restartNumberingAfterBreak="0">
    <w:nsid w:val="201871A5"/>
    <w:multiLevelType w:val="hybridMultilevel"/>
    <w:tmpl w:val="CF54453A"/>
    <w:lvl w:ilvl="0" w:tplc="3B8819E6">
      <w:start w:val="1"/>
      <w:numFmt w:val="lowerLetter"/>
      <w:lvlText w:val="(%1)"/>
      <w:lvlJc w:val="left"/>
      <w:pPr>
        <w:ind w:left="27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420" w:hanging="360"/>
      </w:pPr>
    </w:lvl>
    <w:lvl w:ilvl="2" w:tplc="0409001B" w:tentative="1">
      <w:start w:val="1"/>
      <w:numFmt w:val="lowerRoman"/>
      <w:lvlText w:val="%3."/>
      <w:lvlJc w:val="right"/>
      <w:pPr>
        <w:ind w:left="4140" w:hanging="180"/>
      </w:pPr>
    </w:lvl>
    <w:lvl w:ilvl="3" w:tplc="0409000F" w:tentative="1">
      <w:start w:val="1"/>
      <w:numFmt w:val="decimal"/>
      <w:lvlText w:val="%4."/>
      <w:lvlJc w:val="left"/>
      <w:pPr>
        <w:ind w:left="4860" w:hanging="360"/>
      </w:pPr>
    </w:lvl>
    <w:lvl w:ilvl="4" w:tplc="04090019" w:tentative="1">
      <w:start w:val="1"/>
      <w:numFmt w:val="lowerLetter"/>
      <w:lvlText w:val="%5."/>
      <w:lvlJc w:val="left"/>
      <w:pPr>
        <w:ind w:left="5580" w:hanging="360"/>
      </w:pPr>
    </w:lvl>
    <w:lvl w:ilvl="5" w:tplc="0409001B" w:tentative="1">
      <w:start w:val="1"/>
      <w:numFmt w:val="lowerRoman"/>
      <w:lvlText w:val="%6."/>
      <w:lvlJc w:val="right"/>
      <w:pPr>
        <w:ind w:left="6300" w:hanging="180"/>
      </w:pPr>
    </w:lvl>
    <w:lvl w:ilvl="6" w:tplc="0409000F" w:tentative="1">
      <w:start w:val="1"/>
      <w:numFmt w:val="decimal"/>
      <w:lvlText w:val="%7."/>
      <w:lvlJc w:val="left"/>
      <w:pPr>
        <w:ind w:left="7020" w:hanging="360"/>
      </w:pPr>
    </w:lvl>
    <w:lvl w:ilvl="7" w:tplc="04090019" w:tentative="1">
      <w:start w:val="1"/>
      <w:numFmt w:val="lowerLetter"/>
      <w:lvlText w:val="%8."/>
      <w:lvlJc w:val="left"/>
      <w:pPr>
        <w:ind w:left="7740" w:hanging="360"/>
      </w:pPr>
    </w:lvl>
    <w:lvl w:ilvl="8" w:tplc="0409001B" w:tentative="1">
      <w:start w:val="1"/>
      <w:numFmt w:val="lowerRoman"/>
      <w:lvlText w:val="%9."/>
      <w:lvlJc w:val="right"/>
      <w:pPr>
        <w:ind w:left="8460" w:hanging="180"/>
      </w:pPr>
    </w:lvl>
  </w:abstractNum>
  <w:abstractNum w:abstractNumId="9" w15:restartNumberingAfterBreak="0">
    <w:nsid w:val="23035859"/>
    <w:multiLevelType w:val="hybridMultilevel"/>
    <w:tmpl w:val="34864542"/>
    <w:lvl w:ilvl="0" w:tplc="2E5CECFC">
      <w:start w:val="1"/>
      <w:numFmt w:val="lowerLetter"/>
      <w:lvlText w:val="(%1)"/>
      <w:lvlJc w:val="left"/>
      <w:pPr>
        <w:ind w:left="20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760" w:hanging="360"/>
      </w:pPr>
    </w:lvl>
    <w:lvl w:ilvl="2" w:tplc="0409001B" w:tentative="1">
      <w:start w:val="1"/>
      <w:numFmt w:val="lowerRoman"/>
      <w:lvlText w:val="%3."/>
      <w:lvlJc w:val="right"/>
      <w:pPr>
        <w:ind w:left="3480" w:hanging="180"/>
      </w:pPr>
    </w:lvl>
    <w:lvl w:ilvl="3" w:tplc="0409000F" w:tentative="1">
      <w:start w:val="1"/>
      <w:numFmt w:val="decimal"/>
      <w:lvlText w:val="%4."/>
      <w:lvlJc w:val="left"/>
      <w:pPr>
        <w:ind w:left="4200" w:hanging="360"/>
      </w:pPr>
    </w:lvl>
    <w:lvl w:ilvl="4" w:tplc="04090019" w:tentative="1">
      <w:start w:val="1"/>
      <w:numFmt w:val="lowerLetter"/>
      <w:lvlText w:val="%5."/>
      <w:lvlJc w:val="left"/>
      <w:pPr>
        <w:ind w:left="4920" w:hanging="360"/>
      </w:pPr>
    </w:lvl>
    <w:lvl w:ilvl="5" w:tplc="0409001B" w:tentative="1">
      <w:start w:val="1"/>
      <w:numFmt w:val="lowerRoman"/>
      <w:lvlText w:val="%6."/>
      <w:lvlJc w:val="right"/>
      <w:pPr>
        <w:ind w:left="5640" w:hanging="180"/>
      </w:pPr>
    </w:lvl>
    <w:lvl w:ilvl="6" w:tplc="0409000F" w:tentative="1">
      <w:start w:val="1"/>
      <w:numFmt w:val="decimal"/>
      <w:lvlText w:val="%7."/>
      <w:lvlJc w:val="left"/>
      <w:pPr>
        <w:ind w:left="6360" w:hanging="360"/>
      </w:pPr>
    </w:lvl>
    <w:lvl w:ilvl="7" w:tplc="04090019" w:tentative="1">
      <w:start w:val="1"/>
      <w:numFmt w:val="lowerLetter"/>
      <w:lvlText w:val="%8."/>
      <w:lvlJc w:val="left"/>
      <w:pPr>
        <w:ind w:left="7080" w:hanging="360"/>
      </w:pPr>
    </w:lvl>
    <w:lvl w:ilvl="8" w:tplc="0409001B" w:tentative="1">
      <w:start w:val="1"/>
      <w:numFmt w:val="lowerRoman"/>
      <w:lvlText w:val="%9."/>
      <w:lvlJc w:val="right"/>
      <w:pPr>
        <w:ind w:left="7800" w:hanging="180"/>
      </w:pPr>
    </w:lvl>
  </w:abstractNum>
  <w:abstractNum w:abstractNumId="10" w15:restartNumberingAfterBreak="0">
    <w:nsid w:val="28381689"/>
    <w:multiLevelType w:val="multilevel"/>
    <w:tmpl w:val="F87067E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4"/>
      <w:numFmt w:val="lowerLetter"/>
      <w:lvlText w:val="%2)"/>
      <w:lvlJc w:val="left"/>
      <w:pPr>
        <w:ind w:left="1440" w:hanging="360"/>
      </w:pPr>
      <w:rPr>
        <w:rFonts w:hint="default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2B4F1F86"/>
    <w:multiLevelType w:val="hybridMultilevel"/>
    <w:tmpl w:val="19620F16"/>
    <w:lvl w:ilvl="0" w:tplc="5BB6B7D0">
      <w:start w:val="1"/>
      <w:numFmt w:val="lowerLetter"/>
      <w:lvlText w:val="(%1)"/>
      <w:lvlJc w:val="left"/>
      <w:pPr>
        <w:ind w:left="24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180" w:hanging="360"/>
      </w:pPr>
    </w:lvl>
    <w:lvl w:ilvl="2" w:tplc="0409001B" w:tentative="1">
      <w:start w:val="1"/>
      <w:numFmt w:val="lowerRoman"/>
      <w:lvlText w:val="%3."/>
      <w:lvlJc w:val="right"/>
      <w:pPr>
        <w:ind w:left="3900" w:hanging="180"/>
      </w:pPr>
    </w:lvl>
    <w:lvl w:ilvl="3" w:tplc="0409000F" w:tentative="1">
      <w:start w:val="1"/>
      <w:numFmt w:val="decimal"/>
      <w:lvlText w:val="%4."/>
      <w:lvlJc w:val="left"/>
      <w:pPr>
        <w:ind w:left="4620" w:hanging="360"/>
      </w:pPr>
    </w:lvl>
    <w:lvl w:ilvl="4" w:tplc="04090019" w:tentative="1">
      <w:start w:val="1"/>
      <w:numFmt w:val="lowerLetter"/>
      <w:lvlText w:val="%5."/>
      <w:lvlJc w:val="left"/>
      <w:pPr>
        <w:ind w:left="5340" w:hanging="360"/>
      </w:pPr>
    </w:lvl>
    <w:lvl w:ilvl="5" w:tplc="0409001B" w:tentative="1">
      <w:start w:val="1"/>
      <w:numFmt w:val="lowerRoman"/>
      <w:lvlText w:val="%6."/>
      <w:lvlJc w:val="right"/>
      <w:pPr>
        <w:ind w:left="6060" w:hanging="180"/>
      </w:pPr>
    </w:lvl>
    <w:lvl w:ilvl="6" w:tplc="0409000F" w:tentative="1">
      <w:start w:val="1"/>
      <w:numFmt w:val="decimal"/>
      <w:lvlText w:val="%7."/>
      <w:lvlJc w:val="left"/>
      <w:pPr>
        <w:ind w:left="6780" w:hanging="360"/>
      </w:pPr>
    </w:lvl>
    <w:lvl w:ilvl="7" w:tplc="04090019" w:tentative="1">
      <w:start w:val="1"/>
      <w:numFmt w:val="lowerLetter"/>
      <w:lvlText w:val="%8."/>
      <w:lvlJc w:val="left"/>
      <w:pPr>
        <w:ind w:left="7500" w:hanging="360"/>
      </w:pPr>
    </w:lvl>
    <w:lvl w:ilvl="8" w:tplc="0409001B" w:tentative="1">
      <w:start w:val="1"/>
      <w:numFmt w:val="lowerRoman"/>
      <w:lvlText w:val="%9."/>
      <w:lvlJc w:val="right"/>
      <w:pPr>
        <w:ind w:left="8220" w:hanging="180"/>
      </w:pPr>
    </w:lvl>
  </w:abstractNum>
  <w:abstractNum w:abstractNumId="12" w15:restartNumberingAfterBreak="0">
    <w:nsid w:val="2E58132F"/>
    <w:multiLevelType w:val="hybridMultilevel"/>
    <w:tmpl w:val="E4927728"/>
    <w:lvl w:ilvl="0" w:tplc="1F766674">
      <w:start w:val="1"/>
      <w:numFmt w:val="lowerLetter"/>
      <w:lvlText w:val="(%1)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13" w15:restartNumberingAfterBreak="0">
    <w:nsid w:val="300B4EB2"/>
    <w:multiLevelType w:val="hybridMultilevel"/>
    <w:tmpl w:val="A43404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21A52D0"/>
    <w:multiLevelType w:val="hybridMultilevel"/>
    <w:tmpl w:val="210ACAD4"/>
    <w:lvl w:ilvl="0" w:tplc="9CF0495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7E45DE3"/>
    <w:multiLevelType w:val="hybridMultilevel"/>
    <w:tmpl w:val="34DEA1C4"/>
    <w:lvl w:ilvl="0" w:tplc="A9CEE538">
      <w:start w:val="1"/>
      <w:numFmt w:val="lowerLetter"/>
      <w:lvlText w:val="%1)"/>
      <w:lvlJc w:val="left"/>
      <w:pPr>
        <w:ind w:left="24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120" w:hanging="360"/>
      </w:pPr>
    </w:lvl>
    <w:lvl w:ilvl="2" w:tplc="0409001B" w:tentative="1">
      <w:start w:val="1"/>
      <w:numFmt w:val="lowerRoman"/>
      <w:lvlText w:val="%3."/>
      <w:lvlJc w:val="right"/>
      <w:pPr>
        <w:ind w:left="3840" w:hanging="180"/>
      </w:pPr>
    </w:lvl>
    <w:lvl w:ilvl="3" w:tplc="0409000F" w:tentative="1">
      <w:start w:val="1"/>
      <w:numFmt w:val="decimal"/>
      <w:lvlText w:val="%4."/>
      <w:lvlJc w:val="left"/>
      <w:pPr>
        <w:ind w:left="4560" w:hanging="360"/>
      </w:pPr>
    </w:lvl>
    <w:lvl w:ilvl="4" w:tplc="04090019" w:tentative="1">
      <w:start w:val="1"/>
      <w:numFmt w:val="lowerLetter"/>
      <w:lvlText w:val="%5."/>
      <w:lvlJc w:val="left"/>
      <w:pPr>
        <w:ind w:left="5280" w:hanging="360"/>
      </w:pPr>
    </w:lvl>
    <w:lvl w:ilvl="5" w:tplc="0409001B" w:tentative="1">
      <w:start w:val="1"/>
      <w:numFmt w:val="lowerRoman"/>
      <w:lvlText w:val="%6."/>
      <w:lvlJc w:val="right"/>
      <w:pPr>
        <w:ind w:left="6000" w:hanging="180"/>
      </w:pPr>
    </w:lvl>
    <w:lvl w:ilvl="6" w:tplc="0409000F" w:tentative="1">
      <w:start w:val="1"/>
      <w:numFmt w:val="decimal"/>
      <w:lvlText w:val="%7."/>
      <w:lvlJc w:val="left"/>
      <w:pPr>
        <w:ind w:left="6720" w:hanging="360"/>
      </w:pPr>
    </w:lvl>
    <w:lvl w:ilvl="7" w:tplc="04090019" w:tentative="1">
      <w:start w:val="1"/>
      <w:numFmt w:val="lowerLetter"/>
      <w:lvlText w:val="%8."/>
      <w:lvlJc w:val="left"/>
      <w:pPr>
        <w:ind w:left="7440" w:hanging="360"/>
      </w:pPr>
    </w:lvl>
    <w:lvl w:ilvl="8" w:tplc="0409001B" w:tentative="1">
      <w:start w:val="1"/>
      <w:numFmt w:val="lowerRoman"/>
      <w:lvlText w:val="%9."/>
      <w:lvlJc w:val="right"/>
      <w:pPr>
        <w:ind w:left="8160" w:hanging="180"/>
      </w:pPr>
    </w:lvl>
  </w:abstractNum>
  <w:abstractNum w:abstractNumId="16" w15:restartNumberingAfterBreak="0">
    <w:nsid w:val="38525734"/>
    <w:multiLevelType w:val="hybridMultilevel"/>
    <w:tmpl w:val="DF5093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B2B17B4"/>
    <w:multiLevelType w:val="hybridMultilevel"/>
    <w:tmpl w:val="A89857C0"/>
    <w:lvl w:ilvl="0" w:tplc="8216F5FE">
      <w:start w:val="1"/>
      <w:numFmt w:val="lowerLetter"/>
      <w:lvlText w:val="(%1)"/>
      <w:lvlJc w:val="left"/>
      <w:pPr>
        <w:ind w:left="6690" w:hanging="507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700" w:hanging="360"/>
      </w:pPr>
    </w:lvl>
    <w:lvl w:ilvl="2" w:tplc="0409001B" w:tentative="1">
      <w:start w:val="1"/>
      <w:numFmt w:val="lowerRoman"/>
      <w:lvlText w:val="%3."/>
      <w:lvlJc w:val="right"/>
      <w:pPr>
        <w:ind w:left="3420" w:hanging="180"/>
      </w:pPr>
    </w:lvl>
    <w:lvl w:ilvl="3" w:tplc="0409000F" w:tentative="1">
      <w:start w:val="1"/>
      <w:numFmt w:val="decimal"/>
      <w:lvlText w:val="%4."/>
      <w:lvlJc w:val="left"/>
      <w:pPr>
        <w:ind w:left="4140" w:hanging="360"/>
      </w:pPr>
    </w:lvl>
    <w:lvl w:ilvl="4" w:tplc="04090019" w:tentative="1">
      <w:start w:val="1"/>
      <w:numFmt w:val="lowerLetter"/>
      <w:lvlText w:val="%5."/>
      <w:lvlJc w:val="left"/>
      <w:pPr>
        <w:ind w:left="4860" w:hanging="360"/>
      </w:pPr>
    </w:lvl>
    <w:lvl w:ilvl="5" w:tplc="0409001B" w:tentative="1">
      <w:start w:val="1"/>
      <w:numFmt w:val="lowerRoman"/>
      <w:lvlText w:val="%6."/>
      <w:lvlJc w:val="right"/>
      <w:pPr>
        <w:ind w:left="5580" w:hanging="180"/>
      </w:pPr>
    </w:lvl>
    <w:lvl w:ilvl="6" w:tplc="0409000F" w:tentative="1">
      <w:start w:val="1"/>
      <w:numFmt w:val="decimal"/>
      <w:lvlText w:val="%7."/>
      <w:lvlJc w:val="left"/>
      <w:pPr>
        <w:ind w:left="6300" w:hanging="360"/>
      </w:pPr>
    </w:lvl>
    <w:lvl w:ilvl="7" w:tplc="04090019" w:tentative="1">
      <w:start w:val="1"/>
      <w:numFmt w:val="lowerLetter"/>
      <w:lvlText w:val="%8."/>
      <w:lvlJc w:val="left"/>
      <w:pPr>
        <w:ind w:left="7020" w:hanging="360"/>
      </w:pPr>
    </w:lvl>
    <w:lvl w:ilvl="8" w:tplc="0409001B" w:tentative="1">
      <w:start w:val="1"/>
      <w:numFmt w:val="lowerRoman"/>
      <w:lvlText w:val="%9."/>
      <w:lvlJc w:val="right"/>
      <w:pPr>
        <w:ind w:left="7740" w:hanging="180"/>
      </w:pPr>
    </w:lvl>
  </w:abstractNum>
  <w:abstractNum w:abstractNumId="18" w15:restartNumberingAfterBreak="0">
    <w:nsid w:val="3C0417E3"/>
    <w:multiLevelType w:val="hybridMultilevel"/>
    <w:tmpl w:val="6E02B9AA"/>
    <w:lvl w:ilvl="0" w:tplc="0DB88D04">
      <w:start w:val="1"/>
      <w:numFmt w:val="lowerLetter"/>
      <w:lvlText w:val="(%1)"/>
      <w:lvlJc w:val="left"/>
      <w:pPr>
        <w:ind w:left="319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915" w:hanging="360"/>
      </w:pPr>
    </w:lvl>
    <w:lvl w:ilvl="2" w:tplc="0409001B" w:tentative="1">
      <w:start w:val="1"/>
      <w:numFmt w:val="lowerRoman"/>
      <w:lvlText w:val="%3."/>
      <w:lvlJc w:val="right"/>
      <w:pPr>
        <w:ind w:left="4635" w:hanging="180"/>
      </w:pPr>
    </w:lvl>
    <w:lvl w:ilvl="3" w:tplc="0409000F" w:tentative="1">
      <w:start w:val="1"/>
      <w:numFmt w:val="decimal"/>
      <w:lvlText w:val="%4."/>
      <w:lvlJc w:val="left"/>
      <w:pPr>
        <w:ind w:left="5355" w:hanging="360"/>
      </w:pPr>
    </w:lvl>
    <w:lvl w:ilvl="4" w:tplc="04090019" w:tentative="1">
      <w:start w:val="1"/>
      <w:numFmt w:val="lowerLetter"/>
      <w:lvlText w:val="%5."/>
      <w:lvlJc w:val="left"/>
      <w:pPr>
        <w:ind w:left="6075" w:hanging="360"/>
      </w:pPr>
    </w:lvl>
    <w:lvl w:ilvl="5" w:tplc="0409001B" w:tentative="1">
      <w:start w:val="1"/>
      <w:numFmt w:val="lowerRoman"/>
      <w:lvlText w:val="%6."/>
      <w:lvlJc w:val="right"/>
      <w:pPr>
        <w:ind w:left="6795" w:hanging="180"/>
      </w:pPr>
    </w:lvl>
    <w:lvl w:ilvl="6" w:tplc="0409000F" w:tentative="1">
      <w:start w:val="1"/>
      <w:numFmt w:val="decimal"/>
      <w:lvlText w:val="%7."/>
      <w:lvlJc w:val="left"/>
      <w:pPr>
        <w:ind w:left="7515" w:hanging="360"/>
      </w:pPr>
    </w:lvl>
    <w:lvl w:ilvl="7" w:tplc="04090019" w:tentative="1">
      <w:start w:val="1"/>
      <w:numFmt w:val="lowerLetter"/>
      <w:lvlText w:val="%8."/>
      <w:lvlJc w:val="left"/>
      <w:pPr>
        <w:ind w:left="8235" w:hanging="360"/>
      </w:pPr>
    </w:lvl>
    <w:lvl w:ilvl="8" w:tplc="0409001B" w:tentative="1">
      <w:start w:val="1"/>
      <w:numFmt w:val="lowerRoman"/>
      <w:lvlText w:val="%9."/>
      <w:lvlJc w:val="right"/>
      <w:pPr>
        <w:ind w:left="8955" w:hanging="180"/>
      </w:pPr>
    </w:lvl>
  </w:abstractNum>
  <w:abstractNum w:abstractNumId="19" w15:restartNumberingAfterBreak="0">
    <w:nsid w:val="3D5768C8"/>
    <w:multiLevelType w:val="multilevel"/>
    <w:tmpl w:val="06DC7F5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hint="default"/>
      </w:rPr>
    </w:lvl>
  </w:abstractNum>
  <w:abstractNum w:abstractNumId="20" w15:restartNumberingAfterBreak="0">
    <w:nsid w:val="3EC961BC"/>
    <w:multiLevelType w:val="hybridMultilevel"/>
    <w:tmpl w:val="85987BFC"/>
    <w:lvl w:ilvl="0" w:tplc="19B0B4CE">
      <w:start w:val="1"/>
      <w:numFmt w:val="lowerLetter"/>
      <w:lvlText w:val="(%1)"/>
      <w:lvlJc w:val="left"/>
      <w:pPr>
        <w:tabs>
          <w:tab w:val="num" w:pos="720"/>
        </w:tabs>
        <w:ind w:left="720" w:hanging="360"/>
      </w:pPr>
    </w:lvl>
    <w:lvl w:ilvl="1" w:tplc="CCB270A6" w:tentative="1">
      <w:start w:val="1"/>
      <w:numFmt w:val="lowerLetter"/>
      <w:lvlText w:val="(%2)"/>
      <w:lvlJc w:val="left"/>
      <w:pPr>
        <w:tabs>
          <w:tab w:val="num" w:pos="1440"/>
        </w:tabs>
        <w:ind w:left="1440" w:hanging="360"/>
      </w:pPr>
    </w:lvl>
    <w:lvl w:ilvl="2" w:tplc="EF124AA8" w:tentative="1">
      <w:start w:val="1"/>
      <w:numFmt w:val="lowerLetter"/>
      <w:lvlText w:val="(%3)"/>
      <w:lvlJc w:val="left"/>
      <w:pPr>
        <w:tabs>
          <w:tab w:val="num" w:pos="2160"/>
        </w:tabs>
        <w:ind w:left="2160" w:hanging="360"/>
      </w:pPr>
    </w:lvl>
    <w:lvl w:ilvl="3" w:tplc="A2564F1C" w:tentative="1">
      <w:start w:val="1"/>
      <w:numFmt w:val="lowerLetter"/>
      <w:lvlText w:val="(%4)"/>
      <w:lvlJc w:val="left"/>
      <w:pPr>
        <w:tabs>
          <w:tab w:val="num" w:pos="2880"/>
        </w:tabs>
        <w:ind w:left="2880" w:hanging="360"/>
      </w:pPr>
    </w:lvl>
    <w:lvl w:ilvl="4" w:tplc="4F0271E6" w:tentative="1">
      <w:start w:val="1"/>
      <w:numFmt w:val="lowerLetter"/>
      <w:lvlText w:val="(%5)"/>
      <w:lvlJc w:val="left"/>
      <w:pPr>
        <w:tabs>
          <w:tab w:val="num" w:pos="3600"/>
        </w:tabs>
        <w:ind w:left="3600" w:hanging="360"/>
      </w:pPr>
    </w:lvl>
    <w:lvl w:ilvl="5" w:tplc="F1ECAC30" w:tentative="1">
      <w:start w:val="1"/>
      <w:numFmt w:val="lowerLetter"/>
      <w:lvlText w:val="(%6)"/>
      <w:lvlJc w:val="left"/>
      <w:pPr>
        <w:tabs>
          <w:tab w:val="num" w:pos="4320"/>
        </w:tabs>
        <w:ind w:left="4320" w:hanging="360"/>
      </w:pPr>
    </w:lvl>
    <w:lvl w:ilvl="6" w:tplc="59767404" w:tentative="1">
      <w:start w:val="1"/>
      <w:numFmt w:val="lowerLetter"/>
      <w:lvlText w:val="(%7)"/>
      <w:lvlJc w:val="left"/>
      <w:pPr>
        <w:tabs>
          <w:tab w:val="num" w:pos="5040"/>
        </w:tabs>
        <w:ind w:left="5040" w:hanging="360"/>
      </w:pPr>
    </w:lvl>
    <w:lvl w:ilvl="7" w:tplc="242C085E" w:tentative="1">
      <w:start w:val="1"/>
      <w:numFmt w:val="lowerLetter"/>
      <w:lvlText w:val="(%8)"/>
      <w:lvlJc w:val="left"/>
      <w:pPr>
        <w:tabs>
          <w:tab w:val="num" w:pos="5760"/>
        </w:tabs>
        <w:ind w:left="5760" w:hanging="360"/>
      </w:pPr>
    </w:lvl>
    <w:lvl w:ilvl="8" w:tplc="3E70C86A" w:tentative="1">
      <w:start w:val="1"/>
      <w:numFmt w:val="low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3EEB7C43"/>
    <w:multiLevelType w:val="hybridMultilevel"/>
    <w:tmpl w:val="C3F88A26"/>
    <w:lvl w:ilvl="0" w:tplc="05E80B70">
      <w:start w:val="1"/>
      <w:numFmt w:val="decimal"/>
      <w:lvlText w:val="%1-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2" w15:restartNumberingAfterBreak="0">
    <w:nsid w:val="41006B5D"/>
    <w:multiLevelType w:val="hybridMultilevel"/>
    <w:tmpl w:val="BA54AD24"/>
    <w:lvl w:ilvl="0" w:tplc="F64681FA">
      <w:start w:val="1"/>
      <w:numFmt w:val="lowerLetter"/>
      <w:lvlText w:val="(%1)"/>
      <w:lvlJc w:val="left"/>
      <w:pPr>
        <w:ind w:left="24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180" w:hanging="360"/>
      </w:pPr>
    </w:lvl>
    <w:lvl w:ilvl="2" w:tplc="0409001B" w:tentative="1">
      <w:start w:val="1"/>
      <w:numFmt w:val="lowerRoman"/>
      <w:lvlText w:val="%3."/>
      <w:lvlJc w:val="right"/>
      <w:pPr>
        <w:ind w:left="3900" w:hanging="180"/>
      </w:pPr>
    </w:lvl>
    <w:lvl w:ilvl="3" w:tplc="0409000F" w:tentative="1">
      <w:start w:val="1"/>
      <w:numFmt w:val="decimal"/>
      <w:lvlText w:val="%4."/>
      <w:lvlJc w:val="left"/>
      <w:pPr>
        <w:ind w:left="4620" w:hanging="360"/>
      </w:pPr>
    </w:lvl>
    <w:lvl w:ilvl="4" w:tplc="04090019" w:tentative="1">
      <w:start w:val="1"/>
      <w:numFmt w:val="lowerLetter"/>
      <w:lvlText w:val="%5."/>
      <w:lvlJc w:val="left"/>
      <w:pPr>
        <w:ind w:left="5340" w:hanging="360"/>
      </w:pPr>
    </w:lvl>
    <w:lvl w:ilvl="5" w:tplc="0409001B" w:tentative="1">
      <w:start w:val="1"/>
      <w:numFmt w:val="lowerRoman"/>
      <w:lvlText w:val="%6."/>
      <w:lvlJc w:val="right"/>
      <w:pPr>
        <w:ind w:left="6060" w:hanging="180"/>
      </w:pPr>
    </w:lvl>
    <w:lvl w:ilvl="6" w:tplc="0409000F" w:tentative="1">
      <w:start w:val="1"/>
      <w:numFmt w:val="decimal"/>
      <w:lvlText w:val="%7."/>
      <w:lvlJc w:val="left"/>
      <w:pPr>
        <w:ind w:left="6780" w:hanging="360"/>
      </w:pPr>
    </w:lvl>
    <w:lvl w:ilvl="7" w:tplc="04090019" w:tentative="1">
      <w:start w:val="1"/>
      <w:numFmt w:val="lowerLetter"/>
      <w:lvlText w:val="%8."/>
      <w:lvlJc w:val="left"/>
      <w:pPr>
        <w:ind w:left="7500" w:hanging="360"/>
      </w:pPr>
    </w:lvl>
    <w:lvl w:ilvl="8" w:tplc="0409001B" w:tentative="1">
      <w:start w:val="1"/>
      <w:numFmt w:val="lowerRoman"/>
      <w:lvlText w:val="%9."/>
      <w:lvlJc w:val="right"/>
      <w:pPr>
        <w:ind w:left="8220" w:hanging="180"/>
      </w:pPr>
    </w:lvl>
  </w:abstractNum>
  <w:abstractNum w:abstractNumId="23" w15:restartNumberingAfterBreak="0">
    <w:nsid w:val="43FA11A2"/>
    <w:multiLevelType w:val="hybridMultilevel"/>
    <w:tmpl w:val="199E3EE8"/>
    <w:lvl w:ilvl="0" w:tplc="11BA62E4">
      <w:start w:val="1"/>
      <w:numFmt w:val="lowerLetter"/>
      <w:lvlText w:val="(%1)"/>
      <w:lvlJc w:val="left"/>
      <w:pPr>
        <w:ind w:left="6975" w:hanging="505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000" w:hanging="360"/>
      </w:pPr>
    </w:lvl>
    <w:lvl w:ilvl="2" w:tplc="0409001B" w:tentative="1">
      <w:start w:val="1"/>
      <w:numFmt w:val="lowerRoman"/>
      <w:lvlText w:val="%3."/>
      <w:lvlJc w:val="right"/>
      <w:pPr>
        <w:ind w:left="3720" w:hanging="180"/>
      </w:pPr>
    </w:lvl>
    <w:lvl w:ilvl="3" w:tplc="0409000F" w:tentative="1">
      <w:start w:val="1"/>
      <w:numFmt w:val="decimal"/>
      <w:lvlText w:val="%4."/>
      <w:lvlJc w:val="left"/>
      <w:pPr>
        <w:ind w:left="4440" w:hanging="360"/>
      </w:pPr>
    </w:lvl>
    <w:lvl w:ilvl="4" w:tplc="04090019" w:tentative="1">
      <w:start w:val="1"/>
      <w:numFmt w:val="lowerLetter"/>
      <w:lvlText w:val="%5."/>
      <w:lvlJc w:val="left"/>
      <w:pPr>
        <w:ind w:left="5160" w:hanging="360"/>
      </w:pPr>
    </w:lvl>
    <w:lvl w:ilvl="5" w:tplc="0409001B" w:tentative="1">
      <w:start w:val="1"/>
      <w:numFmt w:val="lowerRoman"/>
      <w:lvlText w:val="%6."/>
      <w:lvlJc w:val="right"/>
      <w:pPr>
        <w:ind w:left="5880" w:hanging="180"/>
      </w:pPr>
    </w:lvl>
    <w:lvl w:ilvl="6" w:tplc="0409000F" w:tentative="1">
      <w:start w:val="1"/>
      <w:numFmt w:val="decimal"/>
      <w:lvlText w:val="%7."/>
      <w:lvlJc w:val="left"/>
      <w:pPr>
        <w:ind w:left="6600" w:hanging="360"/>
      </w:pPr>
    </w:lvl>
    <w:lvl w:ilvl="7" w:tplc="04090019" w:tentative="1">
      <w:start w:val="1"/>
      <w:numFmt w:val="lowerLetter"/>
      <w:lvlText w:val="%8."/>
      <w:lvlJc w:val="left"/>
      <w:pPr>
        <w:ind w:left="7320" w:hanging="360"/>
      </w:pPr>
    </w:lvl>
    <w:lvl w:ilvl="8" w:tplc="0409001B" w:tentative="1">
      <w:start w:val="1"/>
      <w:numFmt w:val="lowerRoman"/>
      <w:lvlText w:val="%9."/>
      <w:lvlJc w:val="right"/>
      <w:pPr>
        <w:ind w:left="8040" w:hanging="180"/>
      </w:pPr>
    </w:lvl>
  </w:abstractNum>
  <w:abstractNum w:abstractNumId="24" w15:restartNumberingAfterBreak="0">
    <w:nsid w:val="502B368A"/>
    <w:multiLevelType w:val="hybridMultilevel"/>
    <w:tmpl w:val="B412C1AE"/>
    <w:lvl w:ilvl="0" w:tplc="329E4F18">
      <w:start w:val="1"/>
      <w:numFmt w:val="lowerLetter"/>
      <w:lvlText w:val="(%1)"/>
      <w:lvlJc w:val="left"/>
      <w:pPr>
        <w:ind w:left="26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360" w:hanging="360"/>
      </w:pPr>
    </w:lvl>
    <w:lvl w:ilvl="2" w:tplc="0409001B" w:tentative="1">
      <w:start w:val="1"/>
      <w:numFmt w:val="lowerRoman"/>
      <w:lvlText w:val="%3."/>
      <w:lvlJc w:val="right"/>
      <w:pPr>
        <w:ind w:left="4080" w:hanging="180"/>
      </w:pPr>
    </w:lvl>
    <w:lvl w:ilvl="3" w:tplc="0409000F" w:tentative="1">
      <w:start w:val="1"/>
      <w:numFmt w:val="decimal"/>
      <w:lvlText w:val="%4."/>
      <w:lvlJc w:val="left"/>
      <w:pPr>
        <w:ind w:left="4800" w:hanging="360"/>
      </w:pPr>
    </w:lvl>
    <w:lvl w:ilvl="4" w:tplc="04090019" w:tentative="1">
      <w:start w:val="1"/>
      <w:numFmt w:val="lowerLetter"/>
      <w:lvlText w:val="%5."/>
      <w:lvlJc w:val="left"/>
      <w:pPr>
        <w:ind w:left="5520" w:hanging="360"/>
      </w:pPr>
    </w:lvl>
    <w:lvl w:ilvl="5" w:tplc="0409001B" w:tentative="1">
      <w:start w:val="1"/>
      <w:numFmt w:val="lowerRoman"/>
      <w:lvlText w:val="%6."/>
      <w:lvlJc w:val="right"/>
      <w:pPr>
        <w:ind w:left="6240" w:hanging="180"/>
      </w:pPr>
    </w:lvl>
    <w:lvl w:ilvl="6" w:tplc="0409000F" w:tentative="1">
      <w:start w:val="1"/>
      <w:numFmt w:val="decimal"/>
      <w:lvlText w:val="%7."/>
      <w:lvlJc w:val="left"/>
      <w:pPr>
        <w:ind w:left="6960" w:hanging="360"/>
      </w:pPr>
    </w:lvl>
    <w:lvl w:ilvl="7" w:tplc="04090019" w:tentative="1">
      <w:start w:val="1"/>
      <w:numFmt w:val="lowerLetter"/>
      <w:lvlText w:val="%8."/>
      <w:lvlJc w:val="left"/>
      <w:pPr>
        <w:ind w:left="7680" w:hanging="360"/>
      </w:pPr>
    </w:lvl>
    <w:lvl w:ilvl="8" w:tplc="0409001B" w:tentative="1">
      <w:start w:val="1"/>
      <w:numFmt w:val="lowerRoman"/>
      <w:lvlText w:val="%9."/>
      <w:lvlJc w:val="right"/>
      <w:pPr>
        <w:ind w:left="8400" w:hanging="180"/>
      </w:pPr>
    </w:lvl>
  </w:abstractNum>
  <w:abstractNum w:abstractNumId="25" w15:restartNumberingAfterBreak="0">
    <w:nsid w:val="50ED518C"/>
    <w:multiLevelType w:val="hybridMultilevel"/>
    <w:tmpl w:val="0A526544"/>
    <w:lvl w:ilvl="0" w:tplc="47A4B584">
      <w:start w:val="1"/>
      <w:numFmt w:val="decimal"/>
      <w:lvlText w:val="%1-"/>
      <w:lvlJc w:val="left"/>
      <w:pPr>
        <w:ind w:left="810" w:hanging="360"/>
      </w:pPr>
      <w:rPr>
        <w:rFonts w:asciiTheme="majorBidi" w:hAnsiTheme="majorBidi" w:cstheme="majorBidi"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26" w15:restartNumberingAfterBreak="0">
    <w:nsid w:val="51166F24"/>
    <w:multiLevelType w:val="multilevel"/>
    <w:tmpl w:val="F6420E56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52F723A6"/>
    <w:multiLevelType w:val="hybridMultilevel"/>
    <w:tmpl w:val="3970E06A"/>
    <w:lvl w:ilvl="0" w:tplc="49524BD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A7D3FB5"/>
    <w:multiLevelType w:val="hybridMultilevel"/>
    <w:tmpl w:val="2C0881C4"/>
    <w:lvl w:ilvl="0" w:tplc="418A9FE2">
      <w:start w:val="1"/>
      <w:numFmt w:val="lowerLetter"/>
      <w:lvlText w:val="%1-"/>
      <w:lvlJc w:val="left"/>
      <w:pPr>
        <w:ind w:left="22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940" w:hanging="360"/>
      </w:pPr>
    </w:lvl>
    <w:lvl w:ilvl="2" w:tplc="0409001B" w:tentative="1">
      <w:start w:val="1"/>
      <w:numFmt w:val="lowerRoman"/>
      <w:lvlText w:val="%3."/>
      <w:lvlJc w:val="right"/>
      <w:pPr>
        <w:ind w:left="3660" w:hanging="180"/>
      </w:pPr>
    </w:lvl>
    <w:lvl w:ilvl="3" w:tplc="0409000F" w:tentative="1">
      <w:start w:val="1"/>
      <w:numFmt w:val="decimal"/>
      <w:lvlText w:val="%4."/>
      <w:lvlJc w:val="left"/>
      <w:pPr>
        <w:ind w:left="4380" w:hanging="360"/>
      </w:pPr>
    </w:lvl>
    <w:lvl w:ilvl="4" w:tplc="04090019" w:tentative="1">
      <w:start w:val="1"/>
      <w:numFmt w:val="lowerLetter"/>
      <w:lvlText w:val="%5."/>
      <w:lvlJc w:val="left"/>
      <w:pPr>
        <w:ind w:left="5100" w:hanging="360"/>
      </w:pPr>
    </w:lvl>
    <w:lvl w:ilvl="5" w:tplc="0409001B" w:tentative="1">
      <w:start w:val="1"/>
      <w:numFmt w:val="lowerRoman"/>
      <w:lvlText w:val="%6."/>
      <w:lvlJc w:val="right"/>
      <w:pPr>
        <w:ind w:left="5820" w:hanging="180"/>
      </w:pPr>
    </w:lvl>
    <w:lvl w:ilvl="6" w:tplc="0409000F" w:tentative="1">
      <w:start w:val="1"/>
      <w:numFmt w:val="decimal"/>
      <w:lvlText w:val="%7."/>
      <w:lvlJc w:val="left"/>
      <w:pPr>
        <w:ind w:left="6540" w:hanging="360"/>
      </w:pPr>
    </w:lvl>
    <w:lvl w:ilvl="7" w:tplc="04090019" w:tentative="1">
      <w:start w:val="1"/>
      <w:numFmt w:val="lowerLetter"/>
      <w:lvlText w:val="%8."/>
      <w:lvlJc w:val="left"/>
      <w:pPr>
        <w:ind w:left="7260" w:hanging="360"/>
      </w:pPr>
    </w:lvl>
    <w:lvl w:ilvl="8" w:tplc="0409001B" w:tentative="1">
      <w:start w:val="1"/>
      <w:numFmt w:val="lowerRoman"/>
      <w:lvlText w:val="%9."/>
      <w:lvlJc w:val="right"/>
      <w:pPr>
        <w:ind w:left="7980" w:hanging="180"/>
      </w:pPr>
    </w:lvl>
  </w:abstractNum>
  <w:abstractNum w:abstractNumId="29" w15:restartNumberingAfterBreak="0">
    <w:nsid w:val="6BE338B2"/>
    <w:multiLevelType w:val="hybridMultilevel"/>
    <w:tmpl w:val="7D34A6F2"/>
    <w:lvl w:ilvl="0" w:tplc="47D8B7B8">
      <w:start w:val="1"/>
      <w:numFmt w:val="lowerLetter"/>
      <w:lvlText w:val="(%1)"/>
      <w:lvlJc w:val="left"/>
      <w:pPr>
        <w:ind w:left="30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720" w:hanging="360"/>
      </w:pPr>
    </w:lvl>
    <w:lvl w:ilvl="2" w:tplc="0409001B" w:tentative="1">
      <w:start w:val="1"/>
      <w:numFmt w:val="lowerRoman"/>
      <w:lvlText w:val="%3."/>
      <w:lvlJc w:val="right"/>
      <w:pPr>
        <w:ind w:left="4440" w:hanging="180"/>
      </w:pPr>
    </w:lvl>
    <w:lvl w:ilvl="3" w:tplc="0409000F" w:tentative="1">
      <w:start w:val="1"/>
      <w:numFmt w:val="decimal"/>
      <w:lvlText w:val="%4."/>
      <w:lvlJc w:val="left"/>
      <w:pPr>
        <w:ind w:left="5160" w:hanging="360"/>
      </w:pPr>
    </w:lvl>
    <w:lvl w:ilvl="4" w:tplc="04090019" w:tentative="1">
      <w:start w:val="1"/>
      <w:numFmt w:val="lowerLetter"/>
      <w:lvlText w:val="%5."/>
      <w:lvlJc w:val="left"/>
      <w:pPr>
        <w:ind w:left="5880" w:hanging="360"/>
      </w:pPr>
    </w:lvl>
    <w:lvl w:ilvl="5" w:tplc="0409001B" w:tentative="1">
      <w:start w:val="1"/>
      <w:numFmt w:val="lowerRoman"/>
      <w:lvlText w:val="%6."/>
      <w:lvlJc w:val="right"/>
      <w:pPr>
        <w:ind w:left="6600" w:hanging="180"/>
      </w:pPr>
    </w:lvl>
    <w:lvl w:ilvl="6" w:tplc="0409000F" w:tentative="1">
      <w:start w:val="1"/>
      <w:numFmt w:val="decimal"/>
      <w:lvlText w:val="%7."/>
      <w:lvlJc w:val="left"/>
      <w:pPr>
        <w:ind w:left="7320" w:hanging="360"/>
      </w:pPr>
    </w:lvl>
    <w:lvl w:ilvl="7" w:tplc="04090019" w:tentative="1">
      <w:start w:val="1"/>
      <w:numFmt w:val="lowerLetter"/>
      <w:lvlText w:val="%8."/>
      <w:lvlJc w:val="left"/>
      <w:pPr>
        <w:ind w:left="8040" w:hanging="360"/>
      </w:pPr>
    </w:lvl>
    <w:lvl w:ilvl="8" w:tplc="0409001B" w:tentative="1">
      <w:start w:val="1"/>
      <w:numFmt w:val="lowerRoman"/>
      <w:lvlText w:val="%9."/>
      <w:lvlJc w:val="right"/>
      <w:pPr>
        <w:ind w:left="8760" w:hanging="180"/>
      </w:pPr>
    </w:lvl>
  </w:abstractNum>
  <w:abstractNum w:abstractNumId="30" w15:restartNumberingAfterBreak="0">
    <w:nsid w:val="6D4820AF"/>
    <w:multiLevelType w:val="hybridMultilevel"/>
    <w:tmpl w:val="A78C24E2"/>
    <w:lvl w:ilvl="0" w:tplc="66AC4F08">
      <w:start w:val="1"/>
      <w:numFmt w:val="lowerLetter"/>
      <w:lvlText w:val="%1)"/>
      <w:lvlJc w:val="left"/>
      <w:pPr>
        <w:ind w:left="2460" w:hanging="360"/>
      </w:pPr>
      <w:rPr>
        <w:rFonts w:hint="default"/>
        <w:color w:val="000000" w:themeColor="text1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3180" w:hanging="360"/>
      </w:pPr>
    </w:lvl>
    <w:lvl w:ilvl="2" w:tplc="0409001B" w:tentative="1">
      <w:start w:val="1"/>
      <w:numFmt w:val="lowerRoman"/>
      <w:lvlText w:val="%3."/>
      <w:lvlJc w:val="right"/>
      <w:pPr>
        <w:ind w:left="3900" w:hanging="180"/>
      </w:pPr>
    </w:lvl>
    <w:lvl w:ilvl="3" w:tplc="0409000F" w:tentative="1">
      <w:start w:val="1"/>
      <w:numFmt w:val="decimal"/>
      <w:lvlText w:val="%4."/>
      <w:lvlJc w:val="left"/>
      <w:pPr>
        <w:ind w:left="4620" w:hanging="360"/>
      </w:pPr>
    </w:lvl>
    <w:lvl w:ilvl="4" w:tplc="04090019" w:tentative="1">
      <w:start w:val="1"/>
      <w:numFmt w:val="lowerLetter"/>
      <w:lvlText w:val="%5."/>
      <w:lvlJc w:val="left"/>
      <w:pPr>
        <w:ind w:left="5340" w:hanging="360"/>
      </w:pPr>
    </w:lvl>
    <w:lvl w:ilvl="5" w:tplc="0409001B" w:tentative="1">
      <w:start w:val="1"/>
      <w:numFmt w:val="lowerRoman"/>
      <w:lvlText w:val="%6."/>
      <w:lvlJc w:val="right"/>
      <w:pPr>
        <w:ind w:left="6060" w:hanging="180"/>
      </w:pPr>
    </w:lvl>
    <w:lvl w:ilvl="6" w:tplc="0409000F" w:tentative="1">
      <w:start w:val="1"/>
      <w:numFmt w:val="decimal"/>
      <w:lvlText w:val="%7."/>
      <w:lvlJc w:val="left"/>
      <w:pPr>
        <w:ind w:left="6780" w:hanging="360"/>
      </w:pPr>
    </w:lvl>
    <w:lvl w:ilvl="7" w:tplc="04090019" w:tentative="1">
      <w:start w:val="1"/>
      <w:numFmt w:val="lowerLetter"/>
      <w:lvlText w:val="%8."/>
      <w:lvlJc w:val="left"/>
      <w:pPr>
        <w:ind w:left="7500" w:hanging="360"/>
      </w:pPr>
    </w:lvl>
    <w:lvl w:ilvl="8" w:tplc="0409001B" w:tentative="1">
      <w:start w:val="1"/>
      <w:numFmt w:val="lowerRoman"/>
      <w:lvlText w:val="%9."/>
      <w:lvlJc w:val="right"/>
      <w:pPr>
        <w:ind w:left="8220" w:hanging="180"/>
      </w:pPr>
    </w:lvl>
  </w:abstractNum>
  <w:abstractNum w:abstractNumId="31" w15:restartNumberingAfterBreak="0">
    <w:nsid w:val="73776B61"/>
    <w:multiLevelType w:val="hybridMultilevel"/>
    <w:tmpl w:val="784A2E4A"/>
    <w:lvl w:ilvl="0" w:tplc="578ADB08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56047184" w:tentative="1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71A8CBC6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21E6D3FC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2814E7A2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E7288878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0AC0E5DC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DAE4025C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EF46E8EE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32" w15:restartNumberingAfterBreak="0">
    <w:nsid w:val="73DA3DB6"/>
    <w:multiLevelType w:val="hybridMultilevel"/>
    <w:tmpl w:val="C4A6B41A"/>
    <w:lvl w:ilvl="0" w:tplc="C8EED944">
      <w:start w:val="1"/>
      <w:numFmt w:val="lowerLetter"/>
      <w:lvlText w:val="%1)"/>
      <w:lvlJc w:val="left"/>
      <w:pPr>
        <w:ind w:left="24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120" w:hanging="360"/>
      </w:pPr>
    </w:lvl>
    <w:lvl w:ilvl="2" w:tplc="0409001B" w:tentative="1">
      <w:start w:val="1"/>
      <w:numFmt w:val="lowerRoman"/>
      <w:lvlText w:val="%3."/>
      <w:lvlJc w:val="right"/>
      <w:pPr>
        <w:ind w:left="3840" w:hanging="180"/>
      </w:pPr>
    </w:lvl>
    <w:lvl w:ilvl="3" w:tplc="0409000F" w:tentative="1">
      <w:start w:val="1"/>
      <w:numFmt w:val="decimal"/>
      <w:lvlText w:val="%4."/>
      <w:lvlJc w:val="left"/>
      <w:pPr>
        <w:ind w:left="4560" w:hanging="360"/>
      </w:pPr>
    </w:lvl>
    <w:lvl w:ilvl="4" w:tplc="04090019" w:tentative="1">
      <w:start w:val="1"/>
      <w:numFmt w:val="lowerLetter"/>
      <w:lvlText w:val="%5."/>
      <w:lvlJc w:val="left"/>
      <w:pPr>
        <w:ind w:left="5280" w:hanging="360"/>
      </w:pPr>
    </w:lvl>
    <w:lvl w:ilvl="5" w:tplc="0409001B" w:tentative="1">
      <w:start w:val="1"/>
      <w:numFmt w:val="lowerRoman"/>
      <w:lvlText w:val="%6."/>
      <w:lvlJc w:val="right"/>
      <w:pPr>
        <w:ind w:left="6000" w:hanging="180"/>
      </w:pPr>
    </w:lvl>
    <w:lvl w:ilvl="6" w:tplc="0409000F" w:tentative="1">
      <w:start w:val="1"/>
      <w:numFmt w:val="decimal"/>
      <w:lvlText w:val="%7."/>
      <w:lvlJc w:val="left"/>
      <w:pPr>
        <w:ind w:left="6720" w:hanging="360"/>
      </w:pPr>
    </w:lvl>
    <w:lvl w:ilvl="7" w:tplc="04090019" w:tentative="1">
      <w:start w:val="1"/>
      <w:numFmt w:val="lowerLetter"/>
      <w:lvlText w:val="%8."/>
      <w:lvlJc w:val="left"/>
      <w:pPr>
        <w:ind w:left="7440" w:hanging="360"/>
      </w:pPr>
    </w:lvl>
    <w:lvl w:ilvl="8" w:tplc="0409001B" w:tentative="1">
      <w:start w:val="1"/>
      <w:numFmt w:val="lowerRoman"/>
      <w:lvlText w:val="%9."/>
      <w:lvlJc w:val="right"/>
      <w:pPr>
        <w:ind w:left="8160" w:hanging="180"/>
      </w:pPr>
    </w:lvl>
  </w:abstractNum>
  <w:abstractNum w:abstractNumId="33" w15:restartNumberingAfterBreak="0">
    <w:nsid w:val="748619B1"/>
    <w:multiLevelType w:val="hybridMultilevel"/>
    <w:tmpl w:val="51186658"/>
    <w:lvl w:ilvl="0" w:tplc="0EC292E2">
      <w:start w:val="1"/>
      <w:numFmt w:val="lowerLetter"/>
      <w:lvlText w:val="(%1)"/>
      <w:lvlJc w:val="left"/>
      <w:pPr>
        <w:ind w:left="78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500" w:hanging="360"/>
      </w:pPr>
    </w:lvl>
    <w:lvl w:ilvl="2" w:tplc="0409001B" w:tentative="1">
      <w:start w:val="1"/>
      <w:numFmt w:val="lowerRoman"/>
      <w:lvlText w:val="%3."/>
      <w:lvlJc w:val="right"/>
      <w:pPr>
        <w:ind w:left="2220" w:hanging="180"/>
      </w:pPr>
    </w:lvl>
    <w:lvl w:ilvl="3" w:tplc="0409000F" w:tentative="1">
      <w:start w:val="1"/>
      <w:numFmt w:val="decimal"/>
      <w:lvlText w:val="%4."/>
      <w:lvlJc w:val="left"/>
      <w:pPr>
        <w:ind w:left="2940" w:hanging="360"/>
      </w:pPr>
    </w:lvl>
    <w:lvl w:ilvl="4" w:tplc="04090019" w:tentative="1">
      <w:start w:val="1"/>
      <w:numFmt w:val="lowerLetter"/>
      <w:lvlText w:val="%5."/>
      <w:lvlJc w:val="left"/>
      <w:pPr>
        <w:ind w:left="3660" w:hanging="360"/>
      </w:pPr>
    </w:lvl>
    <w:lvl w:ilvl="5" w:tplc="0409001B" w:tentative="1">
      <w:start w:val="1"/>
      <w:numFmt w:val="lowerRoman"/>
      <w:lvlText w:val="%6."/>
      <w:lvlJc w:val="right"/>
      <w:pPr>
        <w:ind w:left="4380" w:hanging="180"/>
      </w:pPr>
    </w:lvl>
    <w:lvl w:ilvl="6" w:tplc="0409000F" w:tentative="1">
      <w:start w:val="1"/>
      <w:numFmt w:val="decimal"/>
      <w:lvlText w:val="%7."/>
      <w:lvlJc w:val="left"/>
      <w:pPr>
        <w:ind w:left="5100" w:hanging="360"/>
      </w:pPr>
    </w:lvl>
    <w:lvl w:ilvl="7" w:tplc="04090019" w:tentative="1">
      <w:start w:val="1"/>
      <w:numFmt w:val="lowerLetter"/>
      <w:lvlText w:val="%8."/>
      <w:lvlJc w:val="left"/>
      <w:pPr>
        <w:ind w:left="5820" w:hanging="360"/>
      </w:pPr>
    </w:lvl>
    <w:lvl w:ilvl="8" w:tplc="04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34" w15:restartNumberingAfterBreak="0">
    <w:nsid w:val="757266BE"/>
    <w:multiLevelType w:val="hybridMultilevel"/>
    <w:tmpl w:val="F858CE90"/>
    <w:lvl w:ilvl="0" w:tplc="357C39F6">
      <w:start w:val="1"/>
      <w:numFmt w:val="lowerLetter"/>
      <w:lvlText w:val="(%1)"/>
      <w:lvlJc w:val="left"/>
      <w:pPr>
        <w:ind w:left="25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240" w:hanging="360"/>
      </w:pPr>
    </w:lvl>
    <w:lvl w:ilvl="2" w:tplc="0409001B" w:tentative="1">
      <w:start w:val="1"/>
      <w:numFmt w:val="lowerRoman"/>
      <w:lvlText w:val="%3."/>
      <w:lvlJc w:val="right"/>
      <w:pPr>
        <w:ind w:left="3960" w:hanging="180"/>
      </w:pPr>
    </w:lvl>
    <w:lvl w:ilvl="3" w:tplc="0409000F" w:tentative="1">
      <w:start w:val="1"/>
      <w:numFmt w:val="decimal"/>
      <w:lvlText w:val="%4."/>
      <w:lvlJc w:val="left"/>
      <w:pPr>
        <w:ind w:left="4680" w:hanging="360"/>
      </w:pPr>
    </w:lvl>
    <w:lvl w:ilvl="4" w:tplc="04090019" w:tentative="1">
      <w:start w:val="1"/>
      <w:numFmt w:val="lowerLetter"/>
      <w:lvlText w:val="%5."/>
      <w:lvlJc w:val="left"/>
      <w:pPr>
        <w:ind w:left="5400" w:hanging="360"/>
      </w:pPr>
    </w:lvl>
    <w:lvl w:ilvl="5" w:tplc="0409001B" w:tentative="1">
      <w:start w:val="1"/>
      <w:numFmt w:val="lowerRoman"/>
      <w:lvlText w:val="%6."/>
      <w:lvlJc w:val="right"/>
      <w:pPr>
        <w:ind w:left="6120" w:hanging="180"/>
      </w:pPr>
    </w:lvl>
    <w:lvl w:ilvl="6" w:tplc="0409000F" w:tentative="1">
      <w:start w:val="1"/>
      <w:numFmt w:val="decimal"/>
      <w:lvlText w:val="%7."/>
      <w:lvlJc w:val="left"/>
      <w:pPr>
        <w:ind w:left="6840" w:hanging="360"/>
      </w:pPr>
    </w:lvl>
    <w:lvl w:ilvl="7" w:tplc="04090019" w:tentative="1">
      <w:start w:val="1"/>
      <w:numFmt w:val="lowerLetter"/>
      <w:lvlText w:val="%8."/>
      <w:lvlJc w:val="left"/>
      <w:pPr>
        <w:ind w:left="7560" w:hanging="360"/>
      </w:pPr>
    </w:lvl>
    <w:lvl w:ilvl="8" w:tplc="04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35" w15:restartNumberingAfterBreak="0">
    <w:nsid w:val="75BB5A7B"/>
    <w:multiLevelType w:val="hybridMultilevel"/>
    <w:tmpl w:val="3C863F7E"/>
    <w:lvl w:ilvl="0" w:tplc="4A9EF538">
      <w:start w:val="1"/>
      <w:numFmt w:val="decimal"/>
      <w:lvlText w:val="%1-"/>
      <w:lvlJc w:val="left"/>
      <w:pPr>
        <w:ind w:left="1080" w:hanging="360"/>
      </w:pPr>
      <w:rPr>
        <w:rFonts w:eastAsia="Calibri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6" w15:restartNumberingAfterBreak="0">
    <w:nsid w:val="76D75A12"/>
    <w:multiLevelType w:val="hybridMultilevel"/>
    <w:tmpl w:val="812AC700"/>
    <w:lvl w:ilvl="0" w:tplc="EC68DBB4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1922AFC8" w:tentative="1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4036DDCC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95A2F89E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7488DF24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F0044CD2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A65A368E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3F2E2D0A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503A26F4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37" w15:restartNumberingAfterBreak="0">
    <w:nsid w:val="7A7A7999"/>
    <w:multiLevelType w:val="hybridMultilevel"/>
    <w:tmpl w:val="2632A9F4"/>
    <w:lvl w:ilvl="0" w:tplc="47A4B584">
      <w:start w:val="1"/>
      <w:numFmt w:val="decimal"/>
      <w:lvlText w:val="%1-"/>
      <w:lvlJc w:val="left"/>
      <w:pPr>
        <w:ind w:left="810" w:hanging="360"/>
      </w:pPr>
      <w:rPr>
        <w:rFonts w:asciiTheme="majorBidi" w:hAnsiTheme="majorBidi" w:cstheme="majorBidi"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38" w15:restartNumberingAfterBreak="0">
    <w:nsid w:val="7BA37B47"/>
    <w:multiLevelType w:val="hybridMultilevel"/>
    <w:tmpl w:val="733C5CB0"/>
    <w:lvl w:ilvl="0" w:tplc="0FF2025A">
      <w:start w:val="1"/>
      <w:numFmt w:val="lowerLetter"/>
      <w:lvlText w:val="(%1)"/>
      <w:lvlJc w:val="left"/>
      <w:pPr>
        <w:ind w:left="21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820" w:hanging="360"/>
      </w:pPr>
    </w:lvl>
    <w:lvl w:ilvl="2" w:tplc="0409001B" w:tentative="1">
      <w:start w:val="1"/>
      <w:numFmt w:val="lowerRoman"/>
      <w:lvlText w:val="%3."/>
      <w:lvlJc w:val="right"/>
      <w:pPr>
        <w:ind w:left="3540" w:hanging="180"/>
      </w:pPr>
    </w:lvl>
    <w:lvl w:ilvl="3" w:tplc="0409000F" w:tentative="1">
      <w:start w:val="1"/>
      <w:numFmt w:val="decimal"/>
      <w:lvlText w:val="%4."/>
      <w:lvlJc w:val="left"/>
      <w:pPr>
        <w:ind w:left="4260" w:hanging="360"/>
      </w:pPr>
    </w:lvl>
    <w:lvl w:ilvl="4" w:tplc="04090019" w:tentative="1">
      <w:start w:val="1"/>
      <w:numFmt w:val="lowerLetter"/>
      <w:lvlText w:val="%5."/>
      <w:lvlJc w:val="left"/>
      <w:pPr>
        <w:ind w:left="4980" w:hanging="360"/>
      </w:pPr>
    </w:lvl>
    <w:lvl w:ilvl="5" w:tplc="0409001B" w:tentative="1">
      <w:start w:val="1"/>
      <w:numFmt w:val="lowerRoman"/>
      <w:lvlText w:val="%6."/>
      <w:lvlJc w:val="right"/>
      <w:pPr>
        <w:ind w:left="5700" w:hanging="180"/>
      </w:pPr>
    </w:lvl>
    <w:lvl w:ilvl="6" w:tplc="0409000F" w:tentative="1">
      <w:start w:val="1"/>
      <w:numFmt w:val="decimal"/>
      <w:lvlText w:val="%7."/>
      <w:lvlJc w:val="left"/>
      <w:pPr>
        <w:ind w:left="6420" w:hanging="360"/>
      </w:pPr>
    </w:lvl>
    <w:lvl w:ilvl="7" w:tplc="04090019" w:tentative="1">
      <w:start w:val="1"/>
      <w:numFmt w:val="lowerLetter"/>
      <w:lvlText w:val="%8."/>
      <w:lvlJc w:val="left"/>
      <w:pPr>
        <w:ind w:left="7140" w:hanging="360"/>
      </w:pPr>
    </w:lvl>
    <w:lvl w:ilvl="8" w:tplc="0409001B" w:tentative="1">
      <w:start w:val="1"/>
      <w:numFmt w:val="lowerRoman"/>
      <w:lvlText w:val="%9."/>
      <w:lvlJc w:val="right"/>
      <w:pPr>
        <w:ind w:left="7860" w:hanging="180"/>
      </w:pPr>
    </w:lvl>
  </w:abstractNum>
  <w:abstractNum w:abstractNumId="39" w15:restartNumberingAfterBreak="0">
    <w:nsid w:val="7DCA06C3"/>
    <w:multiLevelType w:val="hybridMultilevel"/>
    <w:tmpl w:val="1B5A9CA4"/>
    <w:lvl w:ilvl="0" w:tplc="CB54E7E0">
      <w:start w:val="1"/>
      <w:numFmt w:val="lowerLetter"/>
      <w:lvlText w:val="%1)"/>
      <w:lvlJc w:val="left"/>
      <w:pPr>
        <w:ind w:left="21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820" w:hanging="360"/>
      </w:pPr>
    </w:lvl>
    <w:lvl w:ilvl="2" w:tplc="0409001B" w:tentative="1">
      <w:start w:val="1"/>
      <w:numFmt w:val="lowerRoman"/>
      <w:lvlText w:val="%3."/>
      <w:lvlJc w:val="right"/>
      <w:pPr>
        <w:ind w:left="3540" w:hanging="180"/>
      </w:pPr>
    </w:lvl>
    <w:lvl w:ilvl="3" w:tplc="0409000F" w:tentative="1">
      <w:start w:val="1"/>
      <w:numFmt w:val="decimal"/>
      <w:lvlText w:val="%4."/>
      <w:lvlJc w:val="left"/>
      <w:pPr>
        <w:ind w:left="4260" w:hanging="360"/>
      </w:pPr>
    </w:lvl>
    <w:lvl w:ilvl="4" w:tplc="04090019" w:tentative="1">
      <w:start w:val="1"/>
      <w:numFmt w:val="lowerLetter"/>
      <w:lvlText w:val="%5."/>
      <w:lvlJc w:val="left"/>
      <w:pPr>
        <w:ind w:left="4980" w:hanging="360"/>
      </w:pPr>
    </w:lvl>
    <w:lvl w:ilvl="5" w:tplc="0409001B" w:tentative="1">
      <w:start w:val="1"/>
      <w:numFmt w:val="lowerRoman"/>
      <w:lvlText w:val="%6."/>
      <w:lvlJc w:val="right"/>
      <w:pPr>
        <w:ind w:left="5700" w:hanging="180"/>
      </w:pPr>
    </w:lvl>
    <w:lvl w:ilvl="6" w:tplc="0409000F" w:tentative="1">
      <w:start w:val="1"/>
      <w:numFmt w:val="decimal"/>
      <w:lvlText w:val="%7."/>
      <w:lvlJc w:val="left"/>
      <w:pPr>
        <w:ind w:left="6420" w:hanging="360"/>
      </w:pPr>
    </w:lvl>
    <w:lvl w:ilvl="7" w:tplc="04090019" w:tentative="1">
      <w:start w:val="1"/>
      <w:numFmt w:val="lowerLetter"/>
      <w:lvlText w:val="%8."/>
      <w:lvlJc w:val="left"/>
      <w:pPr>
        <w:ind w:left="7140" w:hanging="360"/>
      </w:pPr>
    </w:lvl>
    <w:lvl w:ilvl="8" w:tplc="0409001B" w:tentative="1">
      <w:start w:val="1"/>
      <w:numFmt w:val="lowerRoman"/>
      <w:lvlText w:val="%9."/>
      <w:lvlJc w:val="right"/>
      <w:pPr>
        <w:ind w:left="7860" w:hanging="180"/>
      </w:pPr>
    </w:lvl>
  </w:abstractNum>
  <w:num w:numId="1">
    <w:abstractNumId w:val="0"/>
  </w:num>
  <w:num w:numId="2">
    <w:abstractNumId w:val="31"/>
  </w:num>
  <w:num w:numId="3">
    <w:abstractNumId w:val="36"/>
  </w:num>
  <w:num w:numId="4">
    <w:abstractNumId w:val="20"/>
  </w:num>
  <w:num w:numId="5">
    <w:abstractNumId w:val="3"/>
  </w:num>
  <w:num w:numId="6">
    <w:abstractNumId w:val="12"/>
  </w:num>
  <w:num w:numId="7">
    <w:abstractNumId w:val="14"/>
  </w:num>
  <w:num w:numId="8">
    <w:abstractNumId w:val="33"/>
  </w:num>
  <w:num w:numId="9">
    <w:abstractNumId w:val="2"/>
  </w:num>
  <w:num w:numId="10">
    <w:abstractNumId w:val="7"/>
  </w:num>
  <w:num w:numId="11">
    <w:abstractNumId w:val="28"/>
  </w:num>
  <w:num w:numId="12">
    <w:abstractNumId w:val="9"/>
  </w:num>
  <w:num w:numId="13">
    <w:abstractNumId w:val="11"/>
  </w:num>
  <w:num w:numId="14">
    <w:abstractNumId w:val="38"/>
  </w:num>
  <w:num w:numId="15">
    <w:abstractNumId w:val="34"/>
  </w:num>
  <w:num w:numId="16">
    <w:abstractNumId w:val="24"/>
  </w:num>
  <w:num w:numId="17">
    <w:abstractNumId w:val="22"/>
  </w:num>
  <w:num w:numId="18">
    <w:abstractNumId w:val="29"/>
  </w:num>
  <w:num w:numId="19">
    <w:abstractNumId w:val="8"/>
  </w:num>
  <w:num w:numId="20">
    <w:abstractNumId w:val="35"/>
  </w:num>
  <w:num w:numId="21">
    <w:abstractNumId w:val="25"/>
  </w:num>
  <w:num w:numId="22">
    <w:abstractNumId w:val="27"/>
  </w:num>
  <w:num w:numId="23">
    <w:abstractNumId w:val="37"/>
  </w:num>
  <w:num w:numId="24">
    <w:abstractNumId w:val="39"/>
  </w:num>
  <w:num w:numId="25">
    <w:abstractNumId w:val="15"/>
  </w:num>
  <w:num w:numId="26">
    <w:abstractNumId w:val="30"/>
  </w:num>
  <w:num w:numId="27">
    <w:abstractNumId w:val="32"/>
  </w:num>
  <w:num w:numId="28">
    <w:abstractNumId w:val="1"/>
  </w:num>
  <w:num w:numId="29">
    <w:abstractNumId w:val="16"/>
  </w:num>
  <w:num w:numId="30">
    <w:abstractNumId w:val="10"/>
  </w:num>
  <w:num w:numId="31">
    <w:abstractNumId w:val="19"/>
  </w:num>
  <w:num w:numId="32">
    <w:abstractNumId w:val="4"/>
  </w:num>
  <w:num w:numId="33">
    <w:abstractNumId w:val="26"/>
  </w:num>
  <w:num w:numId="34">
    <w:abstractNumId w:val="5"/>
  </w:num>
  <w:num w:numId="35">
    <w:abstractNumId w:val="13"/>
  </w:num>
  <w:num w:numId="36">
    <w:abstractNumId w:val="21"/>
  </w:num>
  <w:num w:numId="37">
    <w:abstractNumId w:val="23"/>
  </w:num>
  <w:num w:numId="38">
    <w:abstractNumId w:val="6"/>
  </w:num>
  <w:num w:numId="39">
    <w:abstractNumId w:val="17"/>
  </w:num>
  <w:num w:numId="40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36B1"/>
    <w:rsid w:val="000013D0"/>
    <w:rsid w:val="0000189C"/>
    <w:rsid w:val="000018F5"/>
    <w:rsid w:val="0000264B"/>
    <w:rsid w:val="0000299C"/>
    <w:rsid w:val="0000541B"/>
    <w:rsid w:val="0000688B"/>
    <w:rsid w:val="000135CF"/>
    <w:rsid w:val="00013EE0"/>
    <w:rsid w:val="00015CFD"/>
    <w:rsid w:val="00017158"/>
    <w:rsid w:val="0002052F"/>
    <w:rsid w:val="00020D89"/>
    <w:rsid w:val="00021B3A"/>
    <w:rsid w:val="00023626"/>
    <w:rsid w:val="000253AA"/>
    <w:rsid w:val="0002618A"/>
    <w:rsid w:val="0003024B"/>
    <w:rsid w:val="0003030A"/>
    <w:rsid w:val="00030488"/>
    <w:rsid w:val="00035A05"/>
    <w:rsid w:val="00035A7D"/>
    <w:rsid w:val="00041AD5"/>
    <w:rsid w:val="00044464"/>
    <w:rsid w:val="00044AD3"/>
    <w:rsid w:val="00044E2E"/>
    <w:rsid w:val="00045FED"/>
    <w:rsid w:val="000469E2"/>
    <w:rsid w:val="00047C94"/>
    <w:rsid w:val="000509FA"/>
    <w:rsid w:val="0005384F"/>
    <w:rsid w:val="00053B18"/>
    <w:rsid w:val="000554CB"/>
    <w:rsid w:val="000558AC"/>
    <w:rsid w:val="0005689C"/>
    <w:rsid w:val="00057CA9"/>
    <w:rsid w:val="00061D3E"/>
    <w:rsid w:val="0006292F"/>
    <w:rsid w:val="00063D5E"/>
    <w:rsid w:val="0006619B"/>
    <w:rsid w:val="00066D36"/>
    <w:rsid w:val="00067667"/>
    <w:rsid w:val="00070510"/>
    <w:rsid w:val="00072587"/>
    <w:rsid w:val="00072B43"/>
    <w:rsid w:val="000737CA"/>
    <w:rsid w:val="00074327"/>
    <w:rsid w:val="0007537E"/>
    <w:rsid w:val="00080550"/>
    <w:rsid w:val="00082708"/>
    <w:rsid w:val="00086E63"/>
    <w:rsid w:val="00090889"/>
    <w:rsid w:val="00096223"/>
    <w:rsid w:val="000976D4"/>
    <w:rsid w:val="000A0FF1"/>
    <w:rsid w:val="000A5268"/>
    <w:rsid w:val="000B4F08"/>
    <w:rsid w:val="000C135F"/>
    <w:rsid w:val="000C1A47"/>
    <w:rsid w:val="000C2A2A"/>
    <w:rsid w:val="000D10AE"/>
    <w:rsid w:val="000D7AD2"/>
    <w:rsid w:val="000E0165"/>
    <w:rsid w:val="000E2F98"/>
    <w:rsid w:val="000E5042"/>
    <w:rsid w:val="000E53FC"/>
    <w:rsid w:val="000E5A26"/>
    <w:rsid w:val="000E6124"/>
    <w:rsid w:val="000E6189"/>
    <w:rsid w:val="000F25D8"/>
    <w:rsid w:val="000F2607"/>
    <w:rsid w:val="000F2E6E"/>
    <w:rsid w:val="00100DD5"/>
    <w:rsid w:val="00104165"/>
    <w:rsid w:val="00110CD1"/>
    <w:rsid w:val="001131BA"/>
    <w:rsid w:val="0011730A"/>
    <w:rsid w:val="001176CC"/>
    <w:rsid w:val="001210F4"/>
    <w:rsid w:val="001229D1"/>
    <w:rsid w:val="00124EFB"/>
    <w:rsid w:val="001274E1"/>
    <w:rsid w:val="00130D1F"/>
    <w:rsid w:val="0013247C"/>
    <w:rsid w:val="00134190"/>
    <w:rsid w:val="001350CC"/>
    <w:rsid w:val="00140337"/>
    <w:rsid w:val="00141140"/>
    <w:rsid w:val="00144E25"/>
    <w:rsid w:val="00146F14"/>
    <w:rsid w:val="001504DE"/>
    <w:rsid w:val="0015307E"/>
    <w:rsid w:val="0015387F"/>
    <w:rsid w:val="00153F99"/>
    <w:rsid w:val="00153FE8"/>
    <w:rsid w:val="001545EC"/>
    <w:rsid w:val="00160FBA"/>
    <w:rsid w:val="00165F9D"/>
    <w:rsid w:val="00166050"/>
    <w:rsid w:val="00167962"/>
    <w:rsid w:val="001704FA"/>
    <w:rsid w:val="0017073C"/>
    <w:rsid w:val="00173B00"/>
    <w:rsid w:val="0018144D"/>
    <w:rsid w:val="001859B3"/>
    <w:rsid w:val="00185BF0"/>
    <w:rsid w:val="0018668C"/>
    <w:rsid w:val="00191760"/>
    <w:rsid w:val="001A1A63"/>
    <w:rsid w:val="001A30AB"/>
    <w:rsid w:val="001A6A37"/>
    <w:rsid w:val="001A768D"/>
    <w:rsid w:val="001A7992"/>
    <w:rsid w:val="001B1E20"/>
    <w:rsid w:val="001B2D7D"/>
    <w:rsid w:val="001B31BB"/>
    <w:rsid w:val="001B43AC"/>
    <w:rsid w:val="001B69A8"/>
    <w:rsid w:val="001C01E6"/>
    <w:rsid w:val="001C3A33"/>
    <w:rsid w:val="001C3AB4"/>
    <w:rsid w:val="001C4301"/>
    <w:rsid w:val="001C4A9C"/>
    <w:rsid w:val="001C595D"/>
    <w:rsid w:val="001D0733"/>
    <w:rsid w:val="001D0EC3"/>
    <w:rsid w:val="001D114B"/>
    <w:rsid w:val="001D3B5C"/>
    <w:rsid w:val="001D520F"/>
    <w:rsid w:val="001D6DDF"/>
    <w:rsid w:val="001E595D"/>
    <w:rsid w:val="001E6AFD"/>
    <w:rsid w:val="001F2B09"/>
    <w:rsid w:val="001F3BE0"/>
    <w:rsid w:val="001F4C7C"/>
    <w:rsid w:val="001F621A"/>
    <w:rsid w:val="001F6516"/>
    <w:rsid w:val="001F75BF"/>
    <w:rsid w:val="00200A6E"/>
    <w:rsid w:val="002053D3"/>
    <w:rsid w:val="00212415"/>
    <w:rsid w:val="00216CCF"/>
    <w:rsid w:val="00220825"/>
    <w:rsid w:val="002232C6"/>
    <w:rsid w:val="00225125"/>
    <w:rsid w:val="00226145"/>
    <w:rsid w:val="002309AF"/>
    <w:rsid w:val="00230B91"/>
    <w:rsid w:val="00231222"/>
    <w:rsid w:val="002321CE"/>
    <w:rsid w:val="00233A5D"/>
    <w:rsid w:val="00234025"/>
    <w:rsid w:val="00236686"/>
    <w:rsid w:val="00236C65"/>
    <w:rsid w:val="002406A6"/>
    <w:rsid w:val="00241861"/>
    <w:rsid w:val="00242E71"/>
    <w:rsid w:val="002440ED"/>
    <w:rsid w:val="00246B98"/>
    <w:rsid w:val="00257E8D"/>
    <w:rsid w:val="00257EF9"/>
    <w:rsid w:val="00260418"/>
    <w:rsid w:val="00261A00"/>
    <w:rsid w:val="00261E20"/>
    <w:rsid w:val="00262C2E"/>
    <w:rsid w:val="0026324A"/>
    <w:rsid w:val="0026600A"/>
    <w:rsid w:val="00272C7F"/>
    <w:rsid w:val="002730AF"/>
    <w:rsid w:val="002735BA"/>
    <w:rsid w:val="002740BD"/>
    <w:rsid w:val="002740BE"/>
    <w:rsid w:val="00282092"/>
    <w:rsid w:val="0028432E"/>
    <w:rsid w:val="00284769"/>
    <w:rsid w:val="00285555"/>
    <w:rsid w:val="002862B4"/>
    <w:rsid w:val="00286C29"/>
    <w:rsid w:val="002929E4"/>
    <w:rsid w:val="00292B43"/>
    <w:rsid w:val="002962EB"/>
    <w:rsid w:val="002A1A1A"/>
    <w:rsid w:val="002A41DF"/>
    <w:rsid w:val="002A6B9F"/>
    <w:rsid w:val="002B25BF"/>
    <w:rsid w:val="002B570A"/>
    <w:rsid w:val="002B5926"/>
    <w:rsid w:val="002B733E"/>
    <w:rsid w:val="002C0284"/>
    <w:rsid w:val="002C1088"/>
    <w:rsid w:val="002C2D00"/>
    <w:rsid w:val="002C5DB9"/>
    <w:rsid w:val="002D724E"/>
    <w:rsid w:val="002E3C35"/>
    <w:rsid w:val="002E4FD8"/>
    <w:rsid w:val="002E52FF"/>
    <w:rsid w:val="002E6FB7"/>
    <w:rsid w:val="002F1703"/>
    <w:rsid w:val="002F1AA1"/>
    <w:rsid w:val="002F5973"/>
    <w:rsid w:val="002F716F"/>
    <w:rsid w:val="003019F5"/>
    <w:rsid w:val="00304F63"/>
    <w:rsid w:val="003117CA"/>
    <w:rsid w:val="00313C9F"/>
    <w:rsid w:val="00314E98"/>
    <w:rsid w:val="003165FF"/>
    <w:rsid w:val="00316E26"/>
    <w:rsid w:val="00317EB9"/>
    <w:rsid w:val="00320FB0"/>
    <w:rsid w:val="00322834"/>
    <w:rsid w:val="0032364E"/>
    <w:rsid w:val="0032492D"/>
    <w:rsid w:val="003261E9"/>
    <w:rsid w:val="0032778E"/>
    <w:rsid w:val="00332A54"/>
    <w:rsid w:val="00333D0F"/>
    <w:rsid w:val="003343D4"/>
    <w:rsid w:val="003415BD"/>
    <w:rsid w:val="003431AA"/>
    <w:rsid w:val="003455DC"/>
    <w:rsid w:val="003473C5"/>
    <w:rsid w:val="0035010D"/>
    <w:rsid w:val="00353925"/>
    <w:rsid w:val="0035394E"/>
    <w:rsid w:val="003562EE"/>
    <w:rsid w:val="003563C8"/>
    <w:rsid w:val="00357D1B"/>
    <w:rsid w:val="0036037C"/>
    <w:rsid w:val="003631D7"/>
    <w:rsid w:val="00366290"/>
    <w:rsid w:val="003667E1"/>
    <w:rsid w:val="00367265"/>
    <w:rsid w:val="0037127A"/>
    <w:rsid w:val="00371D2B"/>
    <w:rsid w:val="003725A1"/>
    <w:rsid w:val="00372BE1"/>
    <w:rsid w:val="0037341C"/>
    <w:rsid w:val="00373963"/>
    <w:rsid w:val="003740EF"/>
    <w:rsid w:val="00374FFF"/>
    <w:rsid w:val="003809B7"/>
    <w:rsid w:val="003811A8"/>
    <w:rsid w:val="00386563"/>
    <w:rsid w:val="003867FC"/>
    <w:rsid w:val="003903E4"/>
    <w:rsid w:val="00391AE6"/>
    <w:rsid w:val="003A00CF"/>
    <w:rsid w:val="003A763F"/>
    <w:rsid w:val="003B04FF"/>
    <w:rsid w:val="003B0C3F"/>
    <w:rsid w:val="003B31CC"/>
    <w:rsid w:val="003C319F"/>
    <w:rsid w:val="003C5EC4"/>
    <w:rsid w:val="003D2773"/>
    <w:rsid w:val="003D3BDA"/>
    <w:rsid w:val="003D3E4A"/>
    <w:rsid w:val="003E3496"/>
    <w:rsid w:val="003E50F9"/>
    <w:rsid w:val="003E5B8F"/>
    <w:rsid w:val="003E5E33"/>
    <w:rsid w:val="003F05DD"/>
    <w:rsid w:val="00402C83"/>
    <w:rsid w:val="00404D53"/>
    <w:rsid w:val="00407824"/>
    <w:rsid w:val="004115A6"/>
    <w:rsid w:val="00411C7B"/>
    <w:rsid w:val="00413A69"/>
    <w:rsid w:val="00413DAB"/>
    <w:rsid w:val="00414183"/>
    <w:rsid w:val="00415FDB"/>
    <w:rsid w:val="0041603A"/>
    <w:rsid w:val="0041667F"/>
    <w:rsid w:val="004212EC"/>
    <w:rsid w:val="004217FE"/>
    <w:rsid w:val="004229A3"/>
    <w:rsid w:val="0042572E"/>
    <w:rsid w:val="004258FD"/>
    <w:rsid w:val="00430DE9"/>
    <w:rsid w:val="00435186"/>
    <w:rsid w:val="00440726"/>
    <w:rsid w:val="00444013"/>
    <w:rsid w:val="004518F9"/>
    <w:rsid w:val="0045216A"/>
    <w:rsid w:val="0045236A"/>
    <w:rsid w:val="00453DD3"/>
    <w:rsid w:val="004579DF"/>
    <w:rsid w:val="004644DE"/>
    <w:rsid w:val="00465C2F"/>
    <w:rsid w:val="00466C91"/>
    <w:rsid w:val="00470483"/>
    <w:rsid w:val="00472F7A"/>
    <w:rsid w:val="00473381"/>
    <w:rsid w:val="00481207"/>
    <w:rsid w:val="00482D77"/>
    <w:rsid w:val="00486907"/>
    <w:rsid w:val="00487756"/>
    <w:rsid w:val="004927F5"/>
    <w:rsid w:val="004A4473"/>
    <w:rsid w:val="004A5861"/>
    <w:rsid w:val="004A5880"/>
    <w:rsid w:val="004A58BA"/>
    <w:rsid w:val="004A69FC"/>
    <w:rsid w:val="004A6EDE"/>
    <w:rsid w:val="004A7E6D"/>
    <w:rsid w:val="004B2BDA"/>
    <w:rsid w:val="004B605B"/>
    <w:rsid w:val="004B64C4"/>
    <w:rsid w:val="004B6D26"/>
    <w:rsid w:val="004C068C"/>
    <w:rsid w:val="004C1123"/>
    <w:rsid w:val="004C532C"/>
    <w:rsid w:val="004C607B"/>
    <w:rsid w:val="004D2924"/>
    <w:rsid w:val="004D4524"/>
    <w:rsid w:val="004E0D97"/>
    <w:rsid w:val="004E236E"/>
    <w:rsid w:val="004E3D24"/>
    <w:rsid w:val="004E717D"/>
    <w:rsid w:val="004F36C2"/>
    <w:rsid w:val="004F61E8"/>
    <w:rsid w:val="00502BE8"/>
    <w:rsid w:val="005058E6"/>
    <w:rsid w:val="00512812"/>
    <w:rsid w:val="0052225E"/>
    <w:rsid w:val="0052247B"/>
    <w:rsid w:val="005254C1"/>
    <w:rsid w:val="00527331"/>
    <w:rsid w:val="0053074C"/>
    <w:rsid w:val="0053252D"/>
    <w:rsid w:val="00533556"/>
    <w:rsid w:val="005371B2"/>
    <w:rsid w:val="0054782D"/>
    <w:rsid w:val="00551B31"/>
    <w:rsid w:val="00553423"/>
    <w:rsid w:val="00556263"/>
    <w:rsid w:val="00556951"/>
    <w:rsid w:val="00556D62"/>
    <w:rsid w:val="005613FC"/>
    <w:rsid w:val="005622FE"/>
    <w:rsid w:val="00567A35"/>
    <w:rsid w:val="00570355"/>
    <w:rsid w:val="00570C9D"/>
    <w:rsid w:val="00571619"/>
    <w:rsid w:val="00575924"/>
    <w:rsid w:val="00580846"/>
    <w:rsid w:val="00581AE6"/>
    <w:rsid w:val="00582C59"/>
    <w:rsid w:val="0058338B"/>
    <w:rsid w:val="005840E8"/>
    <w:rsid w:val="0058416A"/>
    <w:rsid w:val="00584334"/>
    <w:rsid w:val="00584DF5"/>
    <w:rsid w:val="005858EB"/>
    <w:rsid w:val="00586691"/>
    <w:rsid w:val="00586E2E"/>
    <w:rsid w:val="00587062"/>
    <w:rsid w:val="00591590"/>
    <w:rsid w:val="00592BBB"/>
    <w:rsid w:val="005A174B"/>
    <w:rsid w:val="005A21F5"/>
    <w:rsid w:val="005A3C78"/>
    <w:rsid w:val="005A4636"/>
    <w:rsid w:val="005A5837"/>
    <w:rsid w:val="005A6ED8"/>
    <w:rsid w:val="005B51FB"/>
    <w:rsid w:val="005B61A7"/>
    <w:rsid w:val="005B7CE8"/>
    <w:rsid w:val="005C2517"/>
    <w:rsid w:val="005D2396"/>
    <w:rsid w:val="005D2C9C"/>
    <w:rsid w:val="005D7CB0"/>
    <w:rsid w:val="005D7CD1"/>
    <w:rsid w:val="005E0103"/>
    <w:rsid w:val="005E1751"/>
    <w:rsid w:val="005E331D"/>
    <w:rsid w:val="005E3B76"/>
    <w:rsid w:val="005E6A6C"/>
    <w:rsid w:val="005F0B6D"/>
    <w:rsid w:val="005F162F"/>
    <w:rsid w:val="00603FA4"/>
    <w:rsid w:val="00604C92"/>
    <w:rsid w:val="00610805"/>
    <w:rsid w:val="00613353"/>
    <w:rsid w:val="00613BB3"/>
    <w:rsid w:val="00614785"/>
    <w:rsid w:val="006149CD"/>
    <w:rsid w:val="00617D18"/>
    <w:rsid w:val="00620002"/>
    <w:rsid w:val="00626611"/>
    <w:rsid w:val="00631A15"/>
    <w:rsid w:val="0063353B"/>
    <w:rsid w:val="00633571"/>
    <w:rsid w:val="00633A38"/>
    <w:rsid w:val="00636110"/>
    <w:rsid w:val="00637984"/>
    <w:rsid w:val="00641CA6"/>
    <w:rsid w:val="00651A79"/>
    <w:rsid w:val="0065550D"/>
    <w:rsid w:val="00657F33"/>
    <w:rsid w:val="006611B9"/>
    <w:rsid w:val="0066152C"/>
    <w:rsid w:val="00662E2A"/>
    <w:rsid w:val="00663343"/>
    <w:rsid w:val="00663AD9"/>
    <w:rsid w:val="006673ED"/>
    <w:rsid w:val="00671A9E"/>
    <w:rsid w:val="0067511D"/>
    <w:rsid w:val="0068361D"/>
    <w:rsid w:val="006856B9"/>
    <w:rsid w:val="00685FB5"/>
    <w:rsid w:val="00687C5F"/>
    <w:rsid w:val="0069015D"/>
    <w:rsid w:val="00691053"/>
    <w:rsid w:val="00692E41"/>
    <w:rsid w:val="00695D4F"/>
    <w:rsid w:val="006A29D7"/>
    <w:rsid w:val="006A2DB3"/>
    <w:rsid w:val="006B0EAF"/>
    <w:rsid w:val="006B52D2"/>
    <w:rsid w:val="006B5488"/>
    <w:rsid w:val="006B7FE8"/>
    <w:rsid w:val="006C5EA3"/>
    <w:rsid w:val="006C7B2B"/>
    <w:rsid w:val="006D024F"/>
    <w:rsid w:val="006D51E9"/>
    <w:rsid w:val="006D5DA9"/>
    <w:rsid w:val="006D717A"/>
    <w:rsid w:val="006D7D6C"/>
    <w:rsid w:val="006E1CFF"/>
    <w:rsid w:val="006E1EAD"/>
    <w:rsid w:val="006E582E"/>
    <w:rsid w:val="006E5922"/>
    <w:rsid w:val="006E60E5"/>
    <w:rsid w:val="006E6DE7"/>
    <w:rsid w:val="006F02DC"/>
    <w:rsid w:val="006F1A04"/>
    <w:rsid w:val="006F28A4"/>
    <w:rsid w:val="006F661D"/>
    <w:rsid w:val="00704A32"/>
    <w:rsid w:val="00705429"/>
    <w:rsid w:val="00705E44"/>
    <w:rsid w:val="0070775D"/>
    <w:rsid w:val="007154FC"/>
    <w:rsid w:val="00715AC5"/>
    <w:rsid w:val="00721C43"/>
    <w:rsid w:val="00727A36"/>
    <w:rsid w:val="00731BDA"/>
    <w:rsid w:val="007331AA"/>
    <w:rsid w:val="00735A21"/>
    <w:rsid w:val="0073692D"/>
    <w:rsid w:val="00736D50"/>
    <w:rsid w:val="00740063"/>
    <w:rsid w:val="007433F1"/>
    <w:rsid w:val="00746528"/>
    <w:rsid w:val="00751914"/>
    <w:rsid w:val="00754081"/>
    <w:rsid w:val="00756926"/>
    <w:rsid w:val="007600C4"/>
    <w:rsid w:val="00760C09"/>
    <w:rsid w:val="00763BD9"/>
    <w:rsid w:val="00766E9A"/>
    <w:rsid w:val="00767BB1"/>
    <w:rsid w:val="00773FF3"/>
    <w:rsid w:val="007754E8"/>
    <w:rsid w:val="007760C3"/>
    <w:rsid w:val="00780BBA"/>
    <w:rsid w:val="00781998"/>
    <w:rsid w:val="00781D89"/>
    <w:rsid w:val="0079234F"/>
    <w:rsid w:val="00796523"/>
    <w:rsid w:val="00796CC2"/>
    <w:rsid w:val="00796E74"/>
    <w:rsid w:val="0079710B"/>
    <w:rsid w:val="007A2054"/>
    <w:rsid w:val="007A2870"/>
    <w:rsid w:val="007A4058"/>
    <w:rsid w:val="007B08A3"/>
    <w:rsid w:val="007B2AA2"/>
    <w:rsid w:val="007B3331"/>
    <w:rsid w:val="007B46BE"/>
    <w:rsid w:val="007B5CDC"/>
    <w:rsid w:val="007C0681"/>
    <w:rsid w:val="007C5B39"/>
    <w:rsid w:val="007C5CB5"/>
    <w:rsid w:val="007D3DEE"/>
    <w:rsid w:val="007D4145"/>
    <w:rsid w:val="007D537A"/>
    <w:rsid w:val="007D5E3A"/>
    <w:rsid w:val="007D7397"/>
    <w:rsid w:val="007E1EAA"/>
    <w:rsid w:val="007E2DD0"/>
    <w:rsid w:val="007E6CF6"/>
    <w:rsid w:val="007E724D"/>
    <w:rsid w:val="007F2642"/>
    <w:rsid w:val="007F5330"/>
    <w:rsid w:val="007F5476"/>
    <w:rsid w:val="007F6D2E"/>
    <w:rsid w:val="007F7823"/>
    <w:rsid w:val="00801F2F"/>
    <w:rsid w:val="0080343A"/>
    <w:rsid w:val="008039E7"/>
    <w:rsid w:val="00803D6F"/>
    <w:rsid w:val="00807057"/>
    <w:rsid w:val="00817566"/>
    <w:rsid w:val="008233E1"/>
    <w:rsid w:val="0082488F"/>
    <w:rsid w:val="00831ACA"/>
    <w:rsid w:val="0083352B"/>
    <w:rsid w:val="00836359"/>
    <w:rsid w:val="0084069E"/>
    <w:rsid w:val="00841296"/>
    <w:rsid w:val="008413FC"/>
    <w:rsid w:val="00841741"/>
    <w:rsid w:val="00841C08"/>
    <w:rsid w:val="0084345C"/>
    <w:rsid w:val="008434AD"/>
    <w:rsid w:val="00844D2F"/>
    <w:rsid w:val="008546CF"/>
    <w:rsid w:val="00860E92"/>
    <w:rsid w:val="00871117"/>
    <w:rsid w:val="008720DE"/>
    <w:rsid w:val="00872C7D"/>
    <w:rsid w:val="00872FD6"/>
    <w:rsid w:val="00873575"/>
    <w:rsid w:val="00874B77"/>
    <w:rsid w:val="00875FC4"/>
    <w:rsid w:val="00880378"/>
    <w:rsid w:val="00881259"/>
    <w:rsid w:val="008812A0"/>
    <w:rsid w:val="00882212"/>
    <w:rsid w:val="00882912"/>
    <w:rsid w:val="00885376"/>
    <w:rsid w:val="0089031E"/>
    <w:rsid w:val="00890965"/>
    <w:rsid w:val="00892486"/>
    <w:rsid w:val="00892D39"/>
    <w:rsid w:val="00894D55"/>
    <w:rsid w:val="008A58BA"/>
    <w:rsid w:val="008A6B1B"/>
    <w:rsid w:val="008A7ABE"/>
    <w:rsid w:val="008B0679"/>
    <w:rsid w:val="008B1110"/>
    <w:rsid w:val="008B342C"/>
    <w:rsid w:val="008B4E7D"/>
    <w:rsid w:val="008B578D"/>
    <w:rsid w:val="008C4478"/>
    <w:rsid w:val="008C6D64"/>
    <w:rsid w:val="008D15B8"/>
    <w:rsid w:val="008D164A"/>
    <w:rsid w:val="008D18B8"/>
    <w:rsid w:val="008D36B1"/>
    <w:rsid w:val="008D4D7B"/>
    <w:rsid w:val="008D5CC2"/>
    <w:rsid w:val="008D60DC"/>
    <w:rsid w:val="008E32DF"/>
    <w:rsid w:val="008E3834"/>
    <w:rsid w:val="008E43B5"/>
    <w:rsid w:val="008E4FC2"/>
    <w:rsid w:val="008E6B65"/>
    <w:rsid w:val="008E76D1"/>
    <w:rsid w:val="008E7FDD"/>
    <w:rsid w:val="008F478D"/>
    <w:rsid w:val="008F63B2"/>
    <w:rsid w:val="008F6808"/>
    <w:rsid w:val="00900B37"/>
    <w:rsid w:val="00902AE1"/>
    <w:rsid w:val="00904F92"/>
    <w:rsid w:val="009068B1"/>
    <w:rsid w:val="00907EF5"/>
    <w:rsid w:val="009107A6"/>
    <w:rsid w:val="00911654"/>
    <w:rsid w:val="00911B0D"/>
    <w:rsid w:val="009129B9"/>
    <w:rsid w:val="009153C1"/>
    <w:rsid w:val="009159B7"/>
    <w:rsid w:val="009169D1"/>
    <w:rsid w:val="00916EAF"/>
    <w:rsid w:val="009248F2"/>
    <w:rsid w:val="0093130C"/>
    <w:rsid w:val="00934EA4"/>
    <w:rsid w:val="0093770B"/>
    <w:rsid w:val="0093797A"/>
    <w:rsid w:val="0094074B"/>
    <w:rsid w:val="00945857"/>
    <w:rsid w:val="009506CE"/>
    <w:rsid w:val="00956A58"/>
    <w:rsid w:val="00964D6B"/>
    <w:rsid w:val="00967CA9"/>
    <w:rsid w:val="009709F1"/>
    <w:rsid w:val="00970D6F"/>
    <w:rsid w:val="00976C9A"/>
    <w:rsid w:val="00980293"/>
    <w:rsid w:val="009907D2"/>
    <w:rsid w:val="009936C5"/>
    <w:rsid w:val="00994FED"/>
    <w:rsid w:val="009962B0"/>
    <w:rsid w:val="009A0F2A"/>
    <w:rsid w:val="009A17BA"/>
    <w:rsid w:val="009A2566"/>
    <w:rsid w:val="009A4D4B"/>
    <w:rsid w:val="009A53D1"/>
    <w:rsid w:val="009B2576"/>
    <w:rsid w:val="009B38A0"/>
    <w:rsid w:val="009B3B80"/>
    <w:rsid w:val="009B4CEC"/>
    <w:rsid w:val="009C266C"/>
    <w:rsid w:val="009C7D18"/>
    <w:rsid w:val="009D1B3E"/>
    <w:rsid w:val="009D3017"/>
    <w:rsid w:val="009D7202"/>
    <w:rsid w:val="009E3E0F"/>
    <w:rsid w:val="009E6721"/>
    <w:rsid w:val="009E72C9"/>
    <w:rsid w:val="009F191F"/>
    <w:rsid w:val="009F26F0"/>
    <w:rsid w:val="00A00A20"/>
    <w:rsid w:val="00A0246F"/>
    <w:rsid w:val="00A04311"/>
    <w:rsid w:val="00A0515A"/>
    <w:rsid w:val="00A05E4D"/>
    <w:rsid w:val="00A1323B"/>
    <w:rsid w:val="00A16F5B"/>
    <w:rsid w:val="00A21AEF"/>
    <w:rsid w:val="00A2770B"/>
    <w:rsid w:val="00A27D52"/>
    <w:rsid w:val="00A328FE"/>
    <w:rsid w:val="00A35B2B"/>
    <w:rsid w:val="00A4011B"/>
    <w:rsid w:val="00A40474"/>
    <w:rsid w:val="00A41198"/>
    <w:rsid w:val="00A42834"/>
    <w:rsid w:val="00A50F0B"/>
    <w:rsid w:val="00A51C76"/>
    <w:rsid w:val="00A52795"/>
    <w:rsid w:val="00A53E17"/>
    <w:rsid w:val="00A55045"/>
    <w:rsid w:val="00A558D5"/>
    <w:rsid w:val="00A55FB3"/>
    <w:rsid w:val="00A56C73"/>
    <w:rsid w:val="00A5759E"/>
    <w:rsid w:val="00A5767E"/>
    <w:rsid w:val="00A62E9E"/>
    <w:rsid w:val="00A705E1"/>
    <w:rsid w:val="00A73CD3"/>
    <w:rsid w:val="00A75D38"/>
    <w:rsid w:val="00A7611D"/>
    <w:rsid w:val="00A76BE6"/>
    <w:rsid w:val="00A80FFB"/>
    <w:rsid w:val="00A85AD7"/>
    <w:rsid w:val="00A9063A"/>
    <w:rsid w:val="00A906DB"/>
    <w:rsid w:val="00A93983"/>
    <w:rsid w:val="00A9440E"/>
    <w:rsid w:val="00A94641"/>
    <w:rsid w:val="00A946E7"/>
    <w:rsid w:val="00A96875"/>
    <w:rsid w:val="00A97E37"/>
    <w:rsid w:val="00AA051E"/>
    <w:rsid w:val="00AA3914"/>
    <w:rsid w:val="00AA541A"/>
    <w:rsid w:val="00AA7FBF"/>
    <w:rsid w:val="00AB0559"/>
    <w:rsid w:val="00AB51DC"/>
    <w:rsid w:val="00AB70BB"/>
    <w:rsid w:val="00AC09D6"/>
    <w:rsid w:val="00AC792A"/>
    <w:rsid w:val="00AD1EB1"/>
    <w:rsid w:val="00AD33AE"/>
    <w:rsid w:val="00AD3CD0"/>
    <w:rsid w:val="00AD4BF8"/>
    <w:rsid w:val="00AD6B9B"/>
    <w:rsid w:val="00AD79D2"/>
    <w:rsid w:val="00AD7E8C"/>
    <w:rsid w:val="00AE0850"/>
    <w:rsid w:val="00AE0B34"/>
    <w:rsid w:val="00AE2553"/>
    <w:rsid w:val="00AE28D6"/>
    <w:rsid w:val="00AE4AE6"/>
    <w:rsid w:val="00AE7977"/>
    <w:rsid w:val="00AE7B39"/>
    <w:rsid w:val="00AF0724"/>
    <w:rsid w:val="00AF09B1"/>
    <w:rsid w:val="00AF4EE6"/>
    <w:rsid w:val="00AF58C3"/>
    <w:rsid w:val="00AF658D"/>
    <w:rsid w:val="00B03091"/>
    <w:rsid w:val="00B045D2"/>
    <w:rsid w:val="00B04E62"/>
    <w:rsid w:val="00B05FA0"/>
    <w:rsid w:val="00B1186F"/>
    <w:rsid w:val="00B14E66"/>
    <w:rsid w:val="00B17D41"/>
    <w:rsid w:val="00B219D8"/>
    <w:rsid w:val="00B23D25"/>
    <w:rsid w:val="00B2532B"/>
    <w:rsid w:val="00B2555E"/>
    <w:rsid w:val="00B27FC4"/>
    <w:rsid w:val="00B30C91"/>
    <w:rsid w:val="00B31551"/>
    <w:rsid w:val="00B32C4D"/>
    <w:rsid w:val="00B364D6"/>
    <w:rsid w:val="00B3789A"/>
    <w:rsid w:val="00B41ED8"/>
    <w:rsid w:val="00B436A4"/>
    <w:rsid w:val="00B438F5"/>
    <w:rsid w:val="00B44A70"/>
    <w:rsid w:val="00B46566"/>
    <w:rsid w:val="00B470B0"/>
    <w:rsid w:val="00B47739"/>
    <w:rsid w:val="00B50945"/>
    <w:rsid w:val="00B54362"/>
    <w:rsid w:val="00B55222"/>
    <w:rsid w:val="00B60B16"/>
    <w:rsid w:val="00B62B07"/>
    <w:rsid w:val="00B63715"/>
    <w:rsid w:val="00B65D1E"/>
    <w:rsid w:val="00B70181"/>
    <w:rsid w:val="00B70B6A"/>
    <w:rsid w:val="00B70F05"/>
    <w:rsid w:val="00B70FFB"/>
    <w:rsid w:val="00B849EC"/>
    <w:rsid w:val="00B94464"/>
    <w:rsid w:val="00B95C20"/>
    <w:rsid w:val="00B96DAC"/>
    <w:rsid w:val="00BA0FE9"/>
    <w:rsid w:val="00BA3909"/>
    <w:rsid w:val="00BA689A"/>
    <w:rsid w:val="00BB278F"/>
    <w:rsid w:val="00BB28A9"/>
    <w:rsid w:val="00BB334E"/>
    <w:rsid w:val="00BB726F"/>
    <w:rsid w:val="00BB7FF3"/>
    <w:rsid w:val="00BC19AA"/>
    <w:rsid w:val="00BC1EA7"/>
    <w:rsid w:val="00BC33F6"/>
    <w:rsid w:val="00BC36B5"/>
    <w:rsid w:val="00BC5F46"/>
    <w:rsid w:val="00BD130B"/>
    <w:rsid w:val="00BD2D51"/>
    <w:rsid w:val="00BD34E7"/>
    <w:rsid w:val="00BD5911"/>
    <w:rsid w:val="00BD598F"/>
    <w:rsid w:val="00BD629A"/>
    <w:rsid w:val="00BD6B0B"/>
    <w:rsid w:val="00BE0F08"/>
    <w:rsid w:val="00BE33F6"/>
    <w:rsid w:val="00BF0676"/>
    <w:rsid w:val="00BF07FF"/>
    <w:rsid w:val="00BF0CCA"/>
    <w:rsid w:val="00BF5F58"/>
    <w:rsid w:val="00BF6874"/>
    <w:rsid w:val="00C024D4"/>
    <w:rsid w:val="00C025E1"/>
    <w:rsid w:val="00C03436"/>
    <w:rsid w:val="00C05E48"/>
    <w:rsid w:val="00C1188E"/>
    <w:rsid w:val="00C11955"/>
    <w:rsid w:val="00C12FAF"/>
    <w:rsid w:val="00C134A6"/>
    <w:rsid w:val="00C1405C"/>
    <w:rsid w:val="00C16FC7"/>
    <w:rsid w:val="00C1755E"/>
    <w:rsid w:val="00C20574"/>
    <w:rsid w:val="00C22485"/>
    <w:rsid w:val="00C247C7"/>
    <w:rsid w:val="00C25C11"/>
    <w:rsid w:val="00C274CF"/>
    <w:rsid w:val="00C27CAA"/>
    <w:rsid w:val="00C340B4"/>
    <w:rsid w:val="00C34C19"/>
    <w:rsid w:val="00C379F9"/>
    <w:rsid w:val="00C37F87"/>
    <w:rsid w:val="00C40561"/>
    <w:rsid w:val="00C41332"/>
    <w:rsid w:val="00C41A43"/>
    <w:rsid w:val="00C45B2C"/>
    <w:rsid w:val="00C47523"/>
    <w:rsid w:val="00C47B3B"/>
    <w:rsid w:val="00C60972"/>
    <w:rsid w:val="00C61B48"/>
    <w:rsid w:val="00C65C27"/>
    <w:rsid w:val="00C67928"/>
    <w:rsid w:val="00C718AE"/>
    <w:rsid w:val="00C7316A"/>
    <w:rsid w:val="00C766B5"/>
    <w:rsid w:val="00C8047C"/>
    <w:rsid w:val="00C8213E"/>
    <w:rsid w:val="00C83A5C"/>
    <w:rsid w:val="00C84718"/>
    <w:rsid w:val="00C8598E"/>
    <w:rsid w:val="00C8644B"/>
    <w:rsid w:val="00C864BF"/>
    <w:rsid w:val="00C90D20"/>
    <w:rsid w:val="00C93A5C"/>
    <w:rsid w:val="00C95CD1"/>
    <w:rsid w:val="00C966AD"/>
    <w:rsid w:val="00CA1AE4"/>
    <w:rsid w:val="00CA3E1A"/>
    <w:rsid w:val="00CA431C"/>
    <w:rsid w:val="00CA62F8"/>
    <w:rsid w:val="00CB688D"/>
    <w:rsid w:val="00CB6BF8"/>
    <w:rsid w:val="00CC0035"/>
    <w:rsid w:val="00CC0295"/>
    <w:rsid w:val="00CC2361"/>
    <w:rsid w:val="00CC2E58"/>
    <w:rsid w:val="00CC67CA"/>
    <w:rsid w:val="00CD1239"/>
    <w:rsid w:val="00CD2A77"/>
    <w:rsid w:val="00CD6502"/>
    <w:rsid w:val="00CD6D14"/>
    <w:rsid w:val="00CD758B"/>
    <w:rsid w:val="00CE2D3C"/>
    <w:rsid w:val="00CE4AD3"/>
    <w:rsid w:val="00CE5583"/>
    <w:rsid w:val="00CE5A34"/>
    <w:rsid w:val="00CF2DFB"/>
    <w:rsid w:val="00D028CC"/>
    <w:rsid w:val="00D04489"/>
    <w:rsid w:val="00D07837"/>
    <w:rsid w:val="00D1111D"/>
    <w:rsid w:val="00D11729"/>
    <w:rsid w:val="00D15F71"/>
    <w:rsid w:val="00D24F02"/>
    <w:rsid w:val="00D25008"/>
    <w:rsid w:val="00D27038"/>
    <w:rsid w:val="00D27292"/>
    <w:rsid w:val="00D27423"/>
    <w:rsid w:val="00D27C93"/>
    <w:rsid w:val="00D304C1"/>
    <w:rsid w:val="00D33BC3"/>
    <w:rsid w:val="00D347AC"/>
    <w:rsid w:val="00D34F5F"/>
    <w:rsid w:val="00D354F1"/>
    <w:rsid w:val="00D35E10"/>
    <w:rsid w:val="00D4241E"/>
    <w:rsid w:val="00D42C97"/>
    <w:rsid w:val="00D52721"/>
    <w:rsid w:val="00D55A86"/>
    <w:rsid w:val="00D55B86"/>
    <w:rsid w:val="00D56B9A"/>
    <w:rsid w:val="00D575B5"/>
    <w:rsid w:val="00D61BDC"/>
    <w:rsid w:val="00D62DBB"/>
    <w:rsid w:val="00D64BE6"/>
    <w:rsid w:val="00D72F5C"/>
    <w:rsid w:val="00D744E0"/>
    <w:rsid w:val="00D80ED2"/>
    <w:rsid w:val="00D83508"/>
    <w:rsid w:val="00D92BCF"/>
    <w:rsid w:val="00D93458"/>
    <w:rsid w:val="00D97EFA"/>
    <w:rsid w:val="00DA1FB1"/>
    <w:rsid w:val="00DA20E0"/>
    <w:rsid w:val="00DA3360"/>
    <w:rsid w:val="00DA56CA"/>
    <w:rsid w:val="00DB06AF"/>
    <w:rsid w:val="00DB2E16"/>
    <w:rsid w:val="00DB448F"/>
    <w:rsid w:val="00DC0348"/>
    <w:rsid w:val="00DC0C89"/>
    <w:rsid w:val="00DC5CC2"/>
    <w:rsid w:val="00DC7736"/>
    <w:rsid w:val="00DD1300"/>
    <w:rsid w:val="00DD5376"/>
    <w:rsid w:val="00DD62B5"/>
    <w:rsid w:val="00DD67E4"/>
    <w:rsid w:val="00DE4C41"/>
    <w:rsid w:val="00DF0D49"/>
    <w:rsid w:val="00DF5E87"/>
    <w:rsid w:val="00DF7250"/>
    <w:rsid w:val="00DF771A"/>
    <w:rsid w:val="00E00D50"/>
    <w:rsid w:val="00E02253"/>
    <w:rsid w:val="00E03754"/>
    <w:rsid w:val="00E04249"/>
    <w:rsid w:val="00E059EC"/>
    <w:rsid w:val="00E05BF6"/>
    <w:rsid w:val="00E063E3"/>
    <w:rsid w:val="00E0653B"/>
    <w:rsid w:val="00E0676F"/>
    <w:rsid w:val="00E10867"/>
    <w:rsid w:val="00E13572"/>
    <w:rsid w:val="00E162CA"/>
    <w:rsid w:val="00E2345E"/>
    <w:rsid w:val="00E235C8"/>
    <w:rsid w:val="00E23A44"/>
    <w:rsid w:val="00E27833"/>
    <w:rsid w:val="00E306AF"/>
    <w:rsid w:val="00E3193B"/>
    <w:rsid w:val="00E31B9D"/>
    <w:rsid w:val="00E31D7C"/>
    <w:rsid w:val="00E366D1"/>
    <w:rsid w:val="00E36F05"/>
    <w:rsid w:val="00E4078A"/>
    <w:rsid w:val="00E43BEE"/>
    <w:rsid w:val="00E51FEA"/>
    <w:rsid w:val="00E5301C"/>
    <w:rsid w:val="00E56827"/>
    <w:rsid w:val="00E57851"/>
    <w:rsid w:val="00E606F5"/>
    <w:rsid w:val="00E609D1"/>
    <w:rsid w:val="00E66046"/>
    <w:rsid w:val="00E679D9"/>
    <w:rsid w:val="00E73D5B"/>
    <w:rsid w:val="00E753BD"/>
    <w:rsid w:val="00E768F9"/>
    <w:rsid w:val="00E76B81"/>
    <w:rsid w:val="00E77587"/>
    <w:rsid w:val="00E81CD3"/>
    <w:rsid w:val="00E87570"/>
    <w:rsid w:val="00E90EBA"/>
    <w:rsid w:val="00E93794"/>
    <w:rsid w:val="00E9605C"/>
    <w:rsid w:val="00E979A6"/>
    <w:rsid w:val="00EA0DC3"/>
    <w:rsid w:val="00EA4F2B"/>
    <w:rsid w:val="00EB0C63"/>
    <w:rsid w:val="00EB1450"/>
    <w:rsid w:val="00EB31D2"/>
    <w:rsid w:val="00EB70AF"/>
    <w:rsid w:val="00EC2279"/>
    <w:rsid w:val="00EC258B"/>
    <w:rsid w:val="00EC2B23"/>
    <w:rsid w:val="00ED0C51"/>
    <w:rsid w:val="00ED3F3F"/>
    <w:rsid w:val="00ED4D79"/>
    <w:rsid w:val="00ED4FAE"/>
    <w:rsid w:val="00ED5EC8"/>
    <w:rsid w:val="00EE044A"/>
    <w:rsid w:val="00EE3EF0"/>
    <w:rsid w:val="00EF12D4"/>
    <w:rsid w:val="00EF2548"/>
    <w:rsid w:val="00EF7E1A"/>
    <w:rsid w:val="00F03754"/>
    <w:rsid w:val="00F039B4"/>
    <w:rsid w:val="00F03ADB"/>
    <w:rsid w:val="00F05738"/>
    <w:rsid w:val="00F07710"/>
    <w:rsid w:val="00F07AA5"/>
    <w:rsid w:val="00F10A81"/>
    <w:rsid w:val="00F1186D"/>
    <w:rsid w:val="00F119EC"/>
    <w:rsid w:val="00F15EAA"/>
    <w:rsid w:val="00F16054"/>
    <w:rsid w:val="00F16C95"/>
    <w:rsid w:val="00F20D3E"/>
    <w:rsid w:val="00F2167F"/>
    <w:rsid w:val="00F22909"/>
    <w:rsid w:val="00F3449E"/>
    <w:rsid w:val="00F418EF"/>
    <w:rsid w:val="00F427DE"/>
    <w:rsid w:val="00F43F59"/>
    <w:rsid w:val="00F46E2E"/>
    <w:rsid w:val="00F472F8"/>
    <w:rsid w:val="00F50AF1"/>
    <w:rsid w:val="00F51340"/>
    <w:rsid w:val="00F54186"/>
    <w:rsid w:val="00F54B4A"/>
    <w:rsid w:val="00F54C22"/>
    <w:rsid w:val="00F6510C"/>
    <w:rsid w:val="00F655CB"/>
    <w:rsid w:val="00F70133"/>
    <w:rsid w:val="00F708F4"/>
    <w:rsid w:val="00F71267"/>
    <w:rsid w:val="00F723FF"/>
    <w:rsid w:val="00F776DC"/>
    <w:rsid w:val="00F86599"/>
    <w:rsid w:val="00F9147E"/>
    <w:rsid w:val="00F9239A"/>
    <w:rsid w:val="00F93A71"/>
    <w:rsid w:val="00F94880"/>
    <w:rsid w:val="00F95787"/>
    <w:rsid w:val="00F978C6"/>
    <w:rsid w:val="00F97F54"/>
    <w:rsid w:val="00FA3A34"/>
    <w:rsid w:val="00FA447E"/>
    <w:rsid w:val="00FA6EE1"/>
    <w:rsid w:val="00FC167D"/>
    <w:rsid w:val="00FC2130"/>
    <w:rsid w:val="00FC335E"/>
    <w:rsid w:val="00FC6942"/>
    <w:rsid w:val="00FD1CDB"/>
    <w:rsid w:val="00FD55E8"/>
    <w:rsid w:val="00FD6589"/>
    <w:rsid w:val="00FD6629"/>
    <w:rsid w:val="00FD68E0"/>
    <w:rsid w:val="00FE040B"/>
    <w:rsid w:val="00FE13DA"/>
    <w:rsid w:val="00FE2DBE"/>
    <w:rsid w:val="00FE4934"/>
    <w:rsid w:val="00FE49F5"/>
    <w:rsid w:val="00FE765B"/>
    <w:rsid w:val="00FF0896"/>
    <w:rsid w:val="00FF26AF"/>
    <w:rsid w:val="00FF48E1"/>
    <w:rsid w:val="00FF4C24"/>
    <w:rsid w:val="00FF6E4B"/>
    <w:rsid w:val="00FF7F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4AD0B8"/>
  <w15:docId w15:val="{C54D477D-5353-4AB7-A744-71EAB9BAD7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C0C89"/>
    <w:pPr>
      <w:bidi/>
      <w:spacing w:after="0" w:line="240" w:lineRule="auto"/>
    </w:pPr>
    <w:rPr>
      <w:rFonts w:ascii="Times New Roman" w:eastAsia="Times New Roman" w:hAnsi="Times New Roman" w:cs="Traditional Arabic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D36B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36B1"/>
    <w:rPr>
      <w:rFonts w:ascii="Tahoma" w:eastAsia="Times New Roman" w:hAnsi="Tahoma" w:cs="Tahoma"/>
      <w:sz w:val="16"/>
      <w:szCs w:val="16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169D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bidi w:val="0"/>
    </w:pPr>
    <w:rPr>
      <w:rFonts w:ascii="Courier New" w:hAnsi="Courier New" w:cs="Courier New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169D1"/>
    <w:rPr>
      <w:rFonts w:ascii="Courier New" w:eastAsia="Times New Roman" w:hAnsi="Courier New" w:cs="Courier New"/>
      <w:sz w:val="20"/>
      <w:szCs w:val="20"/>
    </w:rPr>
  </w:style>
  <w:style w:type="character" w:customStyle="1" w:styleId="y2iqfc">
    <w:name w:val="y2iqfc"/>
    <w:basedOn w:val="DefaultParagraphFont"/>
    <w:rsid w:val="009169D1"/>
  </w:style>
  <w:style w:type="paragraph" w:styleId="Header">
    <w:name w:val="header"/>
    <w:basedOn w:val="Normal"/>
    <w:link w:val="HeaderChar"/>
    <w:uiPriority w:val="99"/>
    <w:unhideWhenUsed/>
    <w:rsid w:val="000A526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A5268"/>
    <w:rPr>
      <w:rFonts w:ascii="Times New Roman" w:eastAsia="Times New Roman" w:hAnsi="Times New Roman" w:cs="Traditional Arabic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0A526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A5268"/>
    <w:rPr>
      <w:rFonts w:ascii="Times New Roman" w:eastAsia="Times New Roman" w:hAnsi="Times New Roman" w:cs="Traditional Arabic"/>
      <w:sz w:val="20"/>
      <w:szCs w:val="20"/>
    </w:rPr>
  </w:style>
  <w:style w:type="paragraph" w:styleId="NormalWeb">
    <w:name w:val="Normal (Web)"/>
    <w:basedOn w:val="Normal"/>
    <w:uiPriority w:val="99"/>
    <w:unhideWhenUsed/>
    <w:rsid w:val="00090889"/>
    <w:rPr>
      <w:rFonts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9B2576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D97EFA"/>
    <w:rPr>
      <w:color w:val="808080"/>
    </w:rPr>
  </w:style>
  <w:style w:type="table" w:styleId="TableGrid">
    <w:name w:val="Table Grid"/>
    <w:basedOn w:val="TableNormal"/>
    <w:uiPriority w:val="59"/>
    <w:rsid w:val="00044A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956A58"/>
    <w:rPr>
      <w:b/>
      <w:bCs/>
    </w:rPr>
  </w:style>
  <w:style w:type="character" w:customStyle="1" w:styleId="citation-0">
    <w:name w:val="citation-0"/>
    <w:basedOn w:val="DefaultParagraphFont"/>
    <w:rsid w:val="00E679D9"/>
  </w:style>
  <w:style w:type="character" w:styleId="Hyperlink">
    <w:name w:val="Hyperlink"/>
    <w:basedOn w:val="DefaultParagraphFont"/>
    <w:uiPriority w:val="99"/>
    <w:unhideWhenUsed/>
    <w:rsid w:val="00072B43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B31BB"/>
    <w:rPr>
      <w:color w:val="605E5C"/>
      <w:shd w:val="clear" w:color="auto" w:fill="E1DFDD"/>
    </w:rPr>
  </w:style>
  <w:style w:type="character" w:customStyle="1" w:styleId="uv3um">
    <w:name w:val="uv3um"/>
    <w:basedOn w:val="DefaultParagraphFont"/>
    <w:rsid w:val="008E6B65"/>
  </w:style>
  <w:style w:type="paragraph" w:customStyle="1" w:styleId="ds-markdown-paragraph">
    <w:name w:val="ds-markdown-paragraph"/>
    <w:basedOn w:val="Normal"/>
    <w:rsid w:val="00617D18"/>
    <w:pPr>
      <w:bidi w:val="0"/>
      <w:spacing w:before="100" w:beforeAutospacing="1" w:after="100" w:afterAutospacing="1"/>
    </w:pPr>
    <w:rPr>
      <w:rFonts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549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4518324">
          <w:marLeft w:val="0"/>
          <w:marRight w:val="0"/>
          <w:marTop w:val="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69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8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9322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524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55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61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5299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095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31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49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3699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087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62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61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77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2849478">
          <w:marLeft w:val="0"/>
          <w:marRight w:val="0"/>
          <w:marTop w:val="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261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35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9591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759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8353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962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55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42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88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62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5466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593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939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167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39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67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5949744">
          <w:marLeft w:val="547"/>
          <w:marRight w:val="0"/>
          <w:marTop w:val="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334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76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20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02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1119104">
          <w:marLeft w:val="0"/>
          <w:marRight w:val="0"/>
          <w:marTop w:val="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914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07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5330445">
          <w:marLeft w:val="0"/>
          <w:marRight w:val="0"/>
          <w:marTop w:val="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061770">
          <w:marLeft w:val="0"/>
          <w:marRight w:val="0"/>
          <w:marTop w:val="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201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5613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528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55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2995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107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01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6801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884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chart" Target="charts/chart6.xml"/><Relationship Id="rId18" Type="http://schemas.openxmlformats.org/officeDocument/2006/relationships/chart" Target="charts/chart11.xml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chart" Target="charts/chart5.xml"/><Relationship Id="rId17" Type="http://schemas.openxmlformats.org/officeDocument/2006/relationships/chart" Target="charts/chart10.xml"/><Relationship Id="rId2" Type="http://schemas.openxmlformats.org/officeDocument/2006/relationships/numbering" Target="numbering.xml"/><Relationship Id="rId16" Type="http://schemas.openxmlformats.org/officeDocument/2006/relationships/chart" Target="charts/chart9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hart" Target="charts/chart4.xml"/><Relationship Id="rId5" Type="http://schemas.openxmlformats.org/officeDocument/2006/relationships/webSettings" Target="webSettings.xml"/><Relationship Id="rId15" Type="http://schemas.openxmlformats.org/officeDocument/2006/relationships/chart" Target="charts/chart8.xml"/><Relationship Id="rId10" Type="http://schemas.openxmlformats.org/officeDocument/2006/relationships/chart" Target="charts/chart3.xml"/><Relationship Id="rId19" Type="http://schemas.openxmlformats.org/officeDocument/2006/relationships/chart" Target="charts/chart12.xml"/><Relationship Id="rId4" Type="http://schemas.openxmlformats.org/officeDocument/2006/relationships/settings" Target="settings.xml"/><Relationship Id="rId9" Type="http://schemas.openxmlformats.org/officeDocument/2006/relationships/chart" Target="charts/chart2.xml"/><Relationship Id="rId14" Type="http://schemas.openxmlformats.org/officeDocument/2006/relationships/chart" Target="charts/chart7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package" Target="../embeddings/Microsoft_Excel_Worksheet.xlsx"/></Relationships>
</file>

<file path=word/charts/_rels/chart10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8.xml"/><Relationship Id="rId2" Type="http://schemas.microsoft.com/office/2011/relationships/chartColorStyle" Target="colors10.xml"/><Relationship Id="rId1" Type="http://schemas.microsoft.com/office/2011/relationships/chartStyle" Target="style10.xml"/><Relationship Id="rId4" Type="http://schemas.openxmlformats.org/officeDocument/2006/relationships/package" Target="../embeddings/Microsoft_Excel_Worksheet6.xlsx"/></Relationships>
</file>

<file path=word/charts/_rels/chart1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9.xml"/><Relationship Id="rId2" Type="http://schemas.microsoft.com/office/2011/relationships/chartColorStyle" Target="colors11.xml"/><Relationship Id="rId1" Type="http://schemas.microsoft.com/office/2011/relationships/chartStyle" Target="style11.xml"/><Relationship Id="rId4" Type="http://schemas.openxmlformats.org/officeDocument/2006/relationships/package" Target="../embeddings/Microsoft_Excel_Worksheet7.xlsx"/></Relationships>
</file>

<file path=word/charts/_rels/chart1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0.xml"/><Relationship Id="rId2" Type="http://schemas.microsoft.com/office/2011/relationships/chartColorStyle" Target="colors12.xml"/><Relationship Id="rId1" Type="http://schemas.microsoft.com/office/2011/relationships/chartStyle" Target="style12.xml"/><Relationship Id="rId4" Type="http://schemas.openxmlformats.org/officeDocument/2006/relationships/package" Target="../embeddings/Microsoft_Excel_Worksheet8.xlsx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.xm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package" Target="../embeddings/Microsoft_Excel_Worksheet1.xlsx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Dell\Desktop\es-strain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3.xml"/><Relationship Id="rId2" Type="http://schemas.microsoft.com/office/2011/relationships/chartColorStyle" Target="colors4.xml"/><Relationship Id="rId1" Type="http://schemas.microsoft.com/office/2011/relationships/chartStyle" Target="style4.xml"/><Relationship Id="rId4" Type="http://schemas.openxmlformats.org/officeDocument/2006/relationships/oleObject" Target="../embeddings/oleObject1.bin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4.xml"/><Relationship Id="rId2" Type="http://schemas.microsoft.com/office/2011/relationships/chartColorStyle" Target="colors5.xml"/><Relationship Id="rId1" Type="http://schemas.microsoft.com/office/2011/relationships/chartStyle" Target="style5.xml"/><Relationship Id="rId4" Type="http://schemas.openxmlformats.org/officeDocument/2006/relationships/package" Target="../embeddings/Microsoft_Excel_Worksheet2.xlsx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5.xml"/><Relationship Id="rId2" Type="http://schemas.microsoft.com/office/2011/relationships/chartColorStyle" Target="colors6.xml"/><Relationship Id="rId1" Type="http://schemas.microsoft.com/office/2011/relationships/chartStyle" Target="style6.xml"/><Relationship Id="rId4" Type="http://schemas.openxmlformats.org/officeDocument/2006/relationships/package" Target="../embeddings/Microsoft_Excel_Worksheet3.xlsx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6.xml"/><Relationship Id="rId2" Type="http://schemas.microsoft.com/office/2011/relationships/chartColorStyle" Target="colors7.xml"/><Relationship Id="rId1" Type="http://schemas.microsoft.com/office/2011/relationships/chartStyle" Target="style7.xml"/><Relationship Id="rId4" Type="http://schemas.openxmlformats.org/officeDocument/2006/relationships/package" Target="../embeddings/Microsoft_Excel_Worksheet4.xlsx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Dell\Desktop\E-op-Ad-strains%2030-12.xlsx" TargetMode="External"/><Relationship Id="rId2" Type="http://schemas.microsoft.com/office/2011/relationships/chartColorStyle" Target="colors8.xml"/><Relationship Id="rId1" Type="http://schemas.microsoft.com/office/2011/relationships/chartStyle" Target="style8.xml"/></Relationships>
</file>

<file path=word/charts/_rels/chart9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7.xml"/><Relationship Id="rId2" Type="http://schemas.microsoft.com/office/2011/relationships/chartColorStyle" Target="colors9.xml"/><Relationship Id="rId1" Type="http://schemas.microsoft.com/office/2011/relationships/chartStyle" Target="style9.xml"/><Relationship Id="rId4" Type="http://schemas.openxmlformats.org/officeDocument/2006/relationships/package" Target="../embeddings/Microsoft_Excel_Worksheet5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7.4179721014048669E-2"/>
          <c:y val="5.9108006448146157E-2"/>
          <c:w val="0.85061723467066064"/>
          <c:h val="0.76767934688714301"/>
        </c:manualLayout>
      </c:layout>
      <c:scatterChart>
        <c:scatterStyle val="smoothMarker"/>
        <c:varyColors val="0"/>
        <c:ser>
          <c:idx val="0"/>
          <c:order val="0"/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xVal>
            <c:numRef>
              <c:f>Sheet4!$E$7:$E$90</c:f>
              <c:numCache>
                <c:formatCode>General</c:formatCode>
                <c:ptCount val="84"/>
                <c:pt idx="0">
                  <c:v>0</c:v>
                </c:pt>
                <c:pt idx="1">
                  <c:v>-3.7920000000000003E-5</c:v>
                </c:pt>
                <c:pt idx="2">
                  <c:v>-9.4800000000000007E-6</c:v>
                </c:pt>
                <c:pt idx="3">
                  <c:v>-1.8960000000000001E-5</c:v>
                </c:pt>
                <c:pt idx="4">
                  <c:v>-4.74E-5</c:v>
                </c:pt>
                <c:pt idx="5">
                  <c:v>-8.5319999999999989E-5</c:v>
                </c:pt>
                <c:pt idx="6">
                  <c:v>-5.6880000000000004E-5</c:v>
                </c:pt>
                <c:pt idx="7">
                  <c:v>-1.8960000000000001E-5</c:v>
                </c:pt>
                <c:pt idx="8">
                  <c:v>-3.7920000000000003E-5</c:v>
                </c:pt>
                <c:pt idx="9">
                  <c:v>-1.0428E-4</c:v>
                </c:pt>
                <c:pt idx="10">
                  <c:v>-3.7920000000000003E-5</c:v>
                </c:pt>
                <c:pt idx="11">
                  <c:v>6.6359999999999995E-5</c:v>
                </c:pt>
                <c:pt idx="12">
                  <c:v>0</c:v>
                </c:pt>
                <c:pt idx="13">
                  <c:v>-2.3699999999999999E-4</c:v>
                </c:pt>
                <c:pt idx="14">
                  <c:v>-1.6116000000000001E-4</c:v>
                </c:pt>
                <c:pt idx="15">
                  <c:v>-7.5840000000000006E-5</c:v>
                </c:pt>
                <c:pt idx="16">
                  <c:v>-1.5168000000000001E-4</c:v>
                </c:pt>
                <c:pt idx="17">
                  <c:v>-1.9908000000000003E-4</c:v>
                </c:pt>
                <c:pt idx="18">
                  <c:v>-9.48E-5</c:v>
                </c:pt>
                <c:pt idx="19">
                  <c:v>5.6880000000000004E-5</c:v>
                </c:pt>
                <c:pt idx="20">
                  <c:v>-6.6359999999999995E-5</c:v>
                </c:pt>
                <c:pt idx="21">
                  <c:v>-2.9388E-4</c:v>
                </c:pt>
                <c:pt idx="22">
                  <c:v>-2.1803999999999999E-4</c:v>
                </c:pt>
                <c:pt idx="23">
                  <c:v>0</c:v>
                </c:pt>
                <c:pt idx="24">
                  <c:v>-1.1376000000000001E-4</c:v>
                </c:pt>
                <c:pt idx="25">
                  <c:v>-3.5075999999999998E-4</c:v>
                </c:pt>
                <c:pt idx="26">
                  <c:v>-1.2323999999999999E-4</c:v>
                </c:pt>
                <c:pt idx="27">
                  <c:v>1.8012E-4</c:v>
                </c:pt>
                <c:pt idx="28">
                  <c:v>-4.74E-5</c:v>
                </c:pt>
                <c:pt idx="29">
                  <c:v>-3.6024000000000001E-4</c:v>
                </c:pt>
                <c:pt idx="30">
                  <c:v>-9.48E-5</c:v>
                </c:pt>
                <c:pt idx="31">
                  <c:v>2.3699999999999999E-4</c:v>
                </c:pt>
                <c:pt idx="32">
                  <c:v>-4.74E-5</c:v>
                </c:pt>
                <c:pt idx="33">
                  <c:v>-3.6024000000000001E-4</c:v>
                </c:pt>
                <c:pt idx="34">
                  <c:v>-1.6116000000000001E-4</c:v>
                </c:pt>
                <c:pt idx="35">
                  <c:v>2.7492E-4</c:v>
                </c:pt>
                <c:pt idx="36">
                  <c:v>-6.6359999999999995E-5</c:v>
                </c:pt>
                <c:pt idx="37">
                  <c:v>-3.792E-4</c:v>
                </c:pt>
                <c:pt idx="38">
                  <c:v>-1.1376000000000001E-4</c:v>
                </c:pt>
                <c:pt idx="39">
                  <c:v>4.1711999999999999E-4</c:v>
                </c:pt>
                <c:pt idx="40">
                  <c:v>0</c:v>
                </c:pt>
                <c:pt idx="41">
                  <c:v>-3.5075999999999998E-4</c:v>
                </c:pt>
                <c:pt idx="42">
                  <c:v>-2.8440000000000002E-5</c:v>
                </c:pt>
                <c:pt idx="43">
                  <c:v>4.6452E-4</c:v>
                </c:pt>
                <c:pt idx="44">
                  <c:v>2.8440000000000002E-5</c:v>
                </c:pt>
                <c:pt idx="45">
                  <c:v>-3.1283999999999999E-4</c:v>
                </c:pt>
                <c:pt idx="46">
                  <c:v>0</c:v>
                </c:pt>
                <c:pt idx="47">
                  <c:v>5.3087999999999996E-4</c:v>
                </c:pt>
                <c:pt idx="48">
                  <c:v>3.7920000000000003E-5</c:v>
                </c:pt>
                <c:pt idx="49">
                  <c:v>-3.3179999999999999E-4</c:v>
                </c:pt>
                <c:pt idx="50">
                  <c:v>9.4800000000000007E-6</c:v>
                </c:pt>
                <c:pt idx="51">
                  <c:v>5.7828000000000003E-4</c:v>
                </c:pt>
                <c:pt idx="52">
                  <c:v>2.8440000000000002E-5</c:v>
                </c:pt>
                <c:pt idx="53">
                  <c:v>-3.6972000000000003E-4</c:v>
                </c:pt>
                <c:pt idx="54">
                  <c:v>1.8960000000000001E-5</c:v>
                </c:pt>
                <c:pt idx="55">
                  <c:v>6.7308000000000005E-4</c:v>
                </c:pt>
                <c:pt idx="56">
                  <c:v>-9.4800000000000007E-6</c:v>
                </c:pt>
                <c:pt idx="57">
                  <c:v>-4.2660000000000002E-4</c:v>
                </c:pt>
                <c:pt idx="58">
                  <c:v>-3.7920000000000003E-5</c:v>
                </c:pt>
                <c:pt idx="59">
                  <c:v>6.1620000000000002E-4</c:v>
                </c:pt>
                <c:pt idx="60">
                  <c:v>-2.8440000000000002E-5</c:v>
                </c:pt>
                <c:pt idx="61">
                  <c:v>-4.7399999999999997E-4</c:v>
                </c:pt>
                <c:pt idx="62">
                  <c:v>-2.8440000000000002E-5</c:v>
                </c:pt>
                <c:pt idx="63">
                  <c:v>6.4464000000000004E-4</c:v>
                </c:pt>
                <c:pt idx="64">
                  <c:v>-6.6359999999999995E-5</c:v>
                </c:pt>
                <c:pt idx="65">
                  <c:v>-5.2426000000000003E-4</c:v>
                </c:pt>
                <c:pt idx="66">
                  <c:v>-4.5840000000000002E-5</c:v>
                </c:pt>
                <c:pt idx="67">
                  <c:v>6.3535999999999996E-4</c:v>
                </c:pt>
                <c:pt idx="68">
                  <c:v>-9.2360000000000003E-5</c:v>
                </c:pt>
                <c:pt idx="69">
                  <c:v>-5.8412000000000004E-4</c:v>
                </c:pt>
                <c:pt idx="70">
                  <c:v>-8.4279999999999999E-5</c:v>
                </c:pt>
                <c:pt idx="71">
                  <c:v>7.1082000000000003E-4</c:v>
                </c:pt>
                <c:pt idx="72">
                  <c:v>-4.4159999999999997E-5</c:v>
                </c:pt>
                <c:pt idx="73">
                  <c:v>-5.9472000000000008E-4</c:v>
                </c:pt>
                <c:pt idx="74">
                  <c:v>-5.1960000000000004E-5</c:v>
                </c:pt>
                <c:pt idx="75">
                  <c:v>6.5891999999999991E-4</c:v>
                </c:pt>
                <c:pt idx="76">
                  <c:v>-9.6139999999999998E-5</c:v>
                </c:pt>
                <c:pt idx="77">
                  <c:v>-6.1835999999999998E-4</c:v>
                </c:pt>
                <c:pt idx="78">
                  <c:v>-1.0026000000000001E-4</c:v>
                </c:pt>
                <c:pt idx="79">
                  <c:v>7.3029999999999992E-4</c:v>
                </c:pt>
                <c:pt idx="80">
                  <c:v>-8.8480000000000007E-5</c:v>
                </c:pt>
                <c:pt idx="81">
                  <c:v>-6.1053999999999991E-4</c:v>
                </c:pt>
                <c:pt idx="82">
                  <c:v>-1.0592E-4</c:v>
                </c:pt>
                <c:pt idx="83">
                  <c:v>7.5863999999999999E-4</c:v>
                </c:pt>
              </c:numCache>
            </c:numRef>
          </c:xVal>
          <c:yVal>
            <c:numRef>
              <c:f>Sheet4!$F$7:$F$90</c:f>
              <c:numCache>
                <c:formatCode>General</c:formatCode>
                <c:ptCount val="84"/>
                <c:pt idx="0">
                  <c:v>0</c:v>
                </c:pt>
                <c:pt idx="1">
                  <c:v>26.400000000000002</c:v>
                </c:pt>
                <c:pt idx="2">
                  <c:v>0</c:v>
                </c:pt>
                <c:pt idx="3">
                  <c:v>-29.700000000000003</c:v>
                </c:pt>
                <c:pt idx="4">
                  <c:v>0</c:v>
                </c:pt>
                <c:pt idx="5">
                  <c:v>26.400000000000002</c:v>
                </c:pt>
                <c:pt idx="6">
                  <c:v>0</c:v>
                </c:pt>
                <c:pt idx="7">
                  <c:v>-26.400000000000002</c:v>
                </c:pt>
                <c:pt idx="8">
                  <c:v>0</c:v>
                </c:pt>
                <c:pt idx="9">
                  <c:v>52.800000000000004</c:v>
                </c:pt>
                <c:pt idx="10">
                  <c:v>0</c:v>
                </c:pt>
                <c:pt idx="11">
                  <c:v>-52.800000000000004</c:v>
                </c:pt>
                <c:pt idx="12">
                  <c:v>0</c:v>
                </c:pt>
                <c:pt idx="13">
                  <c:v>56.1</c:v>
                </c:pt>
                <c:pt idx="14">
                  <c:v>0</c:v>
                </c:pt>
                <c:pt idx="15">
                  <c:v>-52.800000000000004</c:v>
                </c:pt>
                <c:pt idx="16">
                  <c:v>0</c:v>
                </c:pt>
                <c:pt idx="17">
                  <c:v>75.900000000000006</c:v>
                </c:pt>
                <c:pt idx="18">
                  <c:v>0</c:v>
                </c:pt>
                <c:pt idx="19">
                  <c:v>-75.900000000000006</c:v>
                </c:pt>
                <c:pt idx="20">
                  <c:v>0</c:v>
                </c:pt>
                <c:pt idx="21">
                  <c:v>75.900000000000006</c:v>
                </c:pt>
                <c:pt idx="22">
                  <c:v>0</c:v>
                </c:pt>
                <c:pt idx="23">
                  <c:v>-75.900000000000006</c:v>
                </c:pt>
                <c:pt idx="24">
                  <c:v>0</c:v>
                </c:pt>
                <c:pt idx="25">
                  <c:v>99</c:v>
                </c:pt>
                <c:pt idx="26">
                  <c:v>0</c:v>
                </c:pt>
                <c:pt idx="27">
                  <c:v>-102.30000000000001</c:v>
                </c:pt>
                <c:pt idx="28">
                  <c:v>0</c:v>
                </c:pt>
                <c:pt idx="29">
                  <c:v>102.30000000000001</c:v>
                </c:pt>
                <c:pt idx="30">
                  <c:v>0</c:v>
                </c:pt>
                <c:pt idx="31">
                  <c:v>-102.30000000000001</c:v>
                </c:pt>
                <c:pt idx="32">
                  <c:v>0</c:v>
                </c:pt>
                <c:pt idx="33">
                  <c:v>125.39999999999999</c:v>
                </c:pt>
                <c:pt idx="34">
                  <c:v>0</c:v>
                </c:pt>
                <c:pt idx="35">
                  <c:v>-125.39999999999999</c:v>
                </c:pt>
                <c:pt idx="36">
                  <c:v>0</c:v>
                </c:pt>
                <c:pt idx="37">
                  <c:v>125.39999999999999</c:v>
                </c:pt>
                <c:pt idx="38">
                  <c:v>0</c:v>
                </c:pt>
                <c:pt idx="39">
                  <c:v>-125.39999999999999</c:v>
                </c:pt>
                <c:pt idx="40">
                  <c:v>0</c:v>
                </c:pt>
                <c:pt idx="41">
                  <c:v>148.5</c:v>
                </c:pt>
                <c:pt idx="42">
                  <c:v>0</c:v>
                </c:pt>
                <c:pt idx="43">
                  <c:v>-155.1</c:v>
                </c:pt>
                <c:pt idx="44">
                  <c:v>0</c:v>
                </c:pt>
                <c:pt idx="45">
                  <c:v>155.1</c:v>
                </c:pt>
                <c:pt idx="46">
                  <c:v>0</c:v>
                </c:pt>
                <c:pt idx="47">
                  <c:v>-151.80000000000001</c:v>
                </c:pt>
                <c:pt idx="48">
                  <c:v>0</c:v>
                </c:pt>
                <c:pt idx="49">
                  <c:v>178.2</c:v>
                </c:pt>
                <c:pt idx="50">
                  <c:v>0</c:v>
                </c:pt>
                <c:pt idx="51">
                  <c:v>-174.89999999999998</c:v>
                </c:pt>
                <c:pt idx="52">
                  <c:v>0</c:v>
                </c:pt>
                <c:pt idx="53">
                  <c:v>201.29999999999998</c:v>
                </c:pt>
                <c:pt idx="54">
                  <c:v>0</c:v>
                </c:pt>
                <c:pt idx="55">
                  <c:v>-204.60000000000002</c:v>
                </c:pt>
                <c:pt idx="56">
                  <c:v>0</c:v>
                </c:pt>
                <c:pt idx="57">
                  <c:v>201.29999999999998</c:v>
                </c:pt>
                <c:pt idx="58">
                  <c:v>0</c:v>
                </c:pt>
                <c:pt idx="59">
                  <c:v>-201.29999999999998</c:v>
                </c:pt>
                <c:pt idx="60">
                  <c:v>0</c:v>
                </c:pt>
                <c:pt idx="61">
                  <c:v>230.86250000000004</c:v>
                </c:pt>
                <c:pt idx="62">
                  <c:v>0</c:v>
                </c:pt>
                <c:pt idx="63">
                  <c:v>-230.86250000000004</c:v>
                </c:pt>
                <c:pt idx="64">
                  <c:v>0</c:v>
                </c:pt>
                <c:pt idx="65">
                  <c:v>229.17440878378375</c:v>
                </c:pt>
                <c:pt idx="66">
                  <c:v>0</c:v>
                </c:pt>
                <c:pt idx="67">
                  <c:v>-230.82212765957448</c:v>
                </c:pt>
                <c:pt idx="68">
                  <c:v>0</c:v>
                </c:pt>
                <c:pt idx="69">
                  <c:v>260.16774193548383</c:v>
                </c:pt>
                <c:pt idx="70">
                  <c:v>0</c:v>
                </c:pt>
                <c:pt idx="71">
                  <c:v>-259.27854000000002</c:v>
                </c:pt>
                <c:pt idx="72">
                  <c:v>0</c:v>
                </c:pt>
                <c:pt idx="73">
                  <c:v>240.47484900000001</c:v>
                </c:pt>
                <c:pt idx="74">
                  <c:v>0</c:v>
                </c:pt>
                <c:pt idx="75">
                  <c:v>-239.03637400000002</c:v>
                </c:pt>
                <c:pt idx="76">
                  <c:v>0</c:v>
                </c:pt>
                <c:pt idx="77">
                  <c:v>219.48455849999999</c:v>
                </c:pt>
                <c:pt idx="78">
                  <c:v>0</c:v>
                </c:pt>
                <c:pt idx="79">
                  <c:v>-219.55855499999998</c:v>
                </c:pt>
                <c:pt idx="80">
                  <c:v>0</c:v>
                </c:pt>
                <c:pt idx="81">
                  <c:v>200.0222</c:v>
                </c:pt>
                <c:pt idx="82">
                  <c:v>0</c:v>
                </c:pt>
                <c:pt idx="83">
                  <c:v>-199.234555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6F2A-4AA4-8D67-9F52720DC23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07927551"/>
        <c:axId val="307915903"/>
      </c:scatterChart>
      <c:valAx>
        <c:axId val="307927551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9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Strain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07915903"/>
        <c:crossesAt val="-300"/>
        <c:crossBetween val="midCat"/>
      </c:valAx>
      <c:valAx>
        <c:axId val="307915903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9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Load (</a:t>
                </a:r>
                <a:r>
                  <a:rPr lang="en-US" sz="9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rPr>
                  <a:t>kN</a:t>
                </a:r>
                <a:r>
                  <a:rPr lang="en-US" sz="9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07927551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6.7070859261858323E-2"/>
          <c:y val="4.2184522853010727E-2"/>
          <c:w val="0.87750109217999128"/>
          <c:h val="0.7316418364073326"/>
        </c:manualLayout>
      </c:layout>
      <c:scatterChart>
        <c:scatterStyle val="smoothMarker"/>
        <c:varyColors val="0"/>
        <c:ser>
          <c:idx val="0"/>
          <c:order val="0"/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xVal>
            <c:numRef>
              <c:f>Sheet7!$E$4:$E$91</c:f>
              <c:numCache>
                <c:formatCode>General</c:formatCode>
                <c:ptCount val="88"/>
                <c:pt idx="0">
                  <c:v>0</c:v>
                </c:pt>
                <c:pt idx="1">
                  <c:v>6.6359999999999995E-5</c:v>
                </c:pt>
                <c:pt idx="2">
                  <c:v>-2.8439999999999999E-5</c:v>
                </c:pt>
                <c:pt idx="3">
                  <c:v>-6.6359999999999981E-5</c:v>
                </c:pt>
                <c:pt idx="4">
                  <c:v>4.7400000000000007E-5</c:v>
                </c:pt>
                <c:pt idx="5">
                  <c:v>3.7920000000000003E-5</c:v>
                </c:pt>
                <c:pt idx="6">
                  <c:v>2.8440000000000002E-5</c:v>
                </c:pt>
                <c:pt idx="7">
                  <c:v>1.8960000000000001E-5</c:v>
                </c:pt>
                <c:pt idx="8">
                  <c:v>1.1688839999999999E-2</c:v>
                </c:pt>
                <c:pt idx="9">
                  <c:v>1.115796E-2</c:v>
                </c:pt>
                <c:pt idx="10">
                  <c:v>1.2437759999999999E-2</c:v>
                </c:pt>
                <c:pt idx="11">
                  <c:v>1.7168279999999998E-2</c:v>
                </c:pt>
                <c:pt idx="12">
                  <c:v>-5.5552800000000001E-3</c:v>
                </c:pt>
                <c:pt idx="13">
                  <c:v>-5.4225600000000007E-3</c:v>
                </c:pt>
                <c:pt idx="14">
                  <c:v>-5.6216400000000007E-3</c:v>
                </c:pt>
                <c:pt idx="15">
                  <c:v>-5.8301999999999998E-3</c:v>
                </c:pt>
                <c:pt idx="16">
                  <c:v>-5.74488E-3</c:v>
                </c:pt>
                <c:pt idx="17">
                  <c:v>-5.6216400000000007E-3</c:v>
                </c:pt>
                <c:pt idx="18">
                  <c:v>-5.8112399999999996E-3</c:v>
                </c:pt>
                <c:pt idx="19">
                  <c:v>-5.96292E-3</c:v>
                </c:pt>
                <c:pt idx="20">
                  <c:v>-5.2708800000000004E-3</c:v>
                </c:pt>
                <c:pt idx="21">
                  <c:v>-4.3323599999999995E-3</c:v>
                </c:pt>
                <c:pt idx="22">
                  <c:v>-3.8583599999999999E-3</c:v>
                </c:pt>
                <c:pt idx="23">
                  <c:v>-4.0100400000000003E-3</c:v>
                </c:pt>
                <c:pt idx="24">
                  <c:v>-3.9910800000000001E-3</c:v>
                </c:pt>
                <c:pt idx="25">
                  <c:v>-3.7825200000000002E-3</c:v>
                </c:pt>
                <c:pt idx="26">
                  <c:v>-4.5788399999999998E-3</c:v>
                </c:pt>
                <c:pt idx="27">
                  <c:v>-9.5084399999999999E-3</c:v>
                </c:pt>
                <c:pt idx="28">
                  <c:v>-8.7879600000000009E-3</c:v>
                </c:pt>
                <c:pt idx="29">
                  <c:v>-9.6885600000000006E-3</c:v>
                </c:pt>
                <c:pt idx="30">
                  <c:v>-9.9919199999999996E-3</c:v>
                </c:pt>
                <c:pt idx="31">
                  <c:v>2.685684E-2</c:v>
                </c:pt>
                <c:pt idx="32">
                  <c:v>3.2412119999999996E-2</c:v>
                </c:pt>
                <c:pt idx="33">
                  <c:v>5.6349120000000003E-2</c:v>
                </c:pt>
                <c:pt idx="34">
                  <c:v>-6.4938000000000001E-3</c:v>
                </c:pt>
                <c:pt idx="35">
                  <c:v>-6.8161200000000002E-3</c:v>
                </c:pt>
                <c:pt idx="36">
                  <c:v>-7.0720799999999997E-3</c:v>
                </c:pt>
                <c:pt idx="37">
                  <c:v>-5.4794399999999995E-3</c:v>
                </c:pt>
                <c:pt idx="38">
                  <c:v>-2.2818359999999999E-2</c:v>
                </c:pt>
                <c:pt idx="39">
                  <c:v>-2.4685920000000004E-2</c:v>
                </c:pt>
                <c:pt idx="40">
                  <c:v>-1.9708920000000001E-2</c:v>
                </c:pt>
                <c:pt idx="41">
                  <c:v>-1.9206479999999998E-2</c:v>
                </c:pt>
                <c:pt idx="42">
                  <c:v>-1.9490880000000002E-2</c:v>
                </c:pt>
                <c:pt idx="43">
                  <c:v>-1.9538280000000002E-2</c:v>
                </c:pt>
                <c:pt idx="44">
                  <c:v>-1.9291799999999998E-2</c:v>
                </c:pt>
                <c:pt idx="45">
                  <c:v>-1.8827280000000002E-2</c:v>
                </c:pt>
                <c:pt idx="46">
                  <c:v>-1.9092720000000001E-2</c:v>
                </c:pt>
                <c:pt idx="47">
                  <c:v>-1.917804E-2</c:v>
                </c:pt>
                <c:pt idx="48">
                  <c:v>-1.8960000000000001E-2</c:v>
                </c:pt>
                <c:pt idx="49">
                  <c:v>-1.8542880000000001E-2</c:v>
                </c:pt>
                <c:pt idx="50">
                  <c:v>-1.8960000000000001E-2</c:v>
                </c:pt>
                <c:pt idx="51">
                  <c:v>-1.9083240000000001E-2</c:v>
                </c:pt>
                <c:pt idx="52">
                  <c:v>-1.8903120000000002E-2</c:v>
                </c:pt>
                <c:pt idx="53">
                  <c:v>-1.8448080000000002E-2</c:v>
                </c:pt>
                <c:pt idx="54">
                  <c:v>-1.8865200000000002E-2</c:v>
                </c:pt>
                <c:pt idx="55">
                  <c:v>-1.896948E-2</c:v>
                </c:pt>
                <c:pt idx="56">
                  <c:v>-1.8779880000000002E-2</c:v>
                </c:pt>
                <c:pt idx="57">
                  <c:v>-1.826796E-2</c:v>
                </c:pt>
                <c:pt idx="58">
                  <c:v>-3.461148E-2</c:v>
                </c:pt>
                <c:pt idx="59">
                  <c:v>-3.4706279999999999E-2</c:v>
                </c:pt>
                <c:pt idx="60">
                  <c:v>-3.3549719999999998E-2</c:v>
                </c:pt>
                <c:pt idx="61">
                  <c:v>-3.2924040000000002E-2</c:v>
                </c:pt>
                <c:pt idx="62">
                  <c:v>-3.3540239999999999E-2</c:v>
                </c:pt>
                <c:pt idx="63">
                  <c:v>-3.3625559999999999E-2</c:v>
                </c:pt>
                <c:pt idx="64">
                  <c:v>-3.3578160000000003E-2</c:v>
                </c:pt>
                <c:pt idx="65">
                  <c:v>-3.2838720000000002E-2</c:v>
                </c:pt>
                <c:pt idx="66">
                  <c:v>-3.3540239999999999E-2</c:v>
                </c:pt>
                <c:pt idx="67">
                  <c:v>-3.3672960000000002E-2</c:v>
                </c:pt>
                <c:pt idx="68">
                  <c:v>-3.353076E-2</c:v>
                </c:pt>
                <c:pt idx="69">
                  <c:v>-3.2624479999999997E-2</c:v>
                </c:pt>
                <c:pt idx="70">
                  <c:v>-3.322692E-2</c:v>
                </c:pt>
                <c:pt idx="71">
                  <c:v>-3.3489559999999995E-2</c:v>
                </c:pt>
                <c:pt idx="72">
                  <c:v>-3.326668E-2</c:v>
                </c:pt>
                <c:pt idx="73">
                  <c:v>-3.2994660000000002E-2</c:v>
                </c:pt>
                <c:pt idx="74">
                  <c:v>-3.351556E-2</c:v>
                </c:pt>
                <c:pt idx="75">
                  <c:v>-3.3875919999999997E-2</c:v>
                </c:pt>
                <c:pt idx="76">
                  <c:v>-3.2688220000000004E-2</c:v>
                </c:pt>
                <c:pt idx="77">
                  <c:v>-3.1694159999999999E-2</c:v>
                </c:pt>
                <c:pt idx="78">
                  <c:v>-3.2354340000000002E-2</c:v>
                </c:pt>
                <c:pt idx="79">
                  <c:v>-3.3576599999999998E-2</c:v>
                </c:pt>
                <c:pt idx="80">
                  <c:v>-3.2998099999999995E-2</c:v>
                </c:pt>
                <c:pt idx="81">
                  <c:v>-3.269652E-2</c:v>
                </c:pt>
                <c:pt idx="82">
                  <c:v>-3.3417000000000002E-2</c:v>
                </c:pt>
                <c:pt idx="83">
                  <c:v>-3.3663480000000003E-2</c:v>
                </c:pt>
                <c:pt idx="84">
                  <c:v>-3.3473879999999998E-2</c:v>
                </c:pt>
                <c:pt idx="85">
                  <c:v>-3.2231999999999997E-2</c:v>
                </c:pt>
                <c:pt idx="86">
                  <c:v>-3.3047279999999998E-2</c:v>
                </c:pt>
                <c:pt idx="87">
                  <c:v>-3.3889660000000002E-2</c:v>
                </c:pt>
              </c:numCache>
            </c:numRef>
          </c:xVal>
          <c:yVal>
            <c:numRef>
              <c:f>Sheet7!$F$4:$F$91</c:f>
              <c:numCache>
                <c:formatCode>General</c:formatCode>
                <c:ptCount val="88"/>
                <c:pt idx="0">
                  <c:v>0</c:v>
                </c:pt>
                <c:pt idx="1">
                  <c:v>23.1</c:v>
                </c:pt>
                <c:pt idx="2">
                  <c:v>0</c:v>
                </c:pt>
                <c:pt idx="3">
                  <c:v>-19.8</c:v>
                </c:pt>
                <c:pt idx="4">
                  <c:v>0</c:v>
                </c:pt>
                <c:pt idx="5">
                  <c:v>19.8</c:v>
                </c:pt>
                <c:pt idx="6">
                  <c:v>0</c:v>
                </c:pt>
                <c:pt idx="7">
                  <c:v>-19.8</c:v>
                </c:pt>
                <c:pt idx="8">
                  <c:v>0</c:v>
                </c:pt>
                <c:pt idx="9">
                  <c:v>36.299999999999997</c:v>
                </c:pt>
                <c:pt idx="10">
                  <c:v>0</c:v>
                </c:pt>
                <c:pt idx="11">
                  <c:v>-36.299999999999997</c:v>
                </c:pt>
                <c:pt idx="12">
                  <c:v>0</c:v>
                </c:pt>
                <c:pt idx="13">
                  <c:v>39.6</c:v>
                </c:pt>
                <c:pt idx="14">
                  <c:v>0</c:v>
                </c:pt>
                <c:pt idx="15">
                  <c:v>-36.299999999999997</c:v>
                </c:pt>
                <c:pt idx="16">
                  <c:v>0</c:v>
                </c:pt>
                <c:pt idx="17">
                  <c:v>49.5</c:v>
                </c:pt>
                <c:pt idx="18">
                  <c:v>0</c:v>
                </c:pt>
                <c:pt idx="19">
                  <c:v>-49.5</c:v>
                </c:pt>
                <c:pt idx="20">
                  <c:v>0</c:v>
                </c:pt>
                <c:pt idx="21">
                  <c:v>49.5</c:v>
                </c:pt>
                <c:pt idx="22">
                  <c:v>0</c:v>
                </c:pt>
                <c:pt idx="23">
                  <c:v>-49.5</c:v>
                </c:pt>
                <c:pt idx="24">
                  <c:v>0</c:v>
                </c:pt>
                <c:pt idx="25">
                  <c:v>75.900000000000006</c:v>
                </c:pt>
                <c:pt idx="26">
                  <c:v>0</c:v>
                </c:pt>
                <c:pt idx="27">
                  <c:v>-75.900000000000006</c:v>
                </c:pt>
                <c:pt idx="28">
                  <c:v>0</c:v>
                </c:pt>
                <c:pt idx="29">
                  <c:v>75.900000000000006</c:v>
                </c:pt>
                <c:pt idx="30">
                  <c:v>0</c:v>
                </c:pt>
                <c:pt idx="31">
                  <c:v>-72.599999999999994</c:v>
                </c:pt>
                <c:pt idx="32">
                  <c:v>0</c:v>
                </c:pt>
                <c:pt idx="33">
                  <c:v>99</c:v>
                </c:pt>
                <c:pt idx="34">
                  <c:v>0</c:v>
                </c:pt>
                <c:pt idx="35">
                  <c:v>-102.30000000000001</c:v>
                </c:pt>
                <c:pt idx="36">
                  <c:v>0</c:v>
                </c:pt>
                <c:pt idx="37">
                  <c:v>102.30000000000001</c:v>
                </c:pt>
                <c:pt idx="38">
                  <c:v>0</c:v>
                </c:pt>
                <c:pt idx="39">
                  <c:v>-99</c:v>
                </c:pt>
                <c:pt idx="40">
                  <c:v>0</c:v>
                </c:pt>
                <c:pt idx="41">
                  <c:v>125.4</c:v>
                </c:pt>
                <c:pt idx="42">
                  <c:v>0</c:v>
                </c:pt>
                <c:pt idx="43">
                  <c:v>-125.4</c:v>
                </c:pt>
                <c:pt idx="44">
                  <c:v>0</c:v>
                </c:pt>
                <c:pt idx="45">
                  <c:v>125.39999999999999</c:v>
                </c:pt>
                <c:pt idx="46">
                  <c:v>0</c:v>
                </c:pt>
                <c:pt idx="47">
                  <c:v>-125.4</c:v>
                </c:pt>
                <c:pt idx="48">
                  <c:v>0</c:v>
                </c:pt>
                <c:pt idx="49">
                  <c:v>151.80000000000001</c:v>
                </c:pt>
                <c:pt idx="50">
                  <c:v>0</c:v>
                </c:pt>
                <c:pt idx="51">
                  <c:v>-158.4</c:v>
                </c:pt>
                <c:pt idx="52">
                  <c:v>0</c:v>
                </c:pt>
                <c:pt idx="53">
                  <c:v>155.1</c:v>
                </c:pt>
                <c:pt idx="54">
                  <c:v>0</c:v>
                </c:pt>
                <c:pt idx="55">
                  <c:v>-151.80000000000001</c:v>
                </c:pt>
                <c:pt idx="56">
                  <c:v>0</c:v>
                </c:pt>
                <c:pt idx="57">
                  <c:v>181.5</c:v>
                </c:pt>
                <c:pt idx="58">
                  <c:v>0</c:v>
                </c:pt>
                <c:pt idx="59">
                  <c:v>-175</c:v>
                </c:pt>
                <c:pt idx="60">
                  <c:v>0</c:v>
                </c:pt>
                <c:pt idx="61">
                  <c:v>178.2</c:v>
                </c:pt>
                <c:pt idx="62">
                  <c:v>0</c:v>
                </c:pt>
                <c:pt idx="63">
                  <c:v>-175</c:v>
                </c:pt>
                <c:pt idx="64">
                  <c:v>0</c:v>
                </c:pt>
                <c:pt idx="65">
                  <c:v>204.60000000000002</c:v>
                </c:pt>
                <c:pt idx="66">
                  <c:v>0</c:v>
                </c:pt>
                <c:pt idx="67">
                  <c:v>-201.3</c:v>
                </c:pt>
                <c:pt idx="68">
                  <c:v>0</c:v>
                </c:pt>
                <c:pt idx="69">
                  <c:v>201.29999999999998</c:v>
                </c:pt>
                <c:pt idx="70">
                  <c:v>0</c:v>
                </c:pt>
                <c:pt idx="71">
                  <c:v>-211.2</c:v>
                </c:pt>
                <c:pt idx="72">
                  <c:v>0</c:v>
                </c:pt>
                <c:pt idx="73">
                  <c:v>239.7</c:v>
                </c:pt>
                <c:pt idx="74">
                  <c:v>0</c:v>
                </c:pt>
                <c:pt idx="75">
                  <c:v>-235.4</c:v>
                </c:pt>
                <c:pt idx="76">
                  <c:v>0</c:v>
                </c:pt>
                <c:pt idx="77">
                  <c:v>229.41874999999999</c:v>
                </c:pt>
                <c:pt idx="78">
                  <c:v>0</c:v>
                </c:pt>
                <c:pt idx="79">
                  <c:v>-229.41874999999999</c:v>
                </c:pt>
                <c:pt idx="80">
                  <c:v>0</c:v>
                </c:pt>
                <c:pt idx="81">
                  <c:v>196.02</c:v>
                </c:pt>
                <c:pt idx="82">
                  <c:v>0</c:v>
                </c:pt>
                <c:pt idx="83">
                  <c:v>-196.02</c:v>
                </c:pt>
                <c:pt idx="84">
                  <c:v>0</c:v>
                </c:pt>
                <c:pt idx="85">
                  <c:v>179.68500000000003</c:v>
                </c:pt>
                <c:pt idx="86">
                  <c:v>0</c:v>
                </c:pt>
                <c:pt idx="87">
                  <c:v>-183.9075975000000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BD2A-46B3-82C9-1F87D14DEE4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863980063"/>
        <c:axId val="1863977567"/>
      </c:scatterChart>
      <c:valAx>
        <c:axId val="1863980063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9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Strain</a:t>
                </a:r>
              </a:p>
            </c:rich>
          </c:tx>
          <c:layout>
            <c:manualLayout>
              <c:xMode val="edge"/>
              <c:yMode val="edge"/>
              <c:x val="0.43917641028816351"/>
              <c:y val="0.9046101546098731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63977567"/>
        <c:crossesAt val="-300"/>
        <c:crossBetween val="midCat"/>
        <c:majorUnit val="2.5000000000000005E-2"/>
      </c:valAx>
      <c:valAx>
        <c:axId val="1863977567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9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Load (</a:t>
                </a:r>
                <a:r>
                  <a:rPr lang="en-US" sz="9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rPr>
                  <a:t>kN</a:t>
                </a:r>
                <a:r>
                  <a:rPr lang="en-US" sz="9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63980063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8.4017543409679651E-2"/>
          <c:y val="4.6742623429739998E-2"/>
          <c:w val="0.83478827361563535"/>
          <c:h val="0.76897069718274802"/>
        </c:manualLayout>
      </c:layout>
      <c:scatterChart>
        <c:scatterStyle val="smoothMarker"/>
        <c:varyColors val="0"/>
        <c:ser>
          <c:idx val="0"/>
          <c:order val="0"/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xVal>
            <c:numRef>
              <c:f>Sheet7!$K$4:$K$91</c:f>
              <c:numCache>
                <c:formatCode>General</c:formatCode>
                <c:ptCount val="88"/>
                <c:pt idx="0">
                  <c:v>0</c:v>
                </c:pt>
                <c:pt idx="1">
                  <c:v>8.5840000000000005E-5</c:v>
                </c:pt>
                <c:pt idx="2">
                  <c:v>2.0856E-4</c:v>
                </c:pt>
                <c:pt idx="3">
                  <c:v>2.2752000000000002E-4</c:v>
                </c:pt>
                <c:pt idx="4">
                  <c:v>3.4128000000000001E-4</c:v>
                </c:pt>
                <c:pt idx="5">
                  <c:v>3.6972000000000003E-4</c:v>
                </c:pt>
                <c:pt idx="6">
                  <c:v>3.9815999999999994E-4</c:v>
                </c:pt>
                <c:pt idx="7">
                  <c:v>4.0763999999999997E-4</c:v>
                </c:pt>
                <c:pt idx="8">
                  <c:v>5.0244000000000005E-4</c:v>
                </c:pt>
                <c:pt idx="9">
                  <c:v>6.9203999999999999E-4</c:v>
                </c:pt>
                <c:pt idx="10">
                  <c:v>6.5412000000000001E-4</c:v>
                </c:pt>
                <c:pt idx="11">
                  <c:v>6.7308000000000005E-4</c:v>
                </c:pt>
                <c:pt idx="12">
                  <c:v>5.1192000000000002E-4</c:v>
                </c:pt>
                <c:pt idx="13">
                  <c:v>7.7736000000000005E-4</c:v>
                </c:pt>
                <c:pt idx="14">
                  <c:v>7.7736000000000005E-4</c:v>
                </c:pt>
                <c:pt idx="15">
                  <c:v>8.5319999999999992E-4</c:v>
                </c:pt>
                <c:pt idx="16">
                  <c:v>8.4372000000000006E-4</c:v>
                </c:pt>
                <c:pt idx="17">
                  <c:v>8.7215999999999997E-4</c:v>
                </c:pt>
                <c:pt idx="18">
                  <c:v>8.8163999999999994E-4</c:v>
                </c:pt>
                <c:pt idx="19">
                  <c:v>8.7215999999999997E-4</c:v>
                </c:pt>
                <c:pt idx="20">
                  <c:v>9.2904000000000001E-4</c:v>
                </c:pt>
                <c:pt idx="21">
                  <c:v>2.351988E-2</c:v>
                </c:pt>
                <c:pt idx="22">
                  <c:v>2.4373080000000002E-2</c:v>
                </c:pt>
                <c:pt idx="23">
                  <c:v>2.4619560000000002E-2</c:v>
                </c:pt>
                <c:pt idx="24">
                  <c:v>2.4676439999999997E-2</c:v>
                </c:pt>
                <c:pt idx="25">
                  <c:v>2.489448E-2</c:v>
                </c:pt>
                <c:pt idx="26">
                  <c:v>2.518836E-2</c:v>
                </c:pt>
                <c:pt idx="27">
                  <c:v>2.5292639999999998E-2</c:v>
                </c:pt>
                <c:pt idx="28">
                  <c:v>2.5510680000000001E-2</c:v>
                </c:pt>
                <c:pt idx="29">
                  <c:v>2.5747680000000002E-2</c:v>
                </c:pt>
                <c:pt idx="30">
                  <c:v>2.59752E-2</c:v>
                </c:pt>
                <c:pt idx="31">
                  <c:v>2.5889880000000001E-2</c:v>
                </c:pt>
                <c:pt idx="32">
                  <c:v>2.6183759999999997E-2</c:v>
                </c:pt>
                <c:pt idx="33">
                  <c:v>2.680944E-2</c:v>
                </c:pt>
                <c:pt idx="34">
                  <c:v>2.6581919999999998E-2</c:v>
                </c:pt>
                <c:pt idx="35">
                  <c:v>2.6999040000000002E-2</c:v>
                </c:pt>
                <c:pt idx="36">
                  <c:v>2.7131760000000001E-2</c:v>
                </c:pt>
                <c:pt idx="37">
                  <c:v>2.8202999999999999E-2</c:v>
                </c:pt>
                <c:pt idx="38">
                  <c:v>2.8800240000000001E-2</c:v>
                </c:pt>
                <c:pt idx="39">
                  <c:v>3.0430800000000001E-2</c:v>
                </c:pt>
                <c:pt idx="40">
                  <c:v>3.3464399999999991E-2</c:v>
                </c:pt>
                <c:pt idx="41">
                  <c:v>3.7474439999999998E-2</c:v>
                </c:pt>
                <c:pt idx="42">
                  <c:v>3.8905919999999997E-2</c:v>
                </c:pt>
                <c:pt idx="43">
                  <c:v>3.9503159999999995E-2</c:v>
                </c:pt>
                <c:pt idx="44">
                  <c:v>3.9891839999999998E-2</c:v>
                </c:pt>
                <c:pt idx="45">
                  <c:v>4.09536E-2</c:v>
                </c:pt>
                <c:pt idx="46">
                  <c:v>3.9133439999999999E-2</c:v>
                </c:pt>
                <c:pt idx="47">
                  <c:v>3.9029159999999993E-2</c:v>
                </c:pt>
                <c:pt idx="48">
                  <c:v>3.8896439999999997E-2</c:v>
                </c:pt>
                <c:pt idx="49">
                  <c:v>3.9038639999999999E-2</c:v>
                </c:pt>
                <c:pt idx="50">
                  <c:v>3.8849039999999994E-2</c:v>
                </c:pt>
                <c:pt idx="51">
                  <c:v>3.9086039999999996E-2</c:v>
                </c:pt>
                <c:pt idx="52">
                  <c:v>3.9000719999999996E-2</c:v>
                </c:pt>
                <c:pt idx="53">
                  <c:v>3.9209279999999999E-2</c:v>
                </c:pt>
                <c:pt idx="54">
                  <c:v>3.9000719999999996E-2</c:v>
                </c:pt>
                <c:pt idx="55">
                  <c:v>3.9313559999999997E-2</c:v>
                </c:pt>
                <c:pt idx="56">
                  <c:v>3.9379919999999999E-2</c:v>
                </c:pt>
                <c:pt idx="57">
                  <c:v>3.9550559999999998E-2</c:v>
                </c:pt>
                <c:pt idx="58">
                  <c:v>6.821808E-2</c:v>
                </c:pt>
                <c:pt idx="59">
                  <c:v>0.15558575999999999</c:v>
                </c:pt>
                <c:pt idx="60">
                  <c:v>4.987428E-2</c:v>
                </c:pt>
                <c:pt idx="61">
                  <c:v>6.3389959999999995E-2</c:v>
                </c:pt>
                <c:pt idx="62">
                  <c:v>4.1285399999999993E-2</c:v>
                </c:pt>
                <c:pt idx="63">
                  <c:v>2.8041839999999998E-2</c:v>
                </c:pt>
                <c:pt idx="64">
                  <c:v>5.4121320000000001E-2</c:v>
                </c:pt>
                <c:pt idx="65">
                  <c:v>4.1854199999999994E-2</c:v>
                </c:pt>
                <c:pt idx="66">
                  <c:v>5.6614559999999994E-2</c:v>
                </c:pt>
                <c:pt idx="67">
                  <c:v>4.7324159999999997E-2</c:v>
                </c:pt>
                <c:pt idx="68">
                  <c:v>5.004492E-2</c:v>
                </c:pt>
                <c:pt idx="69">
                  <c:v>5.1645320000000002E-2</c:v>
                </c:pt>
                <c:pt idx="70">
                  <c:v>5.124426E-2</c:v>
                </c:pt>
                <c:pt idx="71">
                  <c:v>5.6414559999999996E-2</c:v>
                </c:pt>
                <c:pt idx="72">
                  <c:v>5.5998879999999994E-2</c:v>
                </c:pt>
                <c:pt idx="73">
                  <c:v>5.644482E-2</c:v>
                </c:pt>
                <c:pt idx="74">
                  <c:v>5.7634919999999999E-2</c:v>
                </c:pt>
                <c:pt idx="75">
                  <c:v>6.23125E-2</c:v>
                </c:pt>
                <c:pt idx="76">
                  <c:v>6.2024860000000001E-2</c:v>
                </c:pt>
                <c:pt idx="77">
                  <c:v>6.8514660000000005E-2</c:v>
                </c:pt>
                <c:pt idx="78">
                  <c:v>6.5496139999999994E-2</c:v>
                </c:pt>
                <c:pt idx="79">
                  <c:v>7.1598320000000007E-2</c:v>
                </c:pt>
                <c:pt idx="80">
                  <c:v>6.9602860000000003E-2</c:v>
                </c:pt>
                <c:pt idx="81">
                  <c:v>6.9232440000000006E-2</c:v>
                </c:pt>
                <c:pt idx="82">
                  <c:v>4.5816839999999998E-2</c:v>
                </c:pt>
                <c:pt idx="83">
                  <c:v>7.3839719999999998E-2</c:v>
                </c:pt>
                <c:pt idx="84">
                  <c:v>4.9352879999999995E-2</c:v>
                </c:pt>
                <c:pt idx="85">
                  <c:v>6.9687479999999996E-2</c:v>
                </c:pt>
                <c:pt idx="86">
                  <c:v>2.2486560000000003E-2</c:v>
                </c:pt>
                <c:pt idx="87">
                  <c:v>7.3867559999999999E-2</c:v>
                </c:pt>
              </c:numCache>
            </c:numRef>
          </c:xVal>
          <c:yVal>
            <c:numRef>
              <c:f>Sheet7!$L$4:$L$91</c:f>
              <c:numCache>
                <c:formatCode>General</c:formatCode>
                <c:ptCount val="88"/>
                <c:pt idx="0">
                  <c:v>0</c:v>
                </c:pt>
                <c:pt idx="1">
                  <c:v>23.1</c:v>
                </c:pt>
                <c:pt idx="2">
                  <c:v>0</c:v>
                </c:pt>
                <c:pt idx="3">
                  <c:v>-19.8</c:v>
                </c:pt>
                <c:pt idx="4">
                  <c:v>0</c:v>
                </c:pt>
                <c:pt idx="5">
                  <c:v>19.8</c:v>
                </c:pt>
                <c:pt idx="6">
                  <c:v>0</c:v>
                </c:pt>
                <c:pt idx="7">
                  <c:v>-19.8</c:v>
                </c:pt>
                <c:pt idx="8">
                  <c:v>0</c:v>
                </c:pt>
                <c:pt idx="9">
                  <c:v>36.299999999999997</c:v>
                </c:pt>
                <c:pt idx="10">
                  <c:v>0</c:v>
                </c:pt>
                <c:pt idx="11">
                  <c:v>-36.299999999999997</c:v>
                </c:pt>
                <c:pt idx="12">
                  <c:v>0</c:v>
                </c:pt>
                <c:pt idx="13">
                  <c:v>39.6</c:v>
                </c:pt>
                <c:pt idx="14">
                  <c:v>0</c:v>
                </c:pt>
                <c:pt idx="15">
                  <c:v>-36.299999999999997</c:v>
                </c:pt>
                <c:pt idx="16">
                  <c:v>0</c:v>
                </c:pt>
                <c:pt idx="17">
                  <c:v>49.5</c:v>
                </c:pt>
                <c:pt idx="18">
                  <c:v>0</c:v>
                </c:pt>
                <c:pt idx="19">
                  <c:v>-49.5</c:v>
                </c:pt>
                <c:pt idx="20">
                  <c:v>0</c:v>
                </c:pt>
                <c:pt idx="21">
                  <c:v>49.5</c:v>
                </c:pt>
                <c:pt idx="22">
                  <c:v>0</c:v>
                </c:pt>
                <c:pt idx="23">
                  <c:v>-49.5</c:v>
                </c:pt>
                <c:pt idx="24">
                  <c:v>0</c:v>
                </c:pt>
                <c:pt idx="25">
                  <c:v>75.900000000000006</c:v>
                </c:pt>
                <c:pt idx="26">
                  <c:v>0</c:v>
                </c:pt>
                <c:pt idx="27">
                  <c:v>-75.900000000000006</c:v>
                </c:pt>
                <c:pt idx="28">
                  <c:v>0</c:v>
                </c:pt>
                <c:pt idx="29">
                  <c:v>75.900000000000006</c:v>
                </c:pt>
                <c:pt idx="30">
                  <c:v>0</c:v>
                </c:pt>
                <c:pt idx="31">
                  <c:v>-72.599999999999994</c:v>
                </c:pt>
                <c:pt idx="32">
                  <c:v>0</c:v>
                </c:pt>
                <c:pt idx="33">
                  <c:v>99</c:v>
                </c:pt>
                <c:pt idx="34">
                  <c:v>0</c:v>
                </c:pt>
                <c:pt idx="35">
                  <c:v>-102.30000000000001</c:v>
                </c:pt>
                <c:pt idx="36">
                  <c:v>0</c:v>
                </c:pt>
                <c:pt idx="37">
                  <c:v>102.30000000000001</c:v>
                </c:pt>
                <c:pt idx="38">
                  <c:v>0</c:v>
                </c:pt>
                <c:pt idx="39">
                  <c:v>-99</c:v>
                </c:pt>
                <c:pt idx="40">
                  <c:v>0</c:v>
                </c:pt>
                <c:pt idx="41">
                  <c:v>125.4</c:v>
                </c:pt>
                <c:pt idx="42">
                  <c:v>0</c:v>
                </c:pt>
                <c:pt idx="43">
                  <c:v>-125.4</c:v>
                </c:pt>
                <c:pt idx="44">
                  <c:v>0</c:v>
                </c:pt>
                <c:pt idx="45">
                  <c:v>125.39999999999999</c:v>
                </c:pt>
                <c:pt idx="46">
                  <c:v>0</c:v>
                </c:pt>
                <c:pt idx="47">
                  <c:v>-125.4</c:v>
                </c:pt>
                <c:pt idx="48">
                  <c:v>0</c:v>
                </c:pt>
                <c:pt idx="49">
                  <c:v>151.80000000000001</c:v>
                </c:pt>
                <c:pt idx="50">
                  <c:v>0</c:v>
                </c:pt>
                <c:pt idx="51">
                  <c:v>-158.4</c:v>
                </c:pt>
                <c:pt idx="52">
                  <c:v>0</c:v>
                </c:pt>
                <c:pt idx="53">
                  <c:v>155.1</c:v>
                </c:pt>
                <c:pt idx="54">
                  <c:v>0</c:v>
                </c:pt>
                <c:pt idx="55">
                  <c:v>-151.80000000000001</c:v>
                </c:pt>
                <c:pt idx="56">
                  <c:v>0</c:v>
                </c:pt>
                <c:pt idx="57">
                  <c:v>181.5</c:v>
                </c:pt>
                <c:pt idx="58">
                  <c:v>0</c:v>
                </c:pt>
                <c:pt idx="59">
                  <c:v>-175</c:v>
                </c:pt>
                <c:pt idx="60">
                  <c:v>0</c:v>
                </c:pt>
                <c:pt idx="61">
                  <c:v>178.2</c:v>
                </c:pt>
                <c:pt idx="62">
                  <c:v>0</c:v>
                </c:pt>
                <c:pt idx="63">
                  <c:v>-175</c:v>
                </c:pt>
                <c:pt idx="64">
                  <c:v>0</c:v>
                </c:pt>
                <c:pt idx="65">
                  <c:v>204.60000000000002</c:v>
                </c:pt>
                <c:pt idx="66">
                  <c:v>0</c:v>
                </c:pt>
                <c:pt idx="67">
                  <c:v>-201.3</c:v>
                </c:pt>
                <c:pt idx="68">
                  <c:v>0</c:v>
                </c:pt>
                <c:pt idx="69">
                  <c:v>201.29999999999998</c:v>
                </c:pt>
                <c:pt idx="70">
                  <c:v>0</c:v>
                </c:pt>
                <c:pt idx="71">
                  <c:v>-211.2</c:v>
                </c:pt>
                <c:pt idx="72">
                  <c:v>0</c:v>
                </c:pt>
                <c:pt idx="73">
                  <c:v>239.7</c:v>
                </c:pt>
                <c:pt idx="74">
                  <c:v>0</c:v>
                </c:pt>
                <c:pt idx="75">
                  <c:v>-235.4</c:v>
                </c:pt>
                <c:pt idx="76">
                  <c:v>0</c:v>
                </c:pt>
                <c:pt idx="77">
                  <c:v>229.41874999999999</c:v>
                </c:pt>
                <c:pt idx="78">
                  <c:v>0</c:v>
                </c:pt>
                <c:pt idx="79">
                  <c:v>-229.41874999999999</c:v>
                </c:pt>
                <c:pt idx="80">
                  <c:v>0</c:v>
                </c:pt>
                <c:pt idx="81">
                  <c:v>196.02</c:v>
                </c:pt>
                <c:pt idx="82">
                  <c:v>0</c:v>
                </c:pt>
                <c:pt idx="83">
                  <c:v>-196.02</c:v>
                </c:pt>
                <c:pt idx="84">
                  <c:v>0</c:v>
                </c:pt>
                <c:pt idx="85">
                  <c:v>179.68500000000003</c:v>
                </c:pt>
                <c:pt idx="86">
                  <c:v>0</c:v>
                </c:pt>
                <c:pt idx="87">
                  <c:v>-183.9075975000000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D07D-4356-A347-31B3087B823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688414991"/>
        <c:axId val="1688409167"/>
      </c:scatterChart>
      <c:valAx>
        <c:axId val="1688414991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9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Strain</a:t>
                </a:r>
              </a:p>
            </c:rich>
          </c:tx>
          <c:layout>
            <c:manualLayout>
              <c:xMode val="edge"/>
              <c:yMode val="edge"/>
              <c:x val="0.45256251763317867"/>
              <c:y val="0.8990029370166586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88409167"/>
        <c:crossesAt val="-300"/>
        <c:crossBetween val="midCat"/>
      </c:valAx>
      <c:valAx>
        <c:axId val="1688409167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9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Load (</a:t>
                </a:r>
                <a:r>
                  <a:rPr lang="en-US" sz="9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rPr>
                  <a:t>kN</a:t>
                </a:r>
                <a:r>
                  <a:rPr lang="en-US" sz="9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88414991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1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7.7031540782172864E-2"/>
          <c:y val="4.5724190469140828E-2"/>
          <c:w val="0.85195508818278454"/>
          <c:h val="0.71980779135863016"/>
        </c:manualLayout>
      </c:layout>
      <c:scatterChart>
        <c:scatterStyle val="smoothMarker"/>
        <c:varyColors val="0"/>
        <c:ser>
          <c:idx val="0"/>
          <c:order val="0"/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xVal>
            <c:numRef>
              <c:f>Sheet7!$I$4:$I$91</c:f>
              <c:numCache>
                <c:formatCode>General</c:formatCode>
                <c:ptCount val="88"/>
                <c:pt idx="0">
                  <c:v>0</c:v>
                </c:pt>
                <c:pt idx="1">
                  <c:v>-5.6879999999999998E-5</c:v>
                </c:pt>
                <c:pt idx="2">
                  <c:v>3.7920000000000003E-5</c:v>
                </c:pt>
                <c:pt idx="3">
                  <c:v>9.48E-5</c:v>
                </c:pt>
                <c:pt idx="4">
                  <c:v>1.2324000000000002E-4</c:v>
                </c:pt>
                <c:pt idx="5">
                  <c:v>5.6879999999999998E-5</c:v>
                </c:pt>
                <c:pt idx="6">
                  <c:v>1.4219999999999999E-4</c:v>
                </c:pt>
                <c:pt idx="7">
                  <c:v>1.8011999999999998E-4</c:v>
                </c:pt>
                <c:pt idx="8">
                  <c:v>1.1376000000000001E-4</c:v>
                </c:pt>
                <c:pt idx="9">
                  <c:v>9.48E-5</c:v>
                </c:pt>
                <c:pt idx="10">
                  <c:v>5.6879999999999998E-5</c:v>
                </c:pt>
                <c:pt idx="11">
                  <c:v>2.7492E-4</c:v>
                </c:pt>
                <c:pt idx="12">
                  <c:v>1.7063999999999998E-4</c:v>
                </c:pt>
                <c:pt idx="13">
                  <c:v>2.4647999999999998E-4</c:v>
                </c:pt>
                <c:pt idx="14">
                  <c:v>2.4647999999999998E-4</c:v>
                </c:pt>
                <c:pt idx="15">
                  <c:v>4.7399999999999997E-4</c:v>
                </c:pt>
                <c:pt idx="16">
                  <c:v>3.4128000000000001E-4</c:v>
                </c:pt>
                <c:pt idx="17">
                  <c:v>3.0336000000000002E-4</c:v>
                </c:pt>
                <c:pt idx="18">
                  <c:v>3.7920000000000006E-4</c:v>
                </c:pt>
                <c:pt idx="19">
                  <c:v>6.7308000000000005E-4</c:v>
                </c:pt>
                <c:pt idx="20">
                  <c:v>4.9296000000000008E-4</c:v>
                </c:pt>
                <c:pt idx="21">
                  <c:v>6.8256000000000002E-4</c:v>
                </c:pt>
                <c:pt idx="22">
                  <c:v>7.3944000000000006E-4</c:v>
                </c:pt>
                <c:pt idx="23">
                  <c:v>8.5320000000000003E-4</c:v>
                </c:pt>
                <c:pt idx="24">
                  <c:v>6.9203999999999999E-4</c:v>
                </c:pt>
                <c:pt idx="25">
                  <c:v>8.1527999999999993E-4</c:v>
                </c:pt>
                <c:pt idx="26">
                  <c:v>8.3423999999999998E-4</c:v>
                </c:pt>
                <c:pt idx="27">
                  <c:v>1.0333199999999999E-3</c:v>
                </c:pt>
                <c:pt idx="28">
                  <c:v>7.2995999999999998E-4</c:v>
                </c:pt>
                <c:pt idx="29">
                  <c:v>8.3423999999999998E-4</c:v>
                </c:pt>
                <c:pt idx="30">
                  <c:v>8.2476000000000001E-4</c:v>
                </c:pt>
                <c:pt idx="31">
                  <c:v>1.1091600000000001E-3</c:v>
                </c:pt>
                <c:pt idx="32">
                  <c:v>8.4372000000000006E-4</c:v>
                </c:pt>
                <c:pt idx="33">
                  <c:v>8.4372000000000006E-4</c:v>
                </c:pt>
                <c:pt idx="34">
                  <c:v>8.8163999999999994E-4</c:v>
                </c:pt>
                <c:pt idx="35">
                  <c:v>1.2703199999999999E-3</c:v>
                </c:pt>
                <c:pt idx="36">
                  <c:v>8.8163999999999994E-4</c:v>
                </c:pt>
                <c:pt idx="37">
                  <c:v>1.02384E-3</c:v>
                </c:pt>
                <c:pt idx="38">
                  <c:v>6.5412000000000001E-4</c:v>
                </c:pt>
                <c:pt idx="39">
                  <c:v>1.2229200000000002E-3</c:v>
                </c:pt>
                <c:pt idx="40">
                  <c:v>2.8440000000000003E-4</c:v>
                </c:pt>
                <c:pt idx="41">
                  <c:v>9.9540000000000002E-4</c:v>
                </c:pt>
                <c:pt idx="42">
                  <c:v>8.1527999999999993E-4</c:v>
                </c:pt>
                <c:pt idx="43">
                  <c:v>1.4883600000000002E-3</c:v>
                </c:pt>
                <c:pt idx="44">
                  <c:v>8.6268000000000011E-4</c:v>
                </c:pt>
                <c:pt idx="45">
                  <c:v>9.2904000000000001E-4</c:v>
                </c:pt>
                <c:pt idx="46">
                  <c:v>9.3851999999999998E-4</c:v>
                </c:pt>
                <c:pt idx="47">
                  <c:v>1.4220000000000001E-3</c:v>
                </c:pt>
                <c:pt idx="48">
                  <c:v>9.3851999999999998E-4</c:v>
                </c:pt>
                <c:pt idx="49">
                  <c:v>9.3851999999999998E-4</c:v>
                </c:pt>
                <c:pt idx="50">
                  <c:v>9.3851999999999998E-4</c:v>
                </c:pt>
                <c:pt idx="51">
                  <c:v>1.6874400000000001E-3</c:v>
                </c:pt>
                <c:pt idx="52">
                  <c:v>8.7215999999999997E-4</c:v>
                </c:pt>
                <c:pt idx="53">
                  <c:v>9.3851999999999998E-4</c:v>
                </c:pt>
                <c:pt idx="54">
                  <c:v>9.8592000000000016E-4</c:v>
                </c:pt>
                <c:pt idx="55">
                  <c:v>1.6305599999999999E-3</c:v>
                </c:pt>
                <c:pt idx="56">
                  <c:v>9.6696E-4</c:v>
                </c:pt>
                <c:pt idx="57">
                  <c:v>9.5748000000000003E-4</c:v>
                </c:pt>
                <c:pt idx="58">
                  <c:v>1.1660399999999999E-3</c:v>
                </c:pt>
                <c:pt idx="59">
                  <c:v>1.9149600000000001E-3</c:v>
                </c:pt>
                <c:pt idx="60">
                  <c:v>1.2134400000000001E-3</c:v>
                </c:pt>
                <c:pt idx="61">
                  <c:v>1.2892800000000001E-3</c:v>
                </c:pt>
                <c:pt idx="62">
                  <c:v>1.0522800000000001E-3</c:v>
                </c:pt>
                <c:pt idx="63">
                  <c:v>2.45532E-3</c:v>
                </c:pt>
                <c:pt idx="64">
                  <c:v>1.3461600000000001E-3</c:v>
                </c:pt>
                <c:pt idx="65">
                  <c:v>8.1527999999999993E-4</c:v>
                </c:pt>
                <c:pt idx="66">
                  <c:v>1.7917200000000001E-3</c:v>
                </c:pt>
                <c:pt idx="67">
                  <c:v>2.72076E-3</c:v>
                </c:pt>
                <c:pt idx="68">
                  <c:v>1.62108E-3</c:v>
                </c:pt>
                <c:pt idx="69">
                  <c:v>1.25672E-3</c:v>
                </c:pt>
                <c:pt idx="70">
                  <c:v>1.24486E-3</c:v>
                </c:pt>
                <c:pt idx="71">
                  <c:v>2.3869E-3</c:v>
                </c:pt>
                <c:pt idx="72">
                  <c:v>1.5849200000000001E-3</c:v>
                </c:pt>
                <c:pt idx="73">
                  <c:v>1.4861400000000002E-3</c:v>
                </c:pt>
                <c:pt idx="74">
                  <c:v>1.1992000000000001E-3</c:v>
                </c:pt>
                <c:pt idx="75">
                  <c:v>2.4131000000000001E-3</c:v>
                </c:pt>
                <c:pt idx="76">
                  <c:v>9.6654E-4</c:v>
                </c:pt>
                <c:pt idx="77">
                  <c:v>1.3866800000000002E-3</c:v>
                </c:pt>
                <c:pt idx="78">
                  <c:v>9.1653999999999998E-4</c:v>
                </c:pt>
                <c:pt idx="79">
                  <c:v>2.4457600000000004E-3</c:v>
                </c:pt>
                <c:pt idx="80">
                  <c:v>1.3342200000000001E-3</c:v>
                </c:pt>
                <c:pt idx="81">
                  <c:v>1.7253600000000002E-3</c:v>
                </c:pt>
                <c:pt idx="82">
                  <c:v>1.6400399999999999E-3</c:v>
                </c:pt>
                <c:pt idx="83">
                  <c:v>2.5216799999999997E-3</c:v>
                </c:pt>
                <c:pt idx="84">
                  <c:v>1.5926400000000002E-3</c:v>
                </c:pt>
                <c:pt idx="85">
                  <c:v>2.3700000000000001E-3</c:v>
                </c:pt>
                <c:pt idx="86">
                  <c:v>1.3745999999999999E-3</c:v>
                </c:pt>
                <c:pt idx="87">
                  <c:v>2.8196799999999998E-3</c:v>
                </c:pt>
              </c:numCache>
            </c:numRef>
          </c:xVal>
          <c:yVal>
            <c:numRef>
              <c:f>Sheet7!$J$4:$J$91</c:f>
              <c:numCache>
                <c:formatCode>General</c:formatCode>
                <c:ptCount val="88"/>
                <c:pt idx="0">
                  <c:v>0</c:v>
                </c:pt>
                <c:pt idx="1">
                  <c:v>23.1</c:v>
                </c:pt>
                <c:pt idx="2">
                  <c:v>0</c:v>
                </c:pt>
                <c:pt idx="3">
                  <c:v>-19.8</c:v>
                </c:pt>
                <c:pt idx="4">
                  <c:v>0</c:v>
                </c:pt>
                <c:pt idx="5">
                  <c:v>19.8</c:v>
                </c:pt>
                <c:pt idx="6">
                  <c:v>0</c:v>
                </c:pt>
                <c:pt idx="7">
                  <c:v>-19.8</c:v>
                </c:pt>
                <c:pt idx="8">
                  <c:v>0</c:v>
                </c:pt>
                <c:pt idx="9">
                  <c:v>36.299999999999997</c:v>
                </c:pt>
                <c:pt idx="10">
                  <c:v>0</c:v>
                </c:pt>
                <c:pt idx="11">
                  <c:v>-36.299999999999997</c:v>
                </c:pt>
                <c:pt idx="12">
                  <c:v>0</c:v>
                </c:pt>
                <c:pt idx="13">
                  <c:v>39.6</c:v>
                </c:pt>
                <c:pt idx="14">
                  <c:v>0</c:v>
                </c:pt>
                <c:pt idx="15">
                  <c:v>-36.299999999999997</c:v>
                </c:pt>
                <c:pt idx="16">
                  <c:v>0</c:v>
                </c:pt>
                <c:pt idx="17">
                  <c:v>49.5</c:v>
                </c:pt>
                <c:pt idx="18">
                  <c:v>0</c:v>
                </c:pt>
                <c:pt idx="19">
                  <c:v>-49.5</c:v>
                </c:pt>
                <c:pt idx="20">
                  <c:v>0</c:v>
                </c:pt>
                <c:pt idx="21">
                  <c:v>49.5</c:v>
                </c:pt>
                <c:pt idx="22">
                  <c:v>0</c:v>
                </c:pt>
                <c:pt idx="23">
                  <c:v>-49.5</c:v>
                </c:pt>
                <c:pt idx="24">
                  <c:v>0</c:v>
                </c:pt>
                <c:pt idx="25">
                  <c:v>75.900000000000006</c:v>
                </c:pt>
                <c:pt idx="26">
                  <c:v>0</c:v>
                </c:pt>
                <c:pt idx="27">
                  <c:v>-75.900000000000006</c:v>
                </c:pt>
                <c:pt idx="28">
                  <c:v>0</c:v>
                </c:pt>
                <c:pt idx="29">
                  <c:v>75.900000000000006</c:v>
                </c:pt>
                <c:pt idx="30">
                  <c:v>0</c:v>
                </c:pt>
                <c:pt idx="31">
                  <c:v>-72.599999999999994</c:v>
                </c:pt>
                <c:pt idx="32">
                  <c:v>0</c:v>
                </c:pt>
                <c:pt idx="33">
                  <c:v>99</c:v>
                </c:pt>
                <c:pt idx="34">
                  <c:v>0</c:v>
                </c:pt>
                <c:pt idx="35">
                  <c:v>-102.30000000000001</c:v>
                </c:pt>
                <c:pt idx="36">
                  <c:v>0</c:v>
                </c:pt>
                <c:pt idx="37">
                  <c:v>102.30000000000001</c:v>
                </c:pt>
                <c:pt idx="38">
                  <c:v>0</c:v>
                </c:pt>
                <c:pt idx="39">
                  <c:v>-99</c:v>
                </c:pt>
                <c:pt idx="40">
                  <c:v>0</c:v>
                </c:pt>
                <c:pt idx="41">
                  <c:v>125.4</c:v>
                </c:pt>
                <c:pt idx="42">
                  <c:v>0</c:v>
                </c:pt>
                <c:pt idx="43">
                  <c:v>-125.4</c:v>
                </c:pt>
                <c:pt idx="44">
                  <c:v>0</c:v>
                </c:pt>
                <c:pt idx="45">
                  <c:v>125.39999999999999</c:v>
                </c:pt>
                <c:pt idx="46">
                  <c:v>0</c:v>
                </c:pt>
                <c:pt idx="47">
                  <c:v>-125.4</c:v>
                </c:pt>
                <c:pt idx="48">
                  <c:v>0</c:v>
                </c:pt>
                <c:pt idx="49">
                  <c:v>151.80000000000001</c:v>
                </c:pt>
                <c:pt idx="50">
                  <c:v>0</c:v>
                </c:pt>
                <c:pt idx="51">
                  <c:v>-158.4</c:v>
                </c:pt>
                <c:pt idx="52">
                  <c:v>0</c:v>
                </c:pt>
                <c:pt idx="53">
                  <c:v>155.1</c:v>
                </c:pt>
                <c:pt idx="54">
                  <c:v>0</c:v>
                </c:pt>
                <c:pt idx="55">
                  <c:v>-151.80000000000001</c:v>
                </c:pt>
                <c:pt idx="56">
                  <c:v>0</c:v>
                </c:pt>
                <c:pt idx="57">
                  <c:v>181.5</c:v>
                </c:pt>
                <c:pt idx="58">
                  <c:v>0</c:v>
                </c:pt>
                <c:pt idx="59">
                  <c:v>-175</c:v>
                </c:pt>
                <c:pt idx="60">
                  <c:v>0</c:v>
                </c:pt>
                <c:pt idx="61">
                  <c:v>178.2</c:v>
                </c:pt>
                <c:pt idx="62">
                  <c:v>0</c:v>
                </c:pt>
                <c:pt idx="63">
                  <c:v>-175</c:v>
                </c:pt>
                <c:pt idx="64">
                  <c:v>0</c:v>
                </c:pt>
                <c:pt idx="65">
                  <c:v>204.60000000000002</c:v>
                </c:pt>
                <c:pt idx="66">
                  <c:v>0</c:v>
                </c:pt>
                <c:pt idx="67">
                  <c:v>-201.3</c:v>
                </c:pt>
                <c:pt idx="68">
                  <c:v>0</c:v>
                </c:pt>
                <c:pt idx="69">
                  <c:v>201.29999999999998</c:v>
                </c:pt>
                <c:pt idx="70">
                  <c:v>0</c:v>
                </c:pt>
                <c:pt idx="71">
                  <c:v>-211.2</c:v>
                </c:pt>
                <c:pt idx="72">
                  <c:v>0</c:v>
                </c:pt>
                <c:pt idx="73">
                  <c:v>239.7</c:v>
                </c:pt>
                <c:pt idx="74">
                  <c:v>0</c:v>
                </c:pt>
                <c:pt idx="75">
                  <c:v>-235.4</c:v>
                </c:pt>
                <c:pt idx="76">
                  <c:v>0</c:v>
                </c:pt>
                <c:pt idx="77">
                  <c:v>229.41874999999999</c:v>
                </c:pt>
                <c:pt idx="78">
                  <c:v>0</c:v>
                </c:pt>
                <c:pt idx="79">
                  <c:v>-229.41874999999999</c:v>
                </c:pt>
                <c:pt idx="80">
                  <c:v>0</c:v>
                </c:pt>
                <c:pt idx="81">
                  <c:v>196.02</c:v>
                </c:pt>
                <c:pt idx="82">
                  <c:v>0</c:v>
                </c:pt>
                <c:pt idx="83">
                  <c:v>-196.02</c:v>
                </c:pt>
                <c:pt idx="84">
                  <c:v>0</c:v>
                </c:pt>
                <c:pt idx="85">
                  <c:v>179.68500000000003</c:v>
                </c:pt>
                <c:pt idx="86">
                  <c:v>0</c:v>
                </c:pt>
                <c:pt idx="87">
                  <c:v>-183.9075975000000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C06D-4196-8E5A-39D2BE1C810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688405423"/>
        <c:axId val="1688419567"/>
      </c:scatterChart>
      <c:valAx>
        <c:axId val="1688405423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9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Strai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88419567"/>
        <c:crossesAt val="-300"/>
        <c:crossBetween val="midCat"/>
      </c:valAx>
      <c:valAx>
        <c:axId val="1688419567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9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Load (</a:t>
                </a:r>
                <a:r>
                  <a:rPr lang="en-US" sz="9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rPr>
                  <a:t>kN</a:t>
                </a:r>
                <a:r>
                  <a:rPr lang="en-US" sz="9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)</a:t>
                </a:r>
              </a:p>
            </c:rich>
          </c:tx>
          <c:layout>
            <c:manualLayout>
              <c:xMode val="edge"/>
              <c:yMode val="edge"/>
              <c:x val="1.2559209915274337E-3"/>
              <c:y val="0.2945927463912826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88405423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7.5011558188253974E-2"/>
          <c:y val="4.4462856647007283E-2"/>
          <c:w val="0.85655426600655105"/>
          <c:h val="0.74261843795607685"/>
        </c:manualLayout>
      </c:layout>
      <c:scatterChart>
        <c:scatterStyle val="smoothMarker"/>
        <c:varyColors val="0"/>
        <c:ser>
          <c:idx val="0"/>
          <c:order val="0"/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xVal>
            <c:numRef>
              <c:f>Sheet4!$C$7:$C$90</c:f>
              <c:numCache>
                <c:formatCode>General</c:formatCode>
                <c:ptCount val="84"/>
                <c:pt idx="0">
                  <c:v>0</c:v>
                </c:pt>
                <c:pt idx="1">
                  <c:v>4.74E-5</c:v>
                </c:pt>
                <c:pt idx="2">
                  <c:v>1.8960000000000001E-5</c:v>
                </c:pt>
                <c:pt idx="3">
                  <c:v>1.2323999999999999E-4</c:v>
                </c:pt>
                <c:pt idx="4">
                  <c:v>3.1283999999999999E-4</c:v>
                </c:pt>
                <c:pt idx="5">
                  <c:v>3.792E-4</c:v>
                </c:pt>
                <c:pt idx="6">
                  <c:v>6.8255999999999992E-4</c:v>
                </c:pt>
                <c:pt idx="7">
                  <c:v>2.0856E-4</c:v>
                </c:pt>
                <c:pt idx="8">
                  <c:v>3.2232000000000002E-4</c:v>
                </c:pt>
                <c:pt idx="9">
                  <c:v>4.5504000000000003E-4</c:v>
                </c:pt>
                <c:pt idx="10">
                  <c:v>3.1283999999999999E-4</c:v>
                </c:pt>
                <c:pt idx="11">
                  <c:v>1.8272000000000001E-4</c:v>
                </c:pt>
                <c:pt idx="12">
                  <c:v>3.0336000000000002E-4</c:v>
                </c:pt>
                <c:pt idx="13">
                  <c:v>8.0579999999999996E-4</c:v>
                </c:pt>
                <c:pt idx="14">
                  <c:v>8.3423999999999998E-4</c:v>
                </c:pt>
                <c:pt idx="15">
                  <c:v>7.3944000000000006E-4</c:v>
                </c:pt>
                <c:pt idx="16">
                  <c:v>8.5320000000000003E-4</c:v>
                </c:pt>
                <c:pt idx="17">
                  <c:v>1.1186400000000002E-3</c:v>
                </c:pt>
                <c:pt idx="18">
                  <c:v>9.0059999999999999E-4</c:v>
                </c:pt>
                <c:pt idx="19">
                  <c:v>1.8391199999999999E-3</c:v>
                </c:pt>
                <c:pt idx="20">
                  <c:v>1.9528800000000002E-3</c:v>
                </c:pt>
                <c:pt idx="21">
                  <c:v>2.3415599999999999E-3</c:v>
                </c:pt>
                <c:pt idx="22">
                  <c:v>1.45992E-3</c:v>
                </c:pt>
                <c:pt idx="23">
                  <c:v>4.5219600000000002E-3</c:v>
                </c:pt>
                <c:pt idx="24">
                  <c:v>6.1620000000000002E-4</c:v>
                </c:pt>
                <c:pt idx="25">
                  <c:v>5.1666000000000004E-3</c:v>
                </c:pt>
                <c:pt idx="26">
                  <c:v>4.6641599999999997E-3</c:v>
                </c:pt>
                <c:pt idx="27">
                  <c:v>3.0620399999999998E-3</c:v>
                </c:pt>
                <c:pt idx="28">
                  <c:v>8.7879599999999992E-3</c:v>
                </c:pt>
                <c:pt idx="29">
                  <c:v>1.030476E-2</c:v>
                </c:pt>
                <c:pt idx="30">
                  <c:v>4.1143199999999994E-3</c:v>
                </c:pt>
                <c:pt idx="31">
                  <c:v>1.2892800000000001E-3</c:v>
                </c:pt>
                <c:pt idx="32">
                  <c:v>3.8014799999999999E-3</c:v>
                </c:pt>
                <c:pt idx="33">
                  <c:v>4.1332799999999996E-3</c:v>
                </c:pt>
                <c:pt idx="34">
                  <c:v>3.2705999999999998E-3</c:v>
                </c:pt>
                <c:pt idx="35">
                  <c:v>2.6733600000000001E-3</c:v>
                </c:pt>
                <c:pt idx="36">
                  <c:v>9.9540000000000002E-4</c:v>
                </c:pt>
                <c:pt idx="37">
                  <c:v>1.5073199999999999E-3</c:v>
                </c:pt>
                <c:pt idx="38">
                  <c:v>1.788876E-2</c:v>
                </c:pt>
                <c:pt idx="39">
                  <c:v>1.934868E-2</c:v>
                </c:pt>
                <c:pt idx="40">
                  <c:v>2.209788E-2</c:v>
                </c:pt>
                <c:pt idx="41">
                  <c:v>1.2608399999999999E-2</c:v>
                </c:pt>
                <c:pt idx="42">
                  <c:v>1.934868E-2</c:v>
                </c:pt>
                <c:pt idx="43">
                  <c:v>3.1881239999999998E-2</c:v>
                </c:pt>
                <c:pt idx="44">
                  <c:v>1.5234360000000001E-2</c:v>
                </c:pt>
                <c:pt idx="45">
                  <c:v>2.0533679999999999E-2</c:v>
                </c:pt>
                <c:pt idx="46">
                  <c:v>7.1668800000000005E-3</c:v>
                </c:pt>
                <c:pt idx="47">
                  <c:v>5.9439599999999999E-3</c:v>
                </c:pt>
                <c:pt idx="48">
                  <c:v>4.8158400000000001E-3</c:v>
                </c:pt>
                <c:pt idx="49">
                  <c:v>5.33724E-3</c:v>
                </c:pt>
                <c:pt idx="50">
                  <c:v>5.6785200000000003E-3</c:v>
                </c:pt>
                <c:pt idx="51">
                  <c:v>4.2944399999999992E-3</c:v>
                </c:pt>
                <c:pt idx="52">
                  <c:v>4.7400000000000003E-3</c:v>
                </c:pt>
                <c:pt idx="53">
                  <c:v>6.0198000000000005E-3</c:v>
                </c:pt>
                <c:pt idx="54">
                  <c:v>5.2898400000000005E-3</c:v>
                </c:pt>
                <c:pt idx="55">
                  <c:v>4.2375600000000005E-3</c:v>
                </c:pt>
                <c:pt idx="56">
                  <c:v>-4.7399999999999997E-4</c:v>
                </c:pt>
                <c:pt idx="57">
                  <c:v>9.8591999999999994E-4</c:v>
                </c:pt>
                <c:pt idx="58">
                  <c:v>2.1045599999999998E-2</c:v>
                </c:pt>
                <c:pt idx="59">
                  <c:v>1.771812E-2</c:v>
                </c:pt>
                <c:pt idx="60">
                  <c:v>2.2344360000000001E-2</c:v>
                </c:pt>
                <c:pt idx="61">
                  <c:v>1.889364E-2</c:v>
                </c:pt>
                <c:pt idx="62">
                  <c:v>1.2646319999999999E-2</c:v>
                </c:pt>
                <c:pt idx="63">
                  <c:v>1.0437479999999999E-2</c:v>
                </c:pt>
                <c:pt idx="64">
                  <c:v>1.0418520000000001E-2</c:v>
                </c:pt>
                <c:pt idx="65">
                  <c:v>1.0265740000000001E-2</c:v>
                </c:pt>
                <c:pt idx="66">
                  <c:v>1.1687680000000001E-2</c:v>
                </c:pt>
                <c:pt idx="67">
                  <c:v>9.6801999999999999E-3</c:v>
                </c:pt>
                <c:pt idx="68">
                  <c:v>1.6840540000000001E-2</c:v>
                </c:pt>
                <c:pt idx="69">
                  <c:v>1.36404E-2</c:v>
                </c:pt>
                <c:pt idx="70">
                  <c:v>1.0680200000000001E-2</c:v>
                </c:pt>
                <c:pt idx="71">
                  <c:v>8.6095800000000004E-3</c:v>
                </c:pt>
                <c:pt idx="72">
                  <c:v>1.2693879999999999E-2</c:v>
                </c:pt>
                <c:pt idx="73">
                  <c:v>1.168334E-2</c:v>
                </c:pt>
                <c:pt idx="74">
                  <c:v>9.5341200000000001E-3</c:v>
                </c:pt>
                <c:pt idx="75">
                  <c:v>6.8296000000000008E-3</c:v>
                </c:pt>
                <c:pt idx="76">
                  <c:v>9.496280000000001E-3</c:v>
                </c:pt>
                <c:pt idx="77">
                  <c:v>9.8803600000000012E-3</c:v>
                </c:pt>
                <c:pt idx="78">
                  <c:v>1.1440219999999999E-2</c:v>
                </c:pt>
                <c:pt idx="79">
                  <c:v>8.4665400000000016E-3</c:v>
                </c:pt>
                <c:pt idx="80">
                  <c:v>1.0446860000000001E-2</c:v>
                </c:pt>
                <c:pt idx="81">
                  <c:v>9.9563799999999991E-3</c:v>
                </c:pt>
                <c:pt idx="82">
                  <c:v>1.0108499999999999E-2</c:v>
                </c:pt>
                <c:pt idx="83">
                  <c:v>9.8064400000000013E-3</c:v>
                </c:pt>
              </c:numCache>
            </c:numRef>
          </c:xVal>
          <c:yVal>
            <c:numRef>
              <c:f>Sheet4!$D$7:$D$90</c:f>
              <c:numCache>
                <c:formatCode>General</c:formatCode>
                <c:ptCount val="84"/>
                <c:pt idx="0">
                  <c:v>0</c:v>
                </c:pt>
                <c:pt idx="1">
                  <c:v>26.400000000000002</c:v>
                </c:pt>
                <c:pt idx="2">
                  <c:v>0</c:v>
                </c:pt>
                <c:pt idx="3">
                  <c:v>-29.700000000000003</c:v>
                </c:pt>
                <c:pt idx="4">
                  <c:v>0</c:v>
                </c:pt>
                <c:pt idx="5">
                  <c:v>26.400000000000002</c:v>
                </c:pt>
                <c:pt idx="6">
                  <c:v>0</c:v>
                </c:pt>
                <c:pt idx="7">
                  <c:v>-26.400000000000002</c:v>
                </c:pt>
                <c:pt idx="8">
                  <c:v>0</c:v>
                </c:pt>
                <c:pt idx="9">
                  <c:v>52.800000000000004</c:v>
                </c:pt>
                <c:pt idx="10">
                  <c:v>0</c:v>
                </c:pt>
                <c:pt idx="11">
                  <c:v>-52.800000000000004</c:v>
                </c:pt>
                <c:pt idx="12">
                  <c:v>0</c:v>
                </c:pt>
                <c:pt idx="13">
                  <c:v>56.1</c:v>
                </c:pt>
                <c:pt idx="14">
                  <c:v>0</c:v>
                </c:pt>
                <c:pt idx="15">
                  <c:v>-52.800000000000004</c:v>
                </c:pt>
                <c:pt idx="16">
                  <c:v>0</c:v>
                </c:pt>
                <c:pt idx="17">
                  <c:v>75.900000000000006</c:v>
                </c:pt>
                <c:pt idx="18">
                  <c:v>0</c:v>
                </c:pt>
                <c:pt idx="19">
                  <c:v>-75.900000000000006</c:v>
                </c:pt>
                <c:pt idx="20">
                  <c:v>0</c:v>
                </c:pt>
                <c:pt idx="21">
                  <c:v>75.900000000000006</c:v>
                </c:pt>
                <c:pt idx="22">
                  <c:v>0</c:v>
                </c:pt>
                <c:pt idx="23">
                  <c:v>-75.900000000000006</c:v>
                </c:pt>
                <c:pt idx="24">
                  <c:v>0</c:v>
                </c:pt>
                <c:pt idx="25">
                  <c:v>99</c:v>
                </c:pt>
                <c:pt idx="26">
                  <c:v>0</c:v>
                </c:pt>
                <c:pt idx="27">
                  <c:v>-102.30000000000001</c:v>
                </c:pt>
                <c:pt idx="28">
                  <c:v>0</c:v>
                </c:pt>
                <c:pt idx="29">
                  <c:v>102.30000000000001</c:v>
                </c:pt>
                <c:pt idx="30">
                  <c:v>0</c:v>
                </c:pt>
                <c:pt idx="31">
                  <c:v>-102.30000000000001</c:v>
                </c:pt>
                <c:pt idx="32">
                  <c:v>0</c:v>
                </c:pt>
                <c:pt idx="33">
                  <c:v>125.39999999999999</c:v>
                </c:pt>
                <c:pt idx="34">
                  <c:v>0</c:v>
                </c:pt>
                <c:pt idx="35">
                  <c:v>-125.39999999999999</c:v>
                </c:pt>
                <c:pt idx="36">
                  <c:v>0</c:v>
                </c:pt>
                <c:pt idx="37">
                  <c:v>125.39999999999999</c:v>
                </c:pt>
                <c:pt idx="38">
                  <c:v>0</c:v>
                </c:pt>
                <c:pt idx="39">
                  <c:v>-125.39999999999999</c:v>
                </c:pt>
                <c:pt idx="40">
                  <c:v>0</c:v>
                </c:pt>
                <c:pt idx="41">
                  <c:v>148.5</c:v>
                </c:pt>
                <c:pt idx="42">
                  <c:v>0</c:v>
                </c:pt>
                <c:pt idx="43">
                  <c:v>-155.1</c:v>
                </c:pt>
                <c:pt idx="44">
                  <c:v>0</c:v>
                </c:pt>
                <c:pt idx="45">
                  <c:v>155.1</c:v>
                </c:pt>
                <c:pt idx="46">
                  <c:v>0</c:v>
                </c:pt>
                <c:pt idx="47">
                  <c:v>-151.80000000000001</c:v>
                </c:pt>
                <c:pt idx="48">
                  <c:v>0</c:v>
                </c:pt>
                <c:pt idx="49">
                  <c:v>178.2</c:v>
                </c:pt>
                <c:pt idx="50">
                  <c:v>0</c:v>
                </c:pt>
                <c:pt idx="51">
                  <c:v>-174.89999999999998</c:v>
                </c:pt>
                <c:pt idx="52">
                  <c:v>0</c:v>
                </c:pt>
                <c:pt idx="53">
                  <c:v>201.29999999999998</c:v>
                </c:pt>
                <c:pt idx="54">
                  <c:v>0</c:v>
                </c:pt>
                <c:pt idx="55">
                  <c:v>-204.60000000000002</c:v>
                </c:pt>
                <c:pt idx="56">
                  <c:v>0</c:v>
                </c:pt>
                <c:pt idx="57">
                  <c:v>201.29999999999998</c:v>
                </c:pt>
                <c:pt idx="58">
                  <c:v>0</c:v>
                </c:pt>
                <c:pt idx="59">
                  <c:v>-201.29999999999998</c:v>
                </c:pt>
                <c:pt idx="60">
                  <c:v>0</c:v>
                </c:pt>
                <c:pt idx="61">
                  <c:v>230.86250000000004</c:v>
                </c:pt>
                <c:pt idx="62">
                  <c:v>0</c:v>
                </c:pt>
                <c:pt idx="63">
                  <c:v>-230.86250000000004</c:v>
                </c:pt>
                <c:pt idx="64">
                  <c:v>0</c:v>
                </c:pt>
                <c:pt idx="65">
                  <c:v>229.17440878378375</c:v>
                </c:pt>
                <c:pt idx="66">
                  <c:v>0</c:v>
                </c:pt>
                <c:pt idx="67">
                  <c:v>-230.82212765957448</c:v>
                </c:pt>
                <c:pt idx="68">
                  <c:v>0</c:v>
                </c:pt>
                <c:pt idx="69">
                  <c:v>260.16774193548383</c:v>
                </c:pt>
                <c:pt idx="70">
                  <c:v>0</c:v>
                </c:pt>
                <c:pt idx="71">
                  <c:v>-259.27854000000002</c:v>
                </c:pt>
                <c:pt idx="72">
                  <c:v>0</c:v>
                </c:pt>
                <c:pt idx="73">
                  <c:v>240.47484900000001</c:v>
                </c:pt>
                <c:pt idx="74">
                  <c:v>0</c:v>
                </c:pt>
                <c:pt idx="75">
                  <c:v>-239.03637400000002</c:v>
                </c:pt>
                <c:pt idx="76">
                  <c:v>0</c:v>
                </c:pt>
                <c:pt idx="77">
                  <c:v>219.48455849999999</c:v>
                </c:pt>
                <c:pt idx="78">
                  <c:v>0</c:v>
                </c:pt>
                <c:pt idx="79">
                  <c:v>-219.55855499999998</c:v>
                </c:pt>
                <c:pt idx="80">
                  <c:v>0</c:v>
                </c:pt>
                <c:pt idx="81">
                  <c:v>200.0222</c:v>
                </c:pt>
                <c:pt idx="82">
                  <c:v>0</c:v>
                </c:pt>
                <c:pt idx="83">
                  <c:v>-199.234555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4836-4223-B524-EA23D17EB7D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202686847"/>
        <c:axId val="1202689343"/>
      </c:scatterChart>
      <c:valAx>
        <c:axId val="1202686847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9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Strain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02689343"/>
        <c:crossesAt val="-300"/>
        <c:crossBetween val="midCat"/>
      </c:valAx>
      <c:valAx>
        <c:axId val="1202689343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9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Load (</a:t>
                </a:r>
                <a:r>
                  <a:rPr lang="en-US" sz="9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rPr>
                  <a:t>kN</a:t>
                </a:r>
                <a:r>
                  <a:rPr lang="en-US" sz="9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02686847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0929310603851286"/>
          <c:y val="8.3050207625519068E-2"/>
          <c:w val="0.78630751964085299"/>
          <c:h val="0.6863472473641814"/>
        </c:manualLayout>
      </c:layout>
      <c:scatterChart>
        <c:scatterStyle val="smoothMarker"/>
        <c:varyColors val="0"/>
        <c:ser>
          <c:idx val="0"/>
          <c:order val="0"/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xVal>
            <c:numRef>
              <c:f>Sheet4!$G$7:$G$90</c:f>
              <c:numCache>
                <c:formatCode>General</c:formatCode>
                <c:ptCount val="84"/>
                <c:pt idx="0">
                  <c:v>0</c:v>
                </c:pt>
                <c:pt idx="1">
                  <c:v>5.6880000000000004E-5</c:v>
                </c:pt>
                <c:pt idx="2">
                  <c:v>0</c:v>
                </c:pt>
                <c:pt idx="3">
                  <c:v>-9.4799999999999973E-6</c:v>
                </c:pt>
                <c:pt idx="4">
                  <c:v>4.7400000000000007E-5</c:v>
                </c:pt>
                <c:pt idx="5">
                  <c:v>8.5319999999999989E-5</c:v>
                </c:pt>
                <c:pt idx="6">
                  <c:v>8.5319999999999989E-5</c:v>
                </c:pt>
                <c:pt idx="7">
                  <c:v>0</c:v>
                </c:pt>
                <c:pt idx="8">
                  <c:v>7.5840000000000006E-5</c:v>
                </c:pt>
                <c:pt idx="9">
                  <c:v>1.5168000000000001E-4</c:v>
                </c:pt>
                <c:pt idx="10">
                  <c:v>2.8440000000000006E-5</c:v>
                </c:pt>
                <c:pt idx="11">
                  <c:v>1.8960000000000005E-5</c:v>
                </c:pt>
                <c:pt idx="12">
                  <c:v>4.7400000000000007E-5</c:v>
                </c:pt>
                <c:pt idx="13">
                  <c:v>1.6115999999999998E-4</c:v>
                </c:pt>
                <c:pt idx="14">
                  <c:v>7.5840000000000006E-5</c:v>
                </c:pt>
                <c:pt idx="15">
                  <c:v>-9.4799999999999973E-6</c:v>
                </c:pt>
                <c:pt idx="16">
                  <c:v>4.7400000000000007E-5</c:v>
                </c:pt>
                <c:pt idx="17">
                  <c:v>2.9388E-4</c:v>
                </c:pt>
                <c:pt idx="18">
                  <c:v>1.8012E-4</c:v>
                </c:pt>
                <c:pt idx="19">
                  <c:v>7.5840000000000006E-5</c:v>
                </c:pt>
                <c:pt idx="20">
                  <c:v>2.0856E-4</c:v>
                </c:pt>
                <c:pt idx="21">
                  <c:v>6.7307999999999995E-4</c:v>
                </c:pt>
                <c:pt idx="22">
                  <c:v>4.4556000000000006E-4</c:v>
                </c:pt>
                <c:pt idx="23">
                  <c:v>1.5168000000000001E-4</c:v>
                </c:pt>
                <c:pt idx="24">
                  <c:v>3.3179999999999999E-4</c:v>
                </c:pt>
                <c:pt idx="25">
                  <c:v>8.1527999999999993E-4</c:v>
                </c:pt>
                <c:pt idx="26">
                  <c:v>2.2751999999999999E-4</c:v>
                </c:pt>
                <c:pt idx="27">
                  <c:v>0</c:v>
                </c:pt>
                <c:pt idx="28">
                  <c:v>2.1804000000000002E-4</c:v>
                </c:pt>
                <c:pt idx="29">
                  <c:v>8.9112000000000002E-4</c:v>
                </c:pt>
                <c:pt idx="30">
                  <c:v>3.6024000000000006E-4</c:v>
                </c:pt>
                <c:pt idx="31">
                  <c:v>-9.48E-5</c:v>
                </c:pt>
                <c:pt idx="32">
                  <c:v>2.6543999999999998E-4</c:v>
                </c:pt>
                <c:pt idx="33">
                  <c:v>2.8440000000000002E-3</c:v>
                </c:pt>
                <c:pt idx="34">
                  <c:v>2.3700000000000001E-3</c:v>
                </c:pt>
                <c:pt idx="35">
                  <c:v>1.11864E-3</c:v>
                </c:pt>
                <c:pt idx="36">
                  <c:v>1.01436E-3</c:v>
                </c:pt>
                <c:pt idx="37">
                  <c:v>1.4788799999999999E-3</c:v>
                </c:pt>
                <c:pt idx="38">
                  <c:v>1.5547200000000001E-3</c:v>
                </c:pt>
                <c:pt idx="39">
                  <c:v>1.1376000000000001E-4</c:v>
                </c:pt>
                <c:pt idx="40">
                  <c:v>1.25136E-3</c:v>
                </c:pt>
                <c:pt idx="41">
                  <c:v>1.93392E-3</c:v>
                </c:pt>
                <c:pt idx="42">
                  <c:v>8.4372000000000006E-4</c:v>
                </c:pt>
                <c:pt idx="43">
                  <c:v>1.45992E-3</c:v>
                </c:pt>
                <c:pt idx="44">
                  <c:v>2.45532E-3</c:v>
                </c:pt>
                <c:pt idx="45">
                  <c:v>1.3177200000000001E-3</c:v>
                </c:pt>
                <c:pt idx="46">
                  <c:v>4.2660000000000002E-4</c:v>
                </c:pt>
                <c:pt idx="47">
                  <c:v>-2.3699999999999999E-4</c:v>
                </c:pt>
                <c:pt idx="48">
                  <c:v>3.7920000000000006E-4</c:v>
                </c:pt>
                <c:pt idx="49">
                  <c:v>1.5168E-3</c:v>
                </c:pt>
                <c:pt idx="50">
                  <c:v>4.8348E-4</c:v>
                </c:pt>
                <c:pt idx="51">
                  <c:v>-2.4647999999999998E-4</c:v>
                </c:pt>
                <c:pt idx="52">
                  <c:v>4.3608000000000004E-4</c:v>
                </c:pt>
                <c:pt idx="53">
                  <c:v>1.6305599999999999E-3</c:v>
                </c:pt>
                <c:pt idx="54">
                  <c:v>3.1284000000000005E-4</c:v>
                </c:pt>
                <c:pt idx="55">
                  <c:v>-4.2659999999999996E-4</c:v>
                </c:pt>
                <c:pt idx="56">
                  <c:v>2.8439999999999997E-4</c:v>
                </c:pt>
                <c:pt idx="57">
                  <c:v>1.57368E-3</c:v>
                </c:pt>
                <c:pt idx="58">
                  <c:v>3.7920000000000006E-4</c:v>
                </c:pt>
                <c:pt idx="59">
                  <c:v>-3.792E-4</c:v>
                </c:pt>
                <c:pt idx="60">
                  <c:v>2.0856E-4</c:v>
                </c:pt>
                <c:pt idx="61">
                  <c:v>1.66848E-3</c:v>
                </c:pt>
                <c:pt idx="62">
                  <c:v>2.5595999999999995E-4</c:v>
                </c:pt>
                <c:pt idx="63">
                  <c:v>-6.7308000000000005E-4</c:v>
                </c:pt>
                <c:pt idx="64">
                  <c:v>9.4800000000000007E-6</c:v>
                </c:pt>
                <c:pt idx="65">
                  <c:v>1.5183599999999998E-3</c:v>
                </c:pt>
                <c:pt idx="66">
                  <c:v>1.6239999999999997E-5</c:v>
                </c:pt>
                <c:pt idx="67">
                  <c:v>-6.3851999999999995E-4</c:v>
                </c:pt>
                <c:pt idx="68">
                  <c:v>6.3399999999999994E-6</c:v>
                </c:pt>
                <c:pt idx="69">
                  <c:v>1.88036E-3</c:v>
                </c:pt>
                <c:pt idx="70">
                  <c:v>1.2768E-4</c:v>
                </c:pt>
                <c:pt idx="71">
                  <c:v>-1.2805E-3</c:v>
                </c:pt>
                <c:pt idx="72">
                  <c:v>2.4600000000000002E-5</c:v>
                </c:pt>
                <c:pt idx="73">
                  <c:v>1.01826E-3</c:v>
                </c:pt>
                <c:pt idx="74">
                  <c:v>-1.836E-5</c:v>
                </c:pt>
                <c:pt idx="75">
                  <c:v>-1.38974E-3</c:v>
                </c:pt>
                <c:pt idx="76">
                  <c:v>-1.1027999999999999E-4</c:v>
                </c:pt>
                <c:pt idx="77">
                  <c:v>1.58964E-3</c:v>
                </c:pt>
                <c:pt idx="78">
                  <c:v>1.164E-5</c:v>
                </c:pt>
                <c:pt idx="79">
                  <c:v>-9.4839999999999996E-4</c:v>
                </c:pt>
                <c:pt idx="80">
                  <c:v>-8.9600000000000006E-6</c:v>
                </c:pt>
                <c:pt idx="81">
                  <c:v>1.4300000000000001E-3</c:v>
                </c:pt>
                <c:pt idx="82">
                  <c:v>-3.5600000000000005E-5</c:v>
                </c:pt>
                <c:pt idx="83">
                  <c:v>-1.4808E-3</c:v>
                </c:pt>
              </c:numCache>
            </c:numRef>
          </c:xVal>
          <c:yVal>
            <c:numRef>
              <c:f>Sheet4!$H$7:$H$90</c:f>
              <c:numCache>
                <c:formatCode>General</c:formatCode>
                <c:ptCount val="84"/>
                <c:pt idx="0">
                  <c:v>0</c:v>
                </c:pt>
                <c:pt idx="1">
                  <c:v>26.400000000000002</c:v>
                </c:pt>
                <c:pt idx="2">
                  <c:v>0</c:v>
                </c:pt>
                <c:pt idx="3">
                  <c:v>-29.700000000000003</c:v>
                </c:pt>
                <c:pt idx="4">
                  <c:v>0</c:v>
                </c:pt>
                <c:pt idx="5">
                  <c:v>26.400000000000002</c:v>
                </c:pt>
                <c:pt idx="6">
                  <c:v>0</c:v>
                </c:pt>
                <c:pt idx="7">
                  <c:v>-26.400000000000002</c:v>
                </c:pt>
                <c:pt idx="8">
                  <c:v>0</c:v>
                </c:pt>
                <c:pt idx="9">
                  <c:v>52.800000000000004</c:v>
                </c:pt>
                <c:pt idx="10">
                  <c:v>0</c:v>
                </c:pt>
                <c:pt idx="11">
                  <c:v>-52.800000000000004</c:v>
                </c:pt>
                <c:pt idx="12">
                  <c:v>0</c:v>
                </c:pt>
                <c:pt idx="13">
                  <c:v>56.1</c:v>
                </c:pt>
                <c:pt idx="14">
                  <c:v>0</c:v>
                </c:pt>
                <c:pt idx="15">
                  <c:v>-52.800000000000004</c:v>
                </c:pt>
                <c:pt idx="16">
                  <c:v>0</c:v>
                </c:pt>
                <c:pt idx="17">
                  <c:v>75.900000000000006</c:v>
                </c:pt>
                <c:pt idx="18">
                  <c:v>0</c:v>
                </c:pt>
                <c:pt idx="19">
                  <c:v>-75.900000000000006</c:v>
                </c:pt>
                <c:pt idx="20">
                  <c:v>0</c:v>
                </c:pt>
                <c:pt idx="21">
                  <c:v>75.900000000000006</c:v>
                </c:pt>
                <c:pt idx="22">
                  <c:v>0</c:v>
                </c:pt>
                <c:pt idx="23">
                  <c:v>-75.900000000000006</c:v>
                </c:pt>
                <c:pt idx="24">
                  <c:v>0</c:v>
                </c:pt>
                <c:pt idx="25">
                  <c:v>99</c:v>
                </c:pt>
                <c:pt idx="26">
                  <c:v>0</c:v>
                </c:pt>
                <c:pt idx="27">
                  <c:v>-102.30000000000001</c:v>
                </c:pt>
                <c:pt idx="28">
                  <c:v>0</c:v>
                </c:pt>
                <c:pt idx="29">
                  <c:v>102.30000000000001</c:v>
                </c:pt>
                <c:pt idx="30">
                  <c:v>0</c:v>
                </c:pt>
                <c:pt idx="31">
                  <c:v>-102.30000000000001</c:v>
                </c:pt>
                <c:pt idx="32">
                  <c:v>0</c:v>
                </c:pt>
                <c:pt idx="33">
                  <c:v>125.39999999999999</c:v>
                </c:pt>
                <c:pt idx="34">
                  <c:v>0</c:v>
                </c:pt>
                <c:pt idx="35">
                  <c:v>-125.39999999999999</c:v>
                </c:pt>
                <c:pt idx="36">
                  <c:v>0</c:v>
                </c:pt>
                <c:pt idx="37">
                  <c:v>125.39999999999999</c:v>
                </c:pt>
                <c:pt idx="38">
                  <c:v>0</c:v>
                </c:pt>
                <c:pt idx="39">
                  <c:v>-125.39999999999999</c:v>
                </c:pt>
                <c:pt idx="40">
                  <c:v>0</c:v>
                </c:pt>
                <c:pt idx="41">
                  <c:v>148.5</c:v>
                </c:pt>
                <c:pt idx="42">
                  <c:v>0</c:v>
                </c:pt>
                <c:pt idx="43">
                  <c:v>-155.1</c:v>
                </c:pt>
                <c:pt idx="44">
                  <c:v>0</c:v>
                </c:pt>
                <c:pt idx="45">
                  <c:v>155.1</c:v>
                </c:pt>
                <c:pt idx="46">
                  <c:v>0</c:v>
                </c:pt>
                <c:pt idx="47">
                  <c:v>-151.80000000000001</c:v>
                </c:pt>
                <c:pt idx="48">
                  <c:v>0</c:v>
                </c:pt>
                <c:pt idx="49">
                  <c:v>178.2</c:v>
                </c:pt>
                <c:pt idx="50">
                  <c:v>0</c:v>
                </c:pt>
                <c:pt idx="51">
                  <c:v>-174.89999999999998</c:v>
                </c:pt>
                <c:pt idx="52">
                  <c:v>0</c:v>
                </c:pt>
                <c:pt idx="53">
                  <c:v>201.29999999999998</c:v>
                </c:pt>
                <c:pt idx="54">
                  <c:v>0</c:v>
                </c:pt>
                <c:pt idx="55">
                  <c:v>-204.60000000000002</c:v>
                </c:pt>
                <c:pt idx="56">
                  <c:v>0</c:v>
                </c:pt>
                <c:pt idx="57">
                  <c:v>201.29999999999998</c:v>
                </c:pt>
                <c:pt idx="58">
                  <c:v>0</c:v>
                </c:pt>
                <c:pt idx="59">
                  <c:v>-201.29999999999998</c:v>
                </c:pt>
                <c:pt idx="60">
                  <c:v>0</c:v>
                </c:pt>
                <c:pt idx="61">
                  <c:v>230.86250000000004</c:v>
                </c:pt>
                <c:pt idx="62">
                  <c:v>0</c:v>
                </c:pt>
                <c:pt idx="63">
                  <c:v>-230.86250000000004</c:v>
                </c:pt>
                <c:pt idx="64">
                  <c:v>0</c:v>
                </c:pt>
                <c:pt idx="65">
                  <c:v>229.17440878378375</c:v>
                </c:pt>
                <c:pt idx="66">
                  <c:v>0</c:v>
                </c:pt>
                <c:pt idx="67">
                  <c:v>-230.82212765957448</c:v>
                </c:pt>
                <c:pt idx="68">
                  <c:v>0</c:v>
                </c:pt>
                <c:pt idx="69">
                  <c:v>260.16774193548383</c:v>
                </c:pt>
                <c:pt idx="70">
                  <c:v>0</c:v>
                </c:pt>
                <c:pt idx="71">
                  <c:v>-259.27854000000002</c:v>
                </c:pt>
                <c:pt idx="72">
                  <c:v>0</c:v>
                </c:pt>
                <c:pt idx="73">
                  <c:v>240.47484900000001</c:v>
                </c:pt>
                <c:pt idx="74">
                  <c:v>0</c:v>
                </c:pt>
                <c:pt idx="75">
                  <c:v>-239.03637400000002</c:v>
                </c:pt>
                <c:pt idx="76">
                  <c:v>0</c:v>
                </c:pt>
                <c:pt idx="77">
                  <c:v>219.48455849999999</c:v>
                </c:pt>
                <c:pt idx="78">
                  <c:v>0</c:v>
                </c:pt>
                <c:pt idx="79">
                  <c:v>-219.55855499999998</c:v>
                </c:pt>
                <c:pt idx="80">
                  <c:v>0</c:v>
                </c:pt>
                <c:pt idx="81">
                  <c:v>200.0222</c:v>
                </c:pt>
                <c:pt idx="82">
                  <c:v>0</c:v>
                </c:pt>
                <c:pt idx="83">
                  <c:v>-199.234555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23C7-4EEA-8AFC-CDFDB0FAB32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03460719"/>
        <c:axId val="303458639"/>
      </c:scatterChart>
      <c:valAx>
        <c:axId val="303460719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9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Strain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03458639"/>
        <c:crossesAt val="-300"/>
        <c:crossBetween val="midCat"/>
      </c:valAx>
      <c:valAx>
        <c:axId val="303458639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9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Load (</a:t>
                </a:r>
                <a:r>
                  <a:rPr lang="en-US" sz="9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rPr>
                  <a:t>kN</a:t>
                </a:r>
                <a:r>
                  <a:rPr lang="en-US" sz="9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03460719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7805561002122441"/>
          <c:y val="3.6099260029368856E-2"/>
          <c:w val="0.75015565714836108"/>
          <c:h val="0.78068075381663393"/>
        </c:manualLayout>
      </c:layout>
      <c:scatterChart>
        <c:scatterStyle val="smoothMarker"/>
        <c:varyColors val="0"/>
        <c:ser>
          <c:idx val="0"/>
          <c:order val="0"/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xVal>
            <c:numRef>
              <c:f>Sheet5!$C$5:$C$88</c:f>
              <c:numCache>
                <c:formatCode>General</c:formatCode>
                <c:ptCount val="84"/>
                <c:pt idx="0">
                  <c:v>0</c:v>
                </c:pt>
                <c:pt idx="1">
                  <c:v>4.7400000000000007E-5</c:v>
                </c:pt>
                <c:pt idx="2">
                  <c:v>1.8960000000000008E-5</c:v>
                </c:pt>
                <c:pt idx="3">
                  <c:v>0</c:v>
                </c:pt>
                <c:pt idx="4">
                  <c:v>4.7400000000000007E-5</c:v>
                </c:pt>
                <c:pt idx="5">
                  <c:v>1.0428E-4</c:v>
                </c:pt>
                <c:pt idx="6">
                  <c:v>4.7400000000000007E-5</c:v>
                </c:pt>
                <c:pt idx="7">
                  <c:v>1.9908000000000003E-4</c:v>
                </c:pt>
                <c:pt idx="8">
                  <c:v>1.9908000000000003E-4</c:v>
                </c:pt>
                <c:pt idx="9">
                  <c:v>2.4647999999999998E-4</c:v>
                </c:pt>
                <c:pt idx="10">
                  <c:v>2.0855999999999997E-4</c:v>
                </c:pt>
                <c:pt idx="11">
                  <c:v>1.8011999999999998E-4</c:v>
                </c:pt>
                <c:pt idx="12">
                  <c:v>2.0855999999999997E-4</c:v>
                </c:pt>
                <c:pt idx="13">
                  <c:v>3.8867999999999997E-4</c:v>
                </c:pt>
                <c:pt idx="14">
                  <c:v>3.8867999999999997E-4</c:v>
                </c:pt>
                <c:pt idx="15">
                  <c:v>3.4127999999999996E-4</c:v>
                </c:pt>
                <c:pt idx="16">
                  <c:v>3.6972000000000003E-4</c:v>
                </c:pt>
                <c:pt idx="17">
                  <c:v>4.7399999999999997E-4</c:v>
                </c:pt>
                <c:pt idx="18">
                  <c:v>4.2660000000000002E-4</c:v>
                </c:pt>
                <c:pt idx="19">
                  <c:v>3.0336000000000002E-4</c:v>
                </c:pt>
                <c:pt idx="20">
                  <c:v>4.1711999999999999E-4</c:v>
                </c:pt>
                <c:pt idx="21">
                  <c:v>5.498399999999999E-4</c:v>
                </c:pt>
                <c:pt idx="22">
                  <c:v>3.6972000000000003E-4</c:v>
                </c:pt>
                <c:pt idx="23">
                  <c:v>2.9388E-4</c:v>
                </c:pt>
                <c:pt idx="24">
                  <c:v>3.6024000000000001E-4</c:v>
                </c:pt>
                <c:pt idx="25">
                  <c:v>6.2567999999999999E-4</c:v>
                </c:pt>
                <c:pt idx="26">
                  <c:v>3.8867999999999997E-4</c:v>
                </c:pt>
                <c:pt idx="27">
                  <c:v>2.5596000000000001E-4</c:v>
                </c:pt>
                <c:pt idx="28">
                  <c:v>4.2660000000000002E-4</c:v>
                </c:pt>
                <c:pt idx="29">
                  <c:v>7.2995999999999988E-4</c:v>
                </c:pt>
                <c:pt idx="30">
                  <c:v>5.1191999999999991E-4</c:v>
                </c:pt>
                <c:pt idx="31">
                  <c:v>3.3179999999999993E-4</c:v>
                </c:pt>
                <c:pt idx="32">
                  <c:v>4.9295999999999997E-4</c:v>
                </c:pt>
                <c:pt idx="33">
                  <c:v>1.01436E-3</c:v>
                </c:pt>
                <c:pt idx="34">
                  <c:v>5.8776E-4</c:v>
                </c:pt>
                <c:pt idx="35">
                  <c:v>3.0336000000000002E-4</c:v>
                </c:pt>
                <c:pt idx="36">
                  <c:v>5.498399999999999E-4</c:v>
                </c:pt>
                <c:pt idx="37">
                  <c:v>1.0617599999999999E-3</c:v>
                </c:pt>
                <c:pt idx="38">
                  <c:v>5.9723999999999997E-4</c:v>
                </c:pt>
                <c:pt idx="39">
                  <c:v>3.6972000000000003E-4</c:v>
                </c:pt>
                <c:pt idx="40">
                  <c:v>5.9723999999999997E-4</c:v>
                </c:pt>
                <c:pt idx="41">
                  <c:v>1.0333199999999999E-3</c:v>
                </c:pt>
                <c:pt idx="42">
                  <c:v>5.9723999999999997E-4</c:v>
                </c:pt>
                <c:pt idx="43">
                  <c:v>3.0336000000000002E-4</c:v>
                </c:pt>
                <c:pt idx="44">
                  <c:v>5.8776E-4</c:v>
                </c:pt>
                <c:pt idx="45">
                  <c:v>1.2892800000000001E-3</c:v>
                </c:pt>
                <c:pt idx="46">
                  <c:v>6.8255999999999992E-4</c:v>
                </c:pt>
                <c:pt idx="47">
                  <c:v>3.7920000000000006E-4</c:v>
                </c:pt>
                <c:pt idx="48">
                  <c:v>5.7828000000000003E-4</c:v>
                </c:pt>
                <c:pt idx="49">
                  <c:v>1.3272E-3</c:v>
                </c:pt>
                <c:pt idx="50">
                  <c:v>7.7736000000000005E-4</c:v>
                </c:pt>
                <c:pt idx="51">
                  <c:v>4.3607999999999993E-4</c:v>
                </c:pt>
                <c:pt idx="52">
                  <c:v>7.4891999999999992E-4</c:v>
                </c:pt>
                <c:pt idx="53">
                  <c:v>1.5642E-3</c:v>
                </c:pt>
                <c:pt idx="54">
                  <c:v>8.8163999999999994E-4</c:v>
                </c:pt>
                <c:pt idx="55">
                  <c:v>5.3087999999999996E-4</c:v>
                </c:pt>
                <c:pt idx="56">
                  <c:v>7.8683999999999991E-4</c:v>
                </c:pt>
                <c:pt idx="57">
                  <c:v>1.8012E-3</c:v>
                </c:pt>
                <c:pt idx="58">
                  <c:v>8.8163999999999994E-4</c:v>
                </c:pt>
                <c:pt idx="59">
                  <c:v>5.2139999999999999E-4</c:v>
                </c:pt>
                <c:pt idx="60">
                  <c:v>7.584E-4</c:v>
                </c:pt>
                <c:pt idx="61">
                  <c:v>1.7917200000000001E-3</c:v>
                </c:pt>
                <c:pt idx="62">
                  <c:v>8.6268E-4</c:v>
                </c:pt>
                <c:pt idx="63">
                  <c:v>5.5931999999999998E-4</c:v>
                </c:pt>
                <c:pt idx="64">
                  <c:v>8.2476000000000001E-4</c:v>
                </c:pt>
                <c:pt idx="65">
                  <c:v>1.9908E-3</c:v>
                </c:pt>
                <c:pt idx="66">
                  <c:v>1.0522800000000001E-3</c:v>
                </c:pt>
                <c:pt idx="67">
                  <c:v>5.9723999999999997E-4</c:v>
                </c:pt>
                <c:pt idx="68">
                  <c:v>9.1423999999999997E-4</c:v>
                </c:pt>
                <c:pt idx="69">
                  <c:v>2.5248600000000003E-3</c:v>
                </c:pt>
                <c:pt idx="70">
                  <c:v>1.2304600000000001E-3</c:v>
                </c:pt>
                <c:pt idx="71">
                  <c:v>7.4463999999999997E-4</c:v>
                </c:pt>
                <c:pt idx="72">
                  <c:v>1.3224600000000001E-3</c:v>
                </c:pt>
                <c:pt idx="73">
                  <c:v>3.0110200000000001E-3</c:v>
                </c:pt>
                <c:pt idx="74">
                  <c:v>1.2408800000000002E-3</c:v>
                </c:pt>
                <c:pt idx="75">
                  <c:v>8.0267999999999995E-4</c:v>
                </c:pt>
                <c:pt idx="76">
                  <c:v>1.4156800000000001E-3</c:v>
                </c:pt>
                <c:pt idx="77">
                  <c:v>3.1668200000000003E-3</c:v>
                </c:pt>
                <c:pt idx="78">
                  <c:v>1.31022E-3</c:v>
                </c:pt>
                <c:pt idx="79">
                  <c:v>8.5039999999999996E-4</c:v>
                </c:pt>
                <c:pt idx="80">
                  <c:v>1.85468E-3</c:v>
                </c:pt>
                <c:pt idx="81">
                  <c:v>3.4866799999999998E-3</c:v>
                </c:pt>
                <c:pt idx="82">
                  <c:v>1.50026E-3</c:v>
                </c:pt>
                <c:pt idx="83">
                  <c:v>9.1036000000000003E-4</c:v>
                </c:pt>
              </c:numCache>
            </c:numRef>
          </c:xVal>
          <c:yVal>
            <c:numRef>
              <c:f>Sheet5!$D$5:$D$88</c:f>
              <c:numCache>
                <c:formatCode>General</c:formatCode>
                <c:ptCount val="84"/>
                <c:pt idx="0">
                  <c:v>0</c:v>
                </c:pt>
                <c:pt idx="1">
                  <c:v>26.400000000000002</c:v>
                </c:pt>
                <c:pt idx="2">
                  <c:v>0</c:v>
                </c:pt>
                <c:pt idx="3">
                  <c:v>-26.400000000000002</c:v>
                </c:pt>
                <c:pt idx="4">
                  <c:v>0</c:v>
                </c:pt>
                <c:pt idx="5">
                  <c:v>26.400000000000002</c:v>
                </c:pt>
                <c:pt idx="6">
                  <c:v>0</c:v>
                </c:pt>
                <c:pt idx="7">
                  <c:v>-26.400000000000002</c:v>
                </c:pt>
                <c:pt idx="8">
                  <c:v>0</c:v>
                </c:pt>
                <c:pt idx="9">
                  <c:v>36.299999999999997</c:v>
                </c:pt>
                <c:pt idx="10">
                  <c:v>0</c:v>
                </c:pt>
                <c:pt idx="11">
                  <c:v>-36.299999999999997</c:v>
                </c:pt>
                <c:pt idx="12">
                  <c:v>0</c:v>
                </c:pt>
                <c:pt idx="13">
                  <c:v>36.299999999999997</c:v>
                </c:pt>
                <c:pt idx="14">
                  <c:v>0</c:v>
                </c:pt>
                <c:pt idx="15">
                  <c:v>-36.299999999999997</c:v>
                </c:pt>
                <c:pt idx="16">
                  <c:v>0</c:v>
                </c:pt>
                <c:pt idx="17">
                  <c:v>49.5</c:v>
                </c:pt>
                <c:pt idx="18">
                  <c:v>0</c:v>
                </c:pt>
                <c:pt idx="19">
                  <c:v>-49.5</c:v>
                </c:pt>
                <c:pt idx="20">
                  <c:v>0</c:v>
                </c:pt>
                <c:pt idx="21">
                  <c:v>49.5</c:v>
                </c:pt>
                <c:pt idx="22">
                  <c:v>0</c:v>
                </c:pt>
                <c:pt idx="23">
                  <c:v>-49.5</c:v>
                </c:pt>
                <c:pt idx="24">
                  <c:v>0</c:v>
                </c:pt>
                <c:pt idx="25">
                  <c:v>75.900000000000006</c:v>
                </c:pt>
                <c:pt idx="26">
                  <c:v>0</c:v>
                </c:pt>
                <c:pt idx="27">
                  <c:v>-72.599999999999994</c:v>
                </c:pt>
                <c:pt idx="28">
                  <c:v>0</c:v>
                </c:pt>
                <c:pt idx="29">
                  <c:v>75.900000000000006</c:v>
                </c:pt>
                <c:pt idx="30">
                  <c:v>0</c:v>
                </c:pt>
                <c:pt idx="31">
                  <c:v>-72.599999999999994</c:v>
                </c:pt>
                <c:pt idx="32">
                  <c:v>0</c:v>
                </c:pt>
                <c:pt idx="33">
                  <c:v>92.4</c:v>
                </c:pt>
                <c:pt idx="34">
                  <c:v>0</c:v>
                </c:pt>
                <c:pt idx="35">
                  <c:v>-102.30000000000001</c:v>
                </c:pt>
                <c:pt idx="36">
                  <c:v>0</c:v>
                </c:pt>
                <c:pt idx="37">
                  <c:v>102.30000000000001</c:v>
                </c:pt>
                <c:pt idx="38">
                  <c:v>0</c:v>
                </c:pt>
                <c:pt idx="39">
                  <c:v>-102.30000000000001</c:v>
                </c:pt>
                <c:pt idx="40">
                  <c:v>0</c:v>
                </c:pt>
                <c:pt idx="41">
                  <c:v>128.69999999999999</c:v>
                </c:pt>
                <c:pt idx="42">
                  <c:v>0</c:v>
                </c:pt>
                <c:pt idx="43">
                  <c:v>-125.39999999999999</c:v>
                </c:pt>
                <c:pt idx="44">
                  <c:v>0</c:v>
                </c:pt>
                <c:pt idx="45">
                  <c:v>125.39999999999999</c:v>
                </c:pt>
                <c:pt idx="46">
                  <c:v>0</c:v>
                </c:pt>
                <c:pt idx="47">
                  <c:v>-125.39999999999999</c:v>
                </c:pt>
                <c:pt idx="48">
                  <c:v>0</c:v>
                </c:pt>
                <c:pt idx="49">
                  <c:v>151.80000000000001</c:v>
                </c:pt>
                <c:pt idx="50">
                  <c:v>0</c:v>
                </c:pt>
                <c:pt idx="51">
                  <c:v>-145.19999999999999</c:v>
                </c:pt>
                <c:pt idx="52">
                  <c:v>0</c:v>
                </c:pt>
                <c:pt idx="53">
                  <c:v>151.80000000000001</c:v>
                </c:pt>
                <c:pt idx="54">
                  <c:v>0</c:v>
                </c:pt>
                <c:pt idx="55">
                  <c:v>-151.80000000000001</c:v>
                </c:pt>
                <c:pt idx="56">
                  <c:v>0</c:v>
                </c:pt>
                <c:pt idx="57">
                  <c:v>174.89999999999998</c:v>
                </c:pt>
                <c:pt idx="58">
                  <c:v>0</c:v>
                </c:pt>
                <c:pt idx="59">
                  <c:v>-178.2</c:v>
                </c:pt>
                <c:pt idx="60">
                  <c:v>0</c:v>
                </c:pt>
                <c:pt idx="61">
                  <c:v>181.5</c:v>
                </c:pt>
                <c:pt idx="62">
                  <c:v>0</c:v>
                </c:pt>
                <c:pt idx="63">
                  <c:v>-171.6</c:v>
                </c:pt>
                <c:pt idx="64">
                  <c:v>0</c:v>
                </c:pt>
                <c:pt idx="65">
                  <c:v>201.29999999999998</c:v>
                </c:pt>
                <c:pt idx="66">
                  <c:v>0</c:v>
                </c:pt>
                <c:pt idx="67">
                  <c:v>-201.29999999999998</c:v>
                </c:pt>
                <c:pt idx="68">
                  <c:v>0</c:v>
                </c:pt>
                <c:pt idx="69">
                  <c:v>215.42067838811653</c:v>
                </c:pt>
                <c:pt idx="70">
                  <c:v>0</c:v>
                </c:pt>
                <c:pt idx="71">
                  <c:v>-204.16666666666669</c:v>
                </c:pt>
                <c:pt idx="72">
                  <c:v>0</c:v>
                </c:pt>
                <c:pt idx="73">
                  <c:v>198</c:v>
                </c:pt>
                <c:pt idx="74">
                  <c:v>0</c:v>
                </c:pt>
                <c:pt idx="75">
                  <c:v>-197</c:v>
                </c:pt>
                <c:pt idx="76">
                  <c:v>0</c:v>
                </c:pt>
                <c:pt idx="77">
                  <c:v>185.18923958333332</c:v>
                </c:pt>
                <c:pt idx="78">
                  <c:v>0</c:v>
                </c:pt>
                <c:pt idx="79">
                  <c:v>-183.91207241379311</c:v>
                </c:pt>
                <c:pt idx="80">
                  <c:v>0</c:v>
                </c:pt>
                <c:pt idx="81">
                  <c:v>160.70250133333334</c:v>
                </c:pt>
                <c:pt idx="82">
                  <c:v>0</c:v>
                </c:pt>
                <c:pt idx="83">
                  <c:v>-168.8773866666670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E957-4CB3-B5A9-CD7C2F71924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06922687"/>
        <c:axId val="306925599"/>
      </c:scatterChart>
      <c:valAx>
        <c:axId val="306922687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9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Strain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06925599"/>
        <c:crossesAt val="-300"/>
        <c:crossBetween val="midCat"/>
        <c:majorUnit val="1.0000000000000002E-3"/>
      </c:valAx>
      <c:valAx>
        <c:axId val="306925599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9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Load (</a:t>
                </a:r>
                <a:r>
                  <a:rPr lang="en-US" sz="9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rPr>
                  <a:t>kN</a:t>
                </a:r>
                <a:r>
                  <a:rPr lang="en-US" sz="9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06922687"/>
        <c:crosses val="autoZero"/>
        <c:crossBetween val="midCat"/>
        <c:majorUnit val="100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7.1076480023330418E-2"/>
          <c:y val="4.0415731166134346E-2"/>
          <c:w val="0.8654702737845843"/>
          <c:h val="0.79428035296492916"/>
        </c:manualLayout>
      </c:layout>
      <c:scatterChart>
        <c:scatterStyle val="smoothMarker"/>
        <c:varyColors val="0"/>
        <c:ser>
          <c:idx val="0"/>
          <c:order val="0"/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xVal>
            <c:numRef>
              <c:f>Sheet5!$E$5:$E$88</c:f>
              <c:numCache>
                <c:formatCode>General</c:formatCode>
                <c:ptCount val="84"/>
                <c:pt idx="0">
                  <c:v>0</c:v>
                </c:pt>
                <c:pt idx="1">
                  <c:v>-7.5840000000000006E-5</c:v>
                </c:pt>
                <c:pt idx="2">
                  <c:v>-3.5438600000000002E-3</c:v>
                </c:pt>
                <c:pt idx="3">
                  <c:v>-7.9916399999999995E-3</c:v>
                </c:pt>
                <c:pt idx="4">
                  <c:v>-9.2335200000000003E-3</c:v>
                </c:pt>
                <c:pt idx="5">
                  <c:v>-9.3188400000000001E-3</c:v>
                </c:pt>
                <c:pt idx="6">
                  <c:v>-9.2524800000000004E-3</c:v>
                </c:pt>
                <c:pt idx="7">
                  <c:v>-9.0439200000000004E-3</c:v>
                </c:pt>
                <c:pt idx="8">
                  <c:v>-9.1481999999999987E-3</c:v>
                </c:pt>
                <c:pt idx="9">
                  <c:v>-9.3472799999999995E-3</c:v>
                </c:pt>
                <c:pt idx="10">
                  <c:v>-9.2335200000000003E-3</c:v>
                </c:pt>
                <c:pt idx="11">
                  <c:v>-9.2429999999999995E-3</c:v>
                </c:pt>
                <c:pt idx="12">
                  <c:v>-9.3851999999999981E-3</c:v>
                </c:pt>
                <c:pt idx="13">
                  <c:v>-9.5842799999999988E-3</c:v>
                </c:pt>
                <c:pt idx="14">
                  <c:v>-1.0228920000000001E-2</c:v>
                </c:pt>
                <c:pt idx="15">
                  <c:v>-1.0124639999999999E-2</c:v>
                </c:pt>
                <c:pt idx="16">
                  <c:v>-1.030476E-2</c:v>
                </c:pt>
                <c:pt idx="17">
                  <c:v>-1.0541760000000001E-2</c:v>
                </c:pt>
                <c:pt idx="18">
                  <c:v>-9.7738799999999987E-3</c:v>
                </c:pt>
                <c:pt idx="19">
                  <c:v>-9.0060000000000001E-3</c:v>
                </c:pt>
                <c:pt idx="20">
                  <c:v>-8.5430000000000002E-3</c:v>
                </c:pt>
                <c:pt idx="21">
                  <c:v>-8.1528E-3</c:v>
                </c:pt>
                <c:pt idx="22">
                  <c:v>-8.3613599999999982E-3</c:v>
                </c:pt>
                <c:pt idx="23">
                  <c:v>-7.9821600000000003E-3</c:v>
                </c:pt>
                <c:pt idx="24">
                  <c:v>-8.2002000000000012E-3</c:v>
                </c:pt>
                <c:pt idx="25">
                  <c:v>-9.9445200000000001E-3</c:v>
                </c:pt>
                <c:pt idx="26">
                  <c:v>-1.030476E-2</c:v>
                </c:pt>
                <c:pt idx="27">
                  <c:v>-9.6506400000000003E-3</c:v>
                </c:pt>
                <c:pt idx="28">
                  <c:v>-9.09132E-3</c:v>
                </c:pt>
                <c:pt idx="29">
                  <c:v>-1.0541760000000001E-2</c:v>
                </c:pt>
                <c:pt idx="30">
                  <c:v>-9.9350399999999991E-3</c:v>
                </c:pt>
                <c:pt idx="31">
                  <c:v>-9.9445200000000001E-3</c:v>
                </c:pt>
                <c:pt idx="32">
                  <c:v>-1.0428E-2</c:v>
                </c:pt>
                <c:pt idx="33">
                  <c:v>-1.0769279999999999E-2</c:v>
                </c:pt>
                <c:pt idx="34">
                  <c:v>-1.0399559999999999E-2</c:v>
                </c:pt>
                <c:pt idx="35">
                  <c:v>-9.7169999999999999E-3</c:v>
                </c:pt>
                <c:pt idx="36">
                  <c:v>-1.03806E-2</c:v>
                </c:pt>
                <c:pt idx="37">
                  <c:v>-1.0883039999999998E-2</c:v>
                </c:pt>
                <c:pt idx="38">
                  <c:v>-1.0105680000000001E-2</c:v>
                </c:pt>
                <c:pt idx="39">
                  <c:v>-9.2429999999999995E-3</c:v>
                </c:pt>
                <c:pt idx="40">
                  <c:v>-9.5482000000000015E-3</c:v>
                </c:pt>
                <c:pt idx="41">
                  <c:v>-1.0314240000000001E-2</c:v>
                </c:pt>
                <c:pt idx="42">
                  <c:v>-8.6931600000000001E-3</c:v>
                </c:pt>
                <c:pt idx="43">
                  <c:v>-7.2901199999999998E-3</c:v>
                </c:pt>
                <c:pt idx="44">
                  <c:v>-7.1139599999999999E-3</c:v>
                </c:pt>
                <c:pt idx="45">
                  <c:v>-6.1051199999999995E-3</c:v>
                </c:pt>
                <c:pt idx="46">
                  <c:v>-7.2521999999999994E-3</c:v>
                </c:pt>
                <c:pt idx="47">
                  <c:v>-6.4084799999999994E-3</c:v>
                </c:pt>
                <c:pt idx="48">
                  <c:v>-7.3849199999999988E-3</c:v>
                </c:pt>
                <c:pt idx="49">
                  <c:v>-7.8683999999999994E-3</c:v>
                </c:pt>
                <c:pt idx="50">
                  <c:v>-5.4512799999999993E-3</c:v>
                </c:pt>
                <c:pt idx="51">
                  <c:v>-4.2567999999999998E-3</c:v>
                </c:pt>
                <c:pt idx="52">
                  <c:v>-7.2901199999999998E-3</c:v>
                </c:pt>
                <c:pt idx="53">
                  <c:v>-8.3112000000000012E-3</c:v>
                </c:pt>
                <c:pt idx="54">
                  <c:v>-8.1528E-3</c:v>
                </c:pt>
                <c:pt idx="55">
                  <c:v>-6.8161200000000002E-3</c:v>
                </c:pt>
                <c:pt idx="56">
                  <c:v>-8.0769599999999993E-3</c:v>
                </c:pt>
                <c:pt idx="57">
                  <c:v>-8.5888799999999984E-3</c:v>
                </c:pt>
                <c:pt idx="58">
                  <c:v>-7.9157999999999989E-3</c:v>
                </c:pt>
                <c:pt idx="59">
                  <c:v>-6.2473199999999998E-3</c:v>
                </c:pt>
                <c:pt idx="60">
                  <c:v>-5.6121599999999997E-3</c:v>
                </c:pt>
                <c:pt idx="61">
                  <c:v>-6.2947199999999993E-3</c:v>
                </c:pt>
                <c:pt idx="62">
                  <c:v>-5.4035999999999997E-3</c:v>
                </c:pt>
                <c:pt idx="63">
                  <c:v>-3.7730400000000001E-3</c:v>
                </c:pt>
                <c:pt idx="64">
                  <c:v>-5.2898399999999996E-3</c:v>
                </c:pt>
                <c:pt idx="65">
                  <c:v>7.6882800000000005E-3</c:v>
                </c:pt>
                <c:pt idx="66">
                  <c:v>1.2437760000000001E-2</c:v>
                </c:pt>
                <c:pt idx="67">
                  <c:v>1.430532E-2</c:v>
                </c:pt>
                <c:pt idx="68">
                  <c:v>1.1524620000000001E-2</c:v>
                </c:pt>
                <c:pt idx="69">
                  <c:v>8.2034599999999992E-3</c:v>
                </c:pt>
                <c:pt idx="70">
                  <c:v>1.3613479999999999E-2</c:v>
                </c:pt>
                <c:pt idx="71">
                  <c:v>1.9426799999999998E-2</c:v>
                </c:pt>
                <c:pt idx="72">
                  <c:v>1.254044E-2</c:v>
                </c:pt>
                <c:pt idx="73">
                  <c:v>9.4127999999999989E-3</c:v>
                </c:pt>
                <c:pt idx="74">
                  <c:v>1.4680260000000001E-2</c:v>
                </c:pt>
                <c:pt idx="75">
                  <c:v>2.3620220000000001E-2</c:v>
                </c:pt>
                <c:pt idx="76">
                  <c:v>1.9429999999999999E-2</c:v>
                </c:pt>
                <c:pt idx="77">
                  <c:v>1.45206E-2</c:v>
                </c:pt>
                <c:pt idx="78">
                  <c:v>1.8634599999999998E-2</c:v>
                </c:pt>
                <c:pt idx="79">
                  <c:v>2.5440819999999999E-2</c:v>
                </c:pt>
                <c:pt idx="80">
                  <c:v>1.8640199999999999E-2</c:v>
                </c:pt>
                <c:pt idx="81">
                  <c:v>1.388064E-2</c:v>
                </c:pt>
                <c:pt idx="82">
                  <c:v>2.1640799999999998E-2</c:v>
                </c:pt>
                <c:pt idx="83">
                  <c:v>2.9610400000000002E-2</c:v>
                </c:pt>
              </c:numCache>
            </c:numRef>
          </c:xVal>
          <c:yVal>
            <c:numRef>
              <c:f>Sheet5!$F$5:$F$88</c:f>
              <c:numCache>
                <c:formatCode>General</c:formatCode>
                <c:ptCount val="84"/>
                <c:pt idx="0">
                  <c:v>0</c:v>
                </c:pt>
                <c:pt idx="1">
                  <c:v>26.400000000000002</c:v>
                </c:pt>
                <c:pt idx="2">
                  <c:v>0</c:v>
                </c:pt>
                <c:pt idx="3">
                  <c:v>-26.400000000000002</c:v>
                </c:pt>
                <c:pt idx="4">
                  <c:v>0</c:v>
                </c:pt>
                <c:pt idx="5">
                  <c:v>26.400000000000002</c:v>
                </c:pt>
                <c:pt idx="6">
                  <c:v>0</c:v>
                </c:pt>
                <c:pt idx="7">
                  <c:v>-26.400000000000002</c:v>
                </c:pt>
                <c:pt idx="8">
                  <c:v>0</c:v>
                </c:pt>
                <c:pt idx="9">
                  <c:v>36.299999999999997</c:v>
                </c:pt>
                <c:pt idx="10">
                  <c:v>0</c:v>
                </c:pt>
                <c:pt idx="11">
                  <c:v>-36.299999999999997</c:v>
                </c:pt>
                <c:pt idx="12">
                  <c:v>0</c:v>
                </c:pt>
                <c:pt idx="13">
                  <c:v>36.299999999999997</c:v>
                </c:pt>
                <c:pt idx="14">
                  <c:v>0</c:v>
                </c:pt>
                <c:pt idx="15">
                  <c:v>-36.299999999999997</c:v>
                </c:pt>
                <c:pt idx="16">
                  <c:v>0</c:v>
                </c:pt>
                <c:pt idx="17">
                  <c:v>49.5</c:v>
                </c:pt>
                <c:pt idx="18">
                  <c:v>0</c:v>
                </c:pt>
                <c:pt idx="19">
                  <c:v>-49.5</c:v>
                </c:pt>
                <c:pt idx="20">
                  <c:v>0</c:v>
                </c:pt>
                <c:pt idx="21">
                  <c:v>49.5</c:v>
                </c:pt>
                <c:pt idx="22">
                  <c:v>0</c:v>
                </c:pt>
                <c:pt idx="23">
                  <c:v>-49.5</c:v>
                </c:pt>
                <c:pt idx="24">
                  <c:v>0</c:v>
                </c:pt>
                <c:pt idx="25">
                  <c:v>75.900000000000006</c:v>
                </c:pt>
                <c:pt idx="26">
                  <c:v>0</c:v>
                </c:pt>
                <c:pt idx="27">
                  <c:v>-72.599999999999994</c:v>
                </c:pt>
                <c:pt idx="28">
                  <c:v>0</c:v>
                </c:pt>
                <c:pt idx="29">
                  <c:v>75.900000000000006</c:v>
                </c:pt>
                <c:pt idx="30">
                  <c:v>0</c:v>
                </c:pt>
                <c:pt idx="31">
                  <c:v>-72.599999999999994</c:v>
                </c:pt>
                <c:pt idx="32">
                  <c:v>0</c:v>
                </c:pt>
                <c:pt idx="33">
                  <c:v>92.4</c:v>
                </c:pt>
                <c:pt idx="34">
                  <c:v>0</c:v>
                </c:pt>
                <c:pt idx="35">
                  <c:v>-102.30000000000001</c:v>
                </c:pt>
                <c:pt idx="36">
                  <c:v>0</c:v>
                </c:pt>
                <c:pt idx="37">
                  <c:v>102.30000000000001</c:v>
                </c:pt>
                <c:pt idx="38">
                  <c:v>0</c:v>
                </c:pt>
                <c:pt idx="39">
                  <c:v>-102.30000000000001</c:v>
                </c:pt>
                <c:pt idx="40">
                  <c:v>0</c:v>
                </c:pt>
                <c:pt idx="41">
                  <c:v>128.69999999999999</c:v>
                </c:pt>
                <c:pt idx="42">
                  <c:v>0</c:v>
                </c:pt>
                <c:pt idx="43">
                  <c:v>-125.39999999999999</c:v>
                </c:pt>
                <c:pt idx="44">
                  <c:v>0</c:v>
                </c:pt>
                <c:pt idx="45">
                  <c:v>125.39999999999999</c:v>
                </c:pt>
                <c:pt idx="46">
                  <c:v>0</c:v>
                </c:pt>
                <c:pt idx="47">
                  <c:v>-125.39999999999999</c:v>
                </c:pt>
                <c:pt idx="48">
                  <c:v>0</c:v>
                </c:pt>
                <c:pt idx="49">
                  <c:v>151.80000000000001</c:v>
                </c:pt>
                <c:pt idx="50">
                  <c:v>0</c:v>
                </c:pt>
                <c:pt idx="51">
                  <c:v>-145.19999999999999</c:v>
                </c:pt>
                <c:pt idx="52">
                  <c:v>0</c:v>
                </c:pt>
                <c:pt idx="53">
                  <c:v>151.80000000000001</c:v>
                </c:pt>
                <c:pt idx="54">
                  <c:v>0</c:v>
                </c:pt>
                <c:pt idx="55">
                  <c:v>-151.80000000000001</c:v>
                </c:pt>
                <c:pt idx="56">
                  <c:v>0</c:v>
                </c:pt>
                <c:pt idx="57">
                  <c:v>174.89999999999998</c:v>
                </c:pt>
                <c:pt idx="58">
                  <c:v>0</c:v>
                </c:pt>
                <c:pt idx="59">
                  <c:v>-178.2</c:v>
                </c:pt>
                <c:pt idx="60">
                  <c:v>0</c:v>
                </c:pt>
                <c:pt idx="61">
                  <c:v>181.5</c:v>
                </c:pt>
                <c:pt idx="62">
                  <c:v>0</c:v>
                </c:pt>
                <c:pt idx="63">
                  <c:v>-171.6</c:v>
                </c:pt>
                <c:pt idx="64">
                  <c:v>0</c:v>
                </c:pt>
                <c:pt idx="65">
                  <c:v>201.29999999999998</c:v>
                </c:pt>
                <c:pt idx="66">
                  <c:v>0</c:v>
                </c:pt>
                <c:pt idx="67">
                  <c:v>-201.29999999999998</c:v>
                </c:pt>
                <c:pt idx="68">
                  <c:v>0</c:v>
                </c:pt>
                <c:pt idx="69">
                  <c:v>215.42067838811653</c:v>
                </c:pt>
                <c:pt idx="70">
                  <c:v>0</c:v>
                </c:pt>
                <c:pt idx="71">
                  <c:v>-204.16666666666669</c:v>
                </c:pt>
                <c:pt idx="72">
                  <c:v>0</c:v>
                </c:pt>
                <c:pt idx="73">
                  <c:v>198</c:v>
                </c:pt>
                <c:pt idx="74">
                  <c:v>0</c:v>
                </c:pt>
                <c:pt idx="75">
                  <c:v>-197</c:v>
                </c:pt>
                <c:pt idx="76">
                  <c:v>0</c:v>
                </c:pt>
                <c:pt idx="77">
                  <c:v>185.18923958333332</c:v>
                </c:pt>
                <c:pt idx="78">
                  <c:v>0</c:v>
                </c:pt>
                <c:pt idx="79">
                  <c:v>-183.91207241379311</c:v>
                </c:pt>
                <c:pt idx="80">
                  <c:v>0</c:v>
                </c:pt>
                <c:pt idx="81">
                  <c:v>160.70250133333334</c:v>
                </c:pt>
                <c:pt idx="82">
                  <c:v>0</c:v>
                </c:pt>
                <c:pt idx="83">
                  <c:v>-168.8773866666670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EB95-49A4-BCD8-8E47EBBAF64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048543343"/>
        <c:axId val="1048546671"/>
      </c:scatterChart>
      <c:valAx>
        <c:axId val="1048543343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9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Strain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48546671"/>
        <c:crossesAt val="-300"/>
        <c:crossBetween val="midCat"/>
      </c:valAx>
      <c:valAx>
        <c:axId val="1048546671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9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Load (</a:t>
                </a:r>
                <a:r>
                  <a:rPr lang="en-US" sz="9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rPr>
                  <a:t>kN</a:t>
                </a:r>
                <a:r>
                  <a:rPr lang="en-US" sz="9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48543343"/>
        <c:crosses val="autoZero"/>
        <c:crossBetween val="midCat"/>
        <c:majorUnit val="100"/>
        <c:minorUnit val="100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8.648217018475296E-2"/>
          <c:y val="5.9539918809201627E-2"/>
          <c:w val="0.84292082382210365"/>
          <c:h val="0.73772096981028068"/>
        </c:manualLayout>
      </c:layout>
      <c:scatterChart>
        <c:scatterStyle val="smoothMarker"/>
        <c:varyColors val="0"/>
        <c:ser>
          <c:idx val="0"/>
          <c:order val="0"/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xVal>
            <c:numRef>
              <c:f>Sheet5!$I$5:$I$88</c:f>
              <c:numCache>
                <c:formatCode>General</c:formatCode>
                <c:ptCount val="84"/>
                <c:pt idx="0">
                  <c:v>0</c:v>
                </c:pt>
                <c:pt idx="1">
                  <c:v>2.8440000000000002E-5</c:v>
                </c:pt>
                <c:pt idx="2">
                  <c:v>1.8960000000000001E-5</c:v>
                </c:pt>
                <c:pt idx="3">
                  <c:v>-9.4800000000000007E-6</c:v>
                </c:pt>
                <c:pt idx="4">
                  <c:v>1.8960000000000001E-5</c:v>
                </c:pt>
                <c:pt idx="5">
                  <c:v>9.48E-5</c:v>
                </c:pt>
                <c:pt idx="6">
                  <c:v>1.1376000000000001E-4</c:v>
                </c:pt>
                <c:pt idx="7">
                  <c:v>1.3271999999999999E-4</c:v>
                </c:pt>
                <c:pt idx="8">
                  <c:v>7.5840000000000006E-5</c:v>
                </c:pt>
                <c:pt idx="9">
                  <c:v>2.8440000000000002E-5</c:v>
                </c:pt>
                <c:pt idx="10">
                  <c:v>0</c:v>
                </c:pt>
                <c:pt idx="11">
                  <c:v>6.6359999999999995E-5</c:v>
                </c:pt>
                <c:pt idx="12">
                  <c:v>4.74E-5</c:v>
                </c:pt>
                <c:pt idx="13">
                  <c:v>1.8960000000000001E-5</c:v>
                </c:pt>
                <c:pt idx="14">
                  <c:v>3.7920000000000003E-5</c:v>
                </c:pt>
                <c:pt idx="15">
                  <c:v>6.6359999999999995E-5</c:v>
                </c:pt>
                <c:pt idx="16">
                  <c:v>1.2323999999999999E-4</c:v>
                </c:pt>
                <c:pt idx="17">
                  <c:v>1.2323999999999999E-4</c:v>
                </c:pt>
                <c:pt idx="18">
                  <c:v>3.7920000000000003E-5</c:v>
                </c:pt>
                <c:pt idx="19">
                  <c:v>6.6359999999999995E-5</c:v>
                </c:pt>
                <c:pt idx="20">
                  <c:v>1.2323999999999999E-4</c:v>
                </c:pt>
                <c:pt idx="21">
                  <c:v>1.3271999999999999E-4</c:v>
                </c:pt>
                <c:pt idx="22">
                  <c:v>6.6359999999999995E-5</c:v>
                </c:pt>
                <c:pt idx="23">
                  <c:v>1.5168000000000001E-4</c:v>
                </c:pt>
                <c:pt idx="24">
                  <c:v>1.9908000000000003E-4</c:v>
                </c:pt>
                <c:pt idx="25">
                  <c:v>1.2323999999999999E-4</c:v>
                </c:pt>
                <c:pt idx="26">
                  <c:v>1.6116000000000001E-4</c:v>
                </c:pt>
                <c:pt idx="27">
                  <c:v>1.1376000000000001E-4</c:v>
                </c:pt>
                <c:pt idx="28">
                  <c:v>2.4647999999999998E-4</c:v>
                </c:pt>
                <c:pt idx="29">
                  <c:v>1.6116000000000001E-4</c:v>
                </c:pt>
                <c:pt idx="30">
                  <c:v>2.8439999999999997E-4</c:v>
                </c:pt>
                <c:pt idx="31">
                  <c:v>3.6024000000000001E-4</c:v>
                </c:pt>
                <c:pt idx="32">
                  <c:v>1.9908000000000003E-4</c:v>
                </c:pt>
                <c:pt idx="33">
                  <c:v>2.5596000000000001E-4</c:v>
                </c:pt>
                <c:pt idx="34">
                  <c:v>2.4647999999999998E-4</c:v>
                </c:pt>
                <c:pt idx="35">
                  <c:v>3.792E-4</c:v>
                </c:pt>
                <c:pt idx="36">
                  <c:v>2.7492E-4</c:v>
                </c:pt>
                <c:pt idx="37">
                  <c:v>3.8868000000000003E-4</c:v>
                </c:pt>
                <c:pt idx="38">
                  <c:v>5.6880000000000004E-5</c:v>
                </c:pt>
                <c:pt idx="39">
                  <c:v>1.2323999999999999E-4</c:v>
                </c:pt>
                <c:pt idx="40">
                  <c:v>7.5840000000000006E-5</c:v>
                </c:pt>
                <c:pt idx="41">
                  <c:v>1.1376000000000001E-4</c:v>
                </c:pt>
                <c:pt idx="42">
                  <c:v>6.6359999999999995E-5</c:v>
                </c:pt>
                <c:pt idx="43">
                  <c:v>1.2323999999999999E-4</c:v>
                </c:pt>
                <c:pt idx="44">
                  <c:v>4.74E-5</c:v>
                </c:pt>
                <c:pt idx="45">
                  <c:v>1.2323999999999999E-4</c:v>
                </c:pt>
                <c:pt idx="46">
                  <c:v>0</c:v>
                </c:pt>
                <c:pt idx="47">
                  <c:v>3.8868000000000003E-4</c:v>
                </c:pt>
                <c:pt idx="48">
                  <c:v>1.5168000000000001E-4</c:v>
                </c:pt>
                <c:pt idx="49">
                  <c:v>2.4647999999999998E-4</c:v>
                </c:pt>
                <c:pt idx="50">
                  <c:v>2.8439999999999997E-4</c:v>
                </c:pt>
                <c:pt idx="51">
                  <c:v>2.0856E-4</c:v>
                </c:pt>
                <c:pt idx="52">
                  <c:v>3.5075999999999998E-4</c:v>
                </c:pt>
                <c:pt idx="53">
                  <c:v>4.7399999999999997E-4</c:v>
                </c:pt>
                <c:pt idx="54">
                  <c:v>5.3087999999999996E-4</c:v>
                </c:pt>
                <c:pt idx="55">
                  <c:v>6.1620000000000002E-4</c:v>
                </c:pt>
                <c:pt idx="56">
                  <c:v>5.4984000000000001E-4</c:v>
                </c:pt>
                <c:pt idx="57">
                  <c:v>7.2995999999999998E-4</c:v>
                </c:pt>
                <c:pt idx="58">
                  <c:v>7.2048000000000001E-4</c:v>
                </c:pt>
                <c:pt idx="59">
                  <c:v>8.3423999999999998E-4</c:v>
                </c:pt>
                <c:pt idx="60">
                  <c:v>7.3944000000000006E-4</c:v>
                </c:pt>
                <c:pt idx="61">
                  <c:v>8.6268E-4</c:v>
                </c:pt>
                <c:pt idx="62">
                  <c:v>8.3423999999999998E-4</c:v>
                </c:pt>
                <c:pt idx="63">
                  <c:v>1.1186400000000002E-3</c:v>
                </c:pt>
                <c:pt idx="64">
                  <c:v>6.6972000000000006E-4</c:v>
                </c:pt>
                <c:pt idx="65">
                  <c:v>6.7400000000000001E-4</c:v>
                </c:pt>
                <c:pt idx="66">
                  <c:v>5.4036000000000004E-4</c:v>
                </c:pt>
                <c:pt idx="67">
                  <c:v>1.2608399999999998E-3</c:v>
                </c:pt>
                <c:pt idx="68">
                  <c:v>1.0245599999999999E-3</c:v>
                </c:pt>
                <c:pt idx="69">
                  <c:v>1.4306800000000001E-3</c:v>
                </c:pt>
                <c:pt idx="70">
                  <c:v>1.0967399999999999E-3</c:v>
                </c:pt>
                <c:pt idx="71">
                  <c:v>1.8105599999999999E-3</c:v>
                </c:pt>
                <c:pt idx="72">
                  <c:v>1.54038E-3</c:v>
                </c:pt>
                <c:pt idx="73">
                  <c:v>1.6186600000000001E-3</c:v>
                </c:pt>
                <c:pt idx="74">
                  <c:v>1.42092E-3</c:v>
                </c:pt>
                <c:pt idx="75">
                  <c:v>1.7243599999999999E-3</c:v>
                </c:pt>
                <c:pt idx="76">
                  <c:v>1.5402E-3</c:v>
                </c:pt>
                <c:pt idx="77">
                  <c:v>1.5608599999999999E-3</c:v>
                </c:pt>
                <c:pt idx="78">
                  <c:v>1.4607800000000001E-3</c:v>
                </c:pt>
                <c:pt idx="79">
                  <c:v>1.83052E-3</c:v>
                </c:pt>
                <c:pt idx="80">
                  <c:v>1.61016E-3</c:v>
                </c:pt>
                <c:pt idx="81">
                  <c:v>1.78072E-3</c:v>
                </c:pt>
                <c:pt idx="82">
                  <c:v>1.5083800000000001E-3</c:v>
                </c:pt>
                <c:pt idx="83">
                  <c:v>1.6209600000000001E-3</c:v>
                </c:pt>
              </c:numCache>
            </c:numRef>
          </c:xVal>
          <c:yVal>
            <c:numRef>
              <c:f>Sheet5!$J$5:$J$88</c:f>
              <c:numCache>
                <c:formatCode>General</c:formatCode>
                <c:ptCount val="84"/>
                <c:pt idx="0">
                  <c:v>0</c:v>
                </c:pt>
                <c:pt idx="1">
                  <c:v>26.400000000000002</c:v>
                </c:pt>
                <c:pt idx="2">
                  <c:v>0</c:v>
                </c:pt>
                <c:pt idx="3">
                  <c:v>-26.400000000000002</c:v>
                </c:pt>
                <c:pt idx="4">
                  <c:v>0</c:v>
                </c:pt>
                <c:pt idx="5">
                  <c:v>26.400000000000002</c:v>
                </c:pt>
                <c:pt idx="6">
                  <c:v>0</c:v>
                </c:pt>
                <c:pt idx="7">
                  <c:v>-26.400000000000002</c:v>
                </c:pt>
                <c:pt idx="8">
                  <c:v>0</c:v>
                </c:pt>
                <c:pt idx="9">
                  <c:v>36.299999999999997</c:v>
                </c:pt>
                <c:pt idx="10">
                  <c:v>0</c:v>
                </c:pt>
                <c:pt idx="11">
                  <c:v>-36.299999999999997</c:v>
                </c:pt>
                <c:pt idx="12">
                  <c:v>0</c:v>
                </c:pt>
                <c:pt idx="13">
                  <c:v>36.299999999999997</c:v>
                </c:pt>
                <c:pt idx="14">
                  <c:v>0</c:v>
                </c:pt>
                <c:pt idx="15">
                  <c:v>-36.299999999999997</c:v>
                </c:pt>
                <c:pt idx="16">
                  <c:v>0</c:v>
                </c:pt>
                <c:pt idx="17">
                  <c:v>49.5</c:v>
                </c:pt>
                <c:pt idx="18">
                  <c:v>0</c:v>
                </c:pt>
                <c:pt idx="19">
                  <c:v>-49.5</c:v>
                </c:pt>
                <c:pt idx="20">
                  <c:v>0</c:v>
                </c:pt>
                <c:pt idx="21">
                  <c:v>49.5</c:v>
                </c:pt>
                <c:pt idx="22">
                  <c:v>0</c:v>
                </c:pt>
                <c:pt idx="23">
                  <c:v>-49.5</c:v>
                </c:pt>
                <c:pt idx="24">
                  <c:v>0</c:v>
                </c:pt>
                <c:pt idx="25">
                  <c:v>75.900000000000006</c:v>
                </c:pt>
                <c:pt idx="26">
                  <c:v>0</c:v>
                </c:pt>
                <c:pt idx="27">
                  <c:v>-72.599999999999994</c:v>
                </c:pt>
                <c:pt idx="28">
                  <c:v>0</c:v>
                </c:pt>
                <c:pt idx="29">
                  <c:v>75.900000000000006</c:v>
                </c:pt>
                <c:pt idx="30">
                  <c:v>0</c:v>
                </c:pt>
                <c:pt idx="31">
                  <c:v>-72.599999999999994</c:v>
                </c:pt>
                <c:pt idx="32">
                  <c:v>0</c:v>
                </c:pt>
                <c:pt idx="33">
                  <c:v>92.4</c:v>
                </c:pt>
                <c:pt idx="34">
                  <c:v>0</c:v>
                </c:pt>
                <c:pt idx="35">
                  <c:v>-102.30000000000001</c:v>
                </c:pt>
                <c:pt idx="36">
                  <c:v>0</c:v>
                </c:pt>
                <c:pt idx="37">
                  <c:v>102.30000000000001</c:v>
                </c:pt>
                <c:pt idx="38">
                  <c:v>0</c:v>
                </c:pt>
                <c:pt idx="39">
                  <c:v>-102.30000000000001</c:v>
                </c:pt>
                <c:pt idx="40">
                  <c:v>0</c:v>
                </c:pt>
                <c:pt idx="41">
                  <c:v>128.69999999999999</c:v>
                </c:pt>
                <c:pt idx="42">
                  <c:v>0</c:v>
                </c:pt>
                <c:pt idx="43">
                  <c:v>-125.39999999999999</c:v>
                </c:pt>
                <c:pt idx="44">
                  <c:v>0</c:v>
                </c:pt>
                <c:pt idx="45">
                  <c:v>125.39999999999999</c:v>
                </c:pt>
                <c:pt idx="46">
                  <c:v>0</c:v>
                </c:pt>
                <c:pt idx="47">
                  <c:v>-125.39999999999999</c:v>
                </c:pt>
                <c:pt idx="48">
                  <c:v>0</c:v>
                </c:pt>
                <c:pt idx="49">
                  <c:v>151.80000000000001</c:v>
                </c:pt>
                <c:pt idx="50">
                  <c:v>0</c:v>
                </c:pt>
                <c:pt idx="51">
                  <c:v>-145.19999999999999</c:v>
                </c:pt>
                <c:pt idx="52">
                  <c:v>0</c:v>
                </c:pt>
                <c:pt idx="53">
                  <c:v>151.80000000000001</c:v>
                </c:pt>
                <c:pt idx="54">
                  <c:v>0</c:v>
                </c:pt>
                <c:pt idx="55">
                  <c:v>-151.80000000000001</c:v>
                </c:pt>
                <c:pt idx="56">
                  <c:v>0</c:v>
                </c:pt>
                <c:pt idx="57">
                  <c:v>174.89999999999998</c:v>
                </c:pt>
                <c:pt idx="58">
                  <c:v>0</c:v>
                </c:pt>
                <c:pt idx="59">
                  <c:v>-178.2</c:v>
                </c:pt>
                <c:pt idx="60">
                  <c:v>0</c:v>
                </c:pt>
                <c:pt idx="61">
                  <c:v>181.5</c:v>
                </c:pt>
                <c:pt idx="62">
                  <c:v>0</c:v>
                </c:pt>
                <c:pt idx="63">
                  <c:v>-171.6</c:v>
                </c:pt>
                <c:pt idx="64">
                  <c:v>0</c:v>
                </c:pt>
                <c:pt idx="65">
                  <c:v>201.29999999999998</c:v>
                </c:pt>
                <c:pt idx="66">
                  <c:v>0</c:v>
                </c:pt>
                <c:pt idx="67">
                  <c:v>-201.29999999999998</c:v>
                </c:pt>
                <c:pt idx="68">
                  <c:v>0</c:v>
                </c:pt>
                <c:pt idx="69">
                  <c:v>215.42067838811653</c:v>
                </c:pt>
                <c:pt idx="70">
                  <c:v>0</c:v>
                </c:pt>
                <c:pt idx="71">
                  <c:v>-204.16666666666669</c:v>
                </c:pt>
                <c:pt idx="72">
                  <c:v>0</c:v>
                </c:pt>
                <c:pt idx="73">
                  <c:v>198</c:v>
                </c:pt>
                <c:pt idx="74">
                  <c:v>0</c:v>
                </c:pt>
                <c:pt idx="75">
                  <c:v>-197</c:v>
                </c:pt>
                <c:pt idx="76">
                  <c:v>0</c:v>
                </c:pt>
                <c:pt idx="77">
                  <c:v>185.18923958333332</c:v>
                </c:pt>
                <c:pt idx="78">
                  <c:v>0</c:v>
                </c:pt>
                <c:pt idx="79">
                  <c:v>-183.91207241379311</c:v>
                </c:pt>
                <c:pt idx="80">
                  <c:v>0</c:v>
                </c:pt>
                <c:pt idx="81">
                  <c:v>160.70250133333334</c:v>
                </c:pt>
                <c:pt idx="82">
                  <c:v>0</c:v>
                </c:pt>
                <c:pt idx="83">
                  <c:v>-168.8773866666670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A07F-40F6-BE34-5BF1A58B4D9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202698495"/>
        <c:axId val="1202687679"/>
      </c:scatterChart>
      <c:valAx>
        <c:axId val="1202698495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9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Strai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02687679"/>
        <c:crossesAt val="-300"/>
        <c:crossBetween val="midCat"/>
      </c:valAx>
      <c:valAx>
        <c:axId val="1202687679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9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Load (</a:t>
                </a:r>
                <a:r>
                  <a:rPr lang="en-US" sz="9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rPr>
                  <a:t>kN</a:t>
                </a:r>
                <a:r>
                  <a:rPr lang="en-US" sz="9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02698495"/>
        <c:crosses val="autoZero"/>
        <c:crossBetween val="midCat"/>
        <c:minorUnit val="100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7.3611111111111113E-2"/>
          <c:y val="6.9444444444444448E-2"/>
          <c:w val="0.8812362204724411"/>
          <c:h val="0.75139690871974341"/>
        </c:manualLayout>
      </c:layout>
      <c:scatterChart>
        <c:scatterStyle val="smoothMarker"/>
        <c:varyColors val="0"/>
        <c:ser>
          <c:idx val="0"/>
          <c:order val="0"/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xVal>
            <c:numRef>
              <c:f>Sheet5!$G$5:$G$88</c:f>
              <c:numCache>
                <c:formatCode>General</c:formatCode>
                <c:ptCount val="84"/>
                <c:pt idx="0">
                  <c:v>0</c:v>
                </c:pt>
                <c:pt idx="1">
                  <c:v>0</c:v>
                </c:pt>
                <c:pt idx="2">
                  <c:v>3.7920000000000003E-5</c:v>
                </c:pt>
                <c:pt idx="3">
                  <c:v>8.5319999999999989E-5</c:v>
                </c:pt>
                <c:pt idx="4">
                  <c:v>4.74E-5</c:v>
                </c:pt>
                <c:pt idx="5">
                  <c:v>3.7920000000000003E-5</c:v>
                </c:pt>
                <c:pt idx="6">
                  <c:v>6.6359999999999995E-5</c:v>
                </c:pt>
                <c:pt idx="7">
                  <c:v>8.5319999999999989E-5</c:v>
                </c:pt>
                <c:pt idx="8">
                  <c:v>4.74E-5</c:v>
                </c:pt>
                <c:pt idx="9">
                  <c:v>9.4800000000000007E-6</c:v>
                </c:pt>
                <c:pt idx="10">
                  <c:v>4.74E-5</c:v>
                </c:pt>
                <c:pt idx="11">
                  <c:v>1.1376000000000001E-4</c:v>
                </c:pt>
                <c:pt idx="12">
                  <c:v>6.6359999999999995E-5</c:v>
                </c:pt>
                <c:pt idx="13">
                  <c:v>1.8960000000000001E-5</c:v>
                </c:pt>
                <c:pt idx="14">
                  <c:v>8.5319999999999989E-5</c:v>
                </c:pt>
                <c:pt idx="15">
                  <c:v>1.4219999999999999E-4</c:v>
                </c:pt>
                <c:pt idx="16">
                  <c:v>1.0428E-4</c:v>
                </c:pt>
                <c:pt idx="17">
                  <c:v>5.6880000000000004E-5</c:v>
                </c:pt>
                <c:pt idx="18">
                  <c:v>1.2323999999999999E-4</c:v>
                </c:pt>
                <c:pt idx="19">
                  <c:v>2.4647999999999998E-4</c:v>
                </c:pt>
                <c:pt idx="20">
                  <c:v>1.896E-4</c:v>
                </c:pt>
                <c:pt idx="21">
                  <c:v>1.2323999999999999E-4</c:v>
                </c:pt>
                <c:pt idx="22">
                  <c:v>1.7063999999999998E-4</c:v>
                </c:pt>
                <c:pt idx="23">
                  <c:v>2.8439999999999997E-4</c:v>
                </c:pt>
                <c:pt idx="24">
                  <c:v>1.896E-4</c:v>
                </c:pt>
                <c:pt idx="25">
                  <c:v>7.5840000000000006E-5</c:v>
                </c:pt>
                <c:pt idx="26">
                  <c:v>1.8012E-4</c:v>
                </c:pt>
                <c:pt idx="27">
                  <c:v>7.1100000000000004E-4</c:v>
                </c:pt>
                <c:pt idx="28">
                  <c:v>3.8868000000000003E-4</c:v>
                </c:pt>
                <c:pt idx="29">
                  <c:v>9.48E-5</c:v>
                </c:pt>
                <c:pt idx="30">
                  <c:v>3.1283999999999999E-4</c:v>
                </c:pt>
                <c:pt idx="31">
                  <c:v>7.963200000000001E-4</c:v>
                </c:pt>
                <c:pt idx="32">
                  <c:v>3.6972000000000003E-4</c:v>
                </c:pt>
                <c:pt idx="33">
                  <c:v>1.0428E-4</c:v>
                </c:pt>
                <c:pt idx="34">
                  <c:v>3.4127999999999996E-4</c:v>
                </c:pt>
                <c:pt idx="35">
                  <c:v>9.6696E-4</c:v>
                </c:pt>
                <c:pt idx="36">
                  <c:v>3.6972000000000003E-4</c:v>
                </c:pt>
                <c:pt idx="37">
                  <c:v>4.74E-5</c:v>
                </c:pt>
                <c:pt idx="38">
                  <c:v>3.3179999999999999E-4</c:v>
                </c:pt>
                <c:pt idx="39">
                  <c:v>1.0333199999999999E-3</c:v>
                </c:pt>
                <c:pt idx="40">
                  <c:v>2.9388E-4</c:v>
                </c:pt>
                <c:pt idx="41">
                  <c:v>-2.2752000000000002E-4</c:v>
                </c:pt>
                <c:pt idx="42">
                  <c:v>2.4647999999999998E-4</c:v>
                </c:pt>
                <c:pt idx="43">
                  <c:v>1.1660399999999999E-3</c:v>
                </c:pt>
                <c:pt idx="44">
                  <c:v>2.8439999999999997E-4</c:v>
                </c:pt>
                <c:pt idx="45">
                  <c:v>-8.5319999999999989E-5</c:v>
                </c:pt>
                <c:pt idx="46">
                  <c:v>3.0336000000000002E-4</c:v>
                </c:pt>
                <c:pt idx="47">
                  <c:v>1.1850000000000001E-3</c:v>
                </c:pt>
                <c:pt idx="48">
                  <c:v>2.8439999999999997E-4</c:v>
                </c:pt>
                <c:pt idx="49">
                  <c:v>-1.896E-4</c:v>
                </c:pt>
                <c:pt idx="50">
                  <c:v>2.8439999999999997E-4</c:v>
                </c:pt>
                <c:pt idx="51">
                  <c:v>1.4694E-3</c:v>
                </c:pt>
                <c:pt idx="52">
                  <c:v>3.1283999999999999E-4</c:v>
                </c:pt>
                <c:pt idx="53">
                  <c:v>-1.5168000000000001E-4</c:v>
                </c:pt>
                <c:pt idx="54">
                  <c:v>3.2232000000000002E-4</c:v>
                </c:pt>
                <c:pt idx="55">
                  <c:v>1.5168E-3</c:v>
                </c:pt>
                <c:pt idx="56">
                  <c:v>3.4127999999999996E-4</c:v>
                </c:pt>
                <c:pt idx="57">
                  <c:v>-1.8012E-4</c:v>
                </c:pt>
                <c:pt idx="58">
                  <c:v>3.3179999999999999E-4</c:v>
                </c:pt>
                <c:pt idx="59">
                  <c:v>1.7917200000000001E-3</c:v>
                </c:pt>
                <c:pt idx="60">
                  <c:v>3.792E-4</c:v>
                </c:pt>
                <c:pt idx="61">
                  <c:v>-2.3699999999999999E-4</c:v>
                </c:pt>
                <c:pt idx="62">
                  <c:v>3.6024000000000001E-4</c:v>
                </c:pt>
                <c:pt idx="63">
                  <c:v>2.4458400000000003E-3</c:v>
                </c:pt>
                <c:pt idx="64">
                  <c:v>1.33668E-3</c:v>
                </c:pt>
                <c:pt idx="65">
                  <c:v>3.2232000000000002E-4</c:v>
                </c:pt>
                <c:pt idx="66">
                  <c:v>1.1091600000000001E-3</c:v>
                </c:pt>
                <c:pt idx="67">
                  <c:v>1.0522799999999999E-2</c:v>
                </c:pt>
                <c:pt idx="68">
                  <c:v>6.3802399999999997E-3</c:v>
                </c:pt>
                <c:pt idx="69">
                  <c:v>1.2405999999999999E-3</c:v>
                </c:pt>
                <c:pt idx="70">
                  <c:v>4.4805600000000006E-3</c:v>
                </c:pt>
                <c:pt idx="71">
                  <c:v>1.1680080000000001E-2</c:v>
                </c:pt>
                <c:pt idx="72">
                  <c:v>6.4862000000000001E-3</c:v>
                </c:pt>
                <c:pt idx="73">
                  <c:v>2.4166000000000001E-3</c:v>
                </c:pt>
                <c:pt idx="74">
                  <c:v>5.4306800000000002E-3</c:v>
                </c:pt>
                <c:pt idx="75">
                  <c:v>1.2024219999999999E-2</c:v>
                </c:pt>
                <c:pt idx="76">
                  <c:v>8.0926000000000001E-3</c:v>
                </c:pt>
                <c:pt idx="77">
                  <c:v>2.8844E-4</c:v>
                </c:pt>
                <c:pt idx="78">
                  <c:v>4.02266E-3</c:v>
                </c:pt>
                <c:pt idx="79">
                  <c:v>1.1614579999999999E-2</c:v>
                </c:pt>
                <c:pt idx="80">
                  <c:v>6.8042799999999994E-3</c:v>
                </c:pt>
                <c:pt idx="81">
                  <c:v>2.5806599999999998E-3</c:v>
                </c:pt>
                <c:pt idx="82">
                  <c:v>6.8902E-3</c:v>
                </c:pt>
                <c:pt idx="83">
                  <c:v>1.5880600000000002E-2</c:v>
                </c:pt>
              </c:numCache>
            </c:numRef>
          </c:xVal>
          <c:yVal>
            <c:numRef>
              <c:f>Sheet5!$H$5:$H$88</c:f>
              <c:numCache>
                <c:formatCode>General</c:formatCode>
                <c:ptCount val="84"/>
                <c:pt idx="0">
                  <c:v>0</c:v>
                </c:pt>
                <c:pt idx="1">
                  <c:v>26.400000000000002</c:v>
                </c:pt>
                <c:pt idx="2">
                  <c:v>0</c:v>
                </c:pt>
                <c:pt idx="3">
                  <c:v>-26.400000000000002</c:v>
                </c:pt>
                <c:pt idx="4">
                  <c:v>0</c:v>
                </c:pt>
                <c:pt idx="5">
                  <c:v>26.400000000000002</c:v>
                </c:pt>
                <c:pt idx="6">
                  <c:v>0</c:v>
                </c:pt>
                <c:pt idx="7">
                  <c:v>-26.400000000000002</c:v>
                </c:pt>
                <c:pt idx="8">
                  <c:v>0</c:v>
                </c:pt>
                <c:pt idx="9">
                  <c:v>36.299999999999997</c:v>
                </c:pt>
                <c:pt idx="10">
                  <c:v>0</c:v>
                </c:pt>
                <c:pt idx="11">
                  <c:v>-36.299999999999997</c:v>
                </c:pt>
                <c:pt idx="12">
                  <c:v>0</c:v>
                </c:pt>
                <c:pt idx="13">
                  <c:v>36.299999999999997</c:v>
                </c:pt>
                <c:pt idx="14">
                  <c:v>0</c:v>
                </c:pt>
                <c:pt idx="15">
                  <c:v>-36.299999999999997</c:v>
                </c:pt>
                <c:pt idx="16">
                  <c:v>0</c:v>
                </c:pt>
                <c:pt idx="17">
                  <c:v>49.5</c:v>
                </c:pt>
                <c:pt idx="18">
                  <c:v>0</c:v>
                </c:pt>
                <c:pt idx="19">
                  <c:v>-49.5</c:v>
                </c:pt>
                <c:pt idx="20">
                  <c:v>0</c:v>
                </c:pt>
                <c:pt idx="21">
                  <c:v>49.5</c:v>
                </c:pt>
                <c:pt idx="22">
                  <c:v>0</c:v>
                </c:pt>
                <c:pt idx="23">
                  <c:v>-49.5</c:v>
                </c:pt>
                <c:pt idx="24">
                  <c:v>0</c:v>
                </c:pt>
                <c:pt idx="25">
                  <c:v>75.900000000000006</c:v>
                </c:pt>
                <c:pt idx="26">
                  <c:v>0</c:v>
                </c:pt>
                <c:pt idx="27">
                  <c:v>-72.599999999999994</c:v>
                </c:pt>
                <c:pt idx="28">
                  <c:v>0</c:v>
                </c:pt>
                <c:pt idx="29">
                  <c:v>75.900000000000006</c:v>
                </c:pt>
                <c:pt idx="30">
                  <c:v>0</c:v>
                </c:pt>
                <c:pt idx="31">
                  <c:v>-72.599999999999994</c:v>
                </c:pt>
                <c:pt idx="32">
                  <c:v>0</c:v>
                </c:pt>
                <c:pt idx="33">
                  <c:v>92.4</c:v>
                </c:pt>
                <c:pt idx="34">
                  <c:v>0</c:v>
                </c:pt>
                <c:pt idx="35">
                  <c:v>-102.30000000000001</c:v>
                </c:pt>
                <c:pt idx="36">
                  <c:v>0</c:v>
                </c:pt>
                <c:pt idx="37">
                  <c:v>102.30000000000001</c:v>
                </c:pt>
                <c:pt idx="38">
                  <c:v>0</c:v>
                </c:pt>
                <c:pt idx="39">
                  <c:v>-102.30000000000001</c:v>
                </c:pt>
                <c:pt idx="40">
                  <c:v>0</c:v>
                </c:pt>
                <c:pt idx="41">
                  <c:v>128.69999999999999</c:v>
                </c:pt>
                <c:pt idx="42">
                  <c:v>0</c:v>
                </c:pt>
                <c:pt idx="43">
                  <c:v>-125.39999999999999</c:v>
                </c:pt>
                <c:pt idx="44">
                  <c:v>0</c:v>
                </c:pt>
                <c:pt idx="45">
                  <c:v>125.39999999999999</c:v>
                </c:pt>
                <c:pt idx="46">
                  <c:v>0</c:v>
                </c:pt>
                <c:pt idx="47">
                  <c:v>-125.39999999999999</c:v>
                </c:pt>
                <c:pt idx="48">
                  <c:v>0</c:v>
                </c:pt>
                <c:pt idx="49">
                  <c:v>151.80000000000001</c:v>
                </c:pt>
                <c:pt idx="50">
                  <c:v>0</c:v>
                </c:pt>
                <c:pt idx="51">
                  <c:v>-145.19999999999999</c:v>
                </c:pt>
                <c:pt idx="52">
                  <c:v>0</c:v>
                </c:pt>
                <c:pt idx="53">
                  <c:v>151.80000000000001</c:v>
                </c:pt>
                <c:pt idx="54">
                  <c:v>0</c:v>
                </c:pt>
                <c:pt idx="55">
                  <c:v>-151.80000000000001</c:v>
                </c:pt>
                <c:pt idx="56">
                  <c:v>0</c:v>
                </c:pt>
                <c:pt idx="57">
                  <c:v>174.89999999999998</c:v>
                </c:pt>
                <c:pt idx="58">
                  <c:v>0</c:v>
                </c:pt>
                <c:pt idx="59">
                  <c:v>-178.2</c:v>
                </c:pt>
                <c:pt idx="60">
                  <c:v>0</c:v>
                </c:pt>
                <c:pt idx="61">
                  <c:v>181.5</c:v>
                </c:pt>
                <c:pt idx="62">
                  <c:v>0</c:v>
                </c:pt>
                <c:pt idx="63">
                  <c:v>-171.6</c:v>
                </c:pt>
                <c:pt idx="64">
                  <c:v>0</c:v>
                </c:pt>
                <c:pt idx="65">
                  <c:v>201.29999999999998</c:v>
                </c:pt>
                <c:pt idx="66">
                  <c:v>0</c:v>
                </c:pt>
                <c:pt idx="67">
                  <c:v>-201.29999999999998</c:v>
                </c:pt>
                <c:pt idx="68">
                  <c:v>0</c:v>
                </c:pt>
                <c:pt idx="69">
                  <c:v>215.42067838811653</c:v>
                </c:pt>
                <c:pt idx="70">
                  <c:v>0</c:v>
                </c:pt>
                <c:pt idx="71">
                  <c:v>-204.16666666666669</c:v>
                </c:pt>
                <c:pt idx="72">
                  <c:v>0</c:v>
                </c:pt>
                <c:pt idx="73">
                  <c:v>198</c:v>
                </c:pt>
                <c:pt idx="74">
                  <c:v>0</c:v>
                </c:pt>
                <c:pt idx="75">
                  <c:v>-197</c:v>
                </c:pt>
                <c:pt idx="76">
                  <c:v>0</c:v>
                </c:pt>
                <c:pt idx="77">
                  <c:v>185.18923958333332</c:v>
                </c:pt>
                <c:pt idx="78">
                  <c:v>0</c:v>
                </c:pt>
                <c:pt idx="79">
                  <c:v>-183.91207241379311</c:v>
                </c:pt>
                <c:pt idx="80">
                  <c:v>0</c:v>
                </c:pt>
                <c:pt idx="81">
                  <c:v>160.70250133333334</c:v>
                </c:pt>
                <c:pt idx="82">
                  <c:v>0</c:v>
                </c:pt>
                <c:pt idx="83">
                  <c:v>-168.8773866666670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A757-49C2-B1B5-80DCD6229C0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07916735"/>
        <c:axId val="307918399"/>
      </c:scatterChart>
      <c:valAx>
        <c:axId val="307916735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9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Strai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07918399"/>
        <c:crossesAt val="-300"/>
        <c:crossBetween val="midCat"/>
      </c:valAx>
      <c:valAx>
        <c:axId val="307918399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9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Load (</a:t>
                </a:r>
                <a:r>
                  <a:rPr lang="en-US" sz="9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rPr>
                  <a:t>kN</a:t>
                </a:r>
                <a:r>
                  <a:rPr lang="en-US" sz="9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07916735"/>
        <c:crosses val="autoZero"/>
        <c:crossBetween val="midCat"/>
        <c:minorUnit val="100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7.7505581033140092E-2"/>
          <c:y val="7.6762037683182141E-2"/>
          <c:w val="0.83912087912087907"/>
          <c:h val="0.71707392123786351"/>
        </c:manualLayout>
      </c:layout>
      <c:scatterChart>
        <c:scatterStyle val="smoothMarker"/>
        <c:varyColors val="0"/>
        <c:ser>
          <c:idx val="0"/>
          <c:order val="0"/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xVal>
            <c:numRef>
              <c:f>Sheet7!$G$4:$G$91</c:f>
              <c:numCache>
                <c:formatCode>General</c:formatCode>
                <c:ptCount val="88"/>
                <c:pt idx="0">
                  <c:v>0</c:v>
                </c:pt>
                <c:pt idx="1">
                  <c:v>3.7920000000000003E-5</c:v>
                </c:pt>
                <c:pt idx="2">
                  <c:v>9.4800000000000007E-6</c:v>
                </c:pt>
                <c:pt idx="3">
                  <c:v>-9.4800000000000007E-6</c:v>
                </c:pt>
                <c:pt idx="4">
                  <c:v>1.896E-4</c:v>
                </c:pt>
                <c:pt idx="5">
                  <c:v>2.1803999999999999E-4</c:v>
                </c:pt>
                <c:pt idx="6">
                  <c:v>1.9908000000000003E-4</c:v>
                </c:pt>
                <c:pt idx="7">
                  <c:v>2.8439999999999997E-4</c:v>
                </c:pt>
                <c:pt idx="8">
                  <c:v>1.9908000000000003E-4</c:v>
                </c:pt>
                <c:pt idx="9">
                  <c:v>2.4647999999999998E-4</c:v>
                </c:pt>
                <c:pt idx="10">
                  <c:v>2.7492E-4</c:v>
                </c:pt>
                <c:pt idx="11">
                  <c:v>7.3944000000000006E-4</c:v>
                </c:pt>
                <c:pt idx="12">
                  <c:v>4.6452E-4</c:v>
                </c:pt>
                <c:pt idx="13">
                  <c:v>5.5932000000000009E-4</c:v>
                </c:pt>
                <c:pt idx="14">
                  <c:v>6.2567999999999999E-4</c:v>
                </c:pt>
                <c:pt idx="15">
                  <c:v>1.64952E-3</c:v>
                </c:pt>
                <c:pt idx="16">
                  <c:v>1.41252E-3</c:v>
                </c:pt>
                <c:pt idx="17">
                  <c:v>1.5357599999999999E-3</c:v>
                </c:pt>
                <c:pt idx="18">
                  <c:v>1.48836E-3</c:v>
                </c:pt>
                <c:pt idx="19">
                  <c:v>1.3935599999999999E-3</c:v>
                </c:pt>
                <c:pt idx="20">
                  <c:v>1.5357599999999999E-3</c:v>
                </c:pt>
                <c:pt idx="21">
                  <c:v>1.6021199999999998E-3</c:v>
                </c:pt>
                <c:pt idx="22">
                  <c:v>1.54524E-3</c:v>
                </c:pt>
                <c:pt idx="23">
                  <c:v>1.90548E-3</c:v>
                </c:pt>
                <c:pt idx="24">
                  <c:v>1.9623599999999998E-3</c:v>
                </c:pt>
                <c:pt idx="25">
                  <c:v>2.2372800000000003E-3</c:v>
                </c:pt>
                <c:pt idx="26">
                  <c:v>2.0571599999999997E-3</c:v>
                </c:pt>
                <c:pt idx="27">
                  <c:v>1.6305599999999999E-3</c:v>
                </c:pt>
                <c:pt idx="28">
                  <c:v>1.8391199999999999E-3</c:v>
                </c:pt>
                <c:pt idx="29">
                  <c:v>2.14248E-3</c:v>
                </c:pt>
                <c:pt idx="30">
                  <c:v>1.87704E-3</c:v>
                </c:pt>
                <c:pt idx="31">
                  <c:v>1.5073199999999999E-3</c:v>
                </c:pt>
                <c:pt idx="32">
                  <c:v>1.87704E-3</c:v>
                </c:pt>
                <c:pt idx="33">
                  <c:v>2.61648E-3</c:v>
                </c:pt>
                <c:pt idx="34">
                  <c:v>2.2467600000000004E-3</c:v>
                </c:pt>
                <c:pt idx="35">
                  <c:v>2.2183200000000002E-3</c:v>
                </c:pt>
                <c:pt idx="36">
                  <c:v>2.4932399999999999E-3</c:v>
                </c:pt>
                <c:pt idx="37">
                  <c:v>2.19936E-3</c:v>
                </c:pt>
                <c:pt idx="38">
                  <c:v>1.48836E-3</c:v>
                </c:pt>
                <c:pt idx="39">
                  <c:v>2.0761199999999999E-3</c:v>
                </c:pt>
                <c:pt idx="40">
                  <c:v>2.8440000000000002E-5</c:v>
                </c:pt>
                <c:pt idx="41">
                  <c:v>1.01436E-3</c:v>
                </c:pt>
                <c:pt idx="42">
                  <c:v>2.9388E-4</c:v>
                </c:pt>
                <c:pt idx="43">
                  <c:v>2.1803999999999999E-4</c:v>
                </c:pt>
                <c:pt idx="44">
                  <c:v>1.896E-4</c:v>
                </c:pt>
                <c:pt idx="45">
                  <c:v>9.2904000000000001E-4</c:v>
                </c:pt>
                <c:pt idx="46">
                  <c:v>8.0579999999999996E-4</c:v>
                </c:pt>
                <c:pt idx="47">
                  <c:v>3.5075999999999998E-4</c:v>
                </c:pt>
                <c:pt idx="48">
                  <c:v>1.3271999999999999E-4</c:v>
                </c:pt>
                <c:pt idx="49">
                  <c:v>9.5748000000000003E-4</c:v>
                </c:pt>
                <c:pt idx="50">
                  <c:v>2.0856E-4</c:v>
                </c:pt>
                <c:pt idx="51">
                  <c:v>-6.2567999999999999E-4</c:v>
                </c:pt>
                <c:pt idx="52">
                  <c:v>-1.8960000000000001E-5</c:v>
                </c:pt>
                <c:pt idx="53">
                  <c:v>1.1565600000000001E-3</c:v>
                </c:pt>
                <c:pt idx="54">
                  <c:v>-3.7920000000000003E-5</c:v>
                </c:pt>
                <c:pt idx="55">
                  <c:v>-4.3607999999999999E-4</c:v>
                </c:pt>
                <c:pt idx="56">
                  <c:v>-1.2323999999999999E-4</c:v>
                </c:pt>
                <c:pt idx="57">
                  <c:v>9.4799999999999995E-4</c:v>
                </c:pt>
                <c:pt idx="58">
                  <c:v>9.5748000000000003E-4</c:v>
                </c:pt>
                <c:pt idx="59">
                  <c:v>-3.8868000000000003E-4</c:v>
                </c:pt>
                <c:pt idx="60">
                  <c:v>2.3699999999999999E-4</c:v>
                </c:pt>
                <c:pt idx="61">
                  <c:v>1.2892800000000001E-3</c:v>
                </c:pt>
                <c:pt idx="62">
                  <c:v>1.1376000000000001E-4</c:v>
                </c:pt>
                <c:pt idx="63">
                  <c:v>-4.4556000000000001E-4</c:v>
                </c:pt>
                <c:pt idx="64">
                  <c:v>5.3087999999999996E-4</c:v>
                </c:pt>
                <c:pt idx="65">
                  <c:v>1.8106800000000001E-3</c:v>
                </c:pt>
                <c:pt idx="66">
                  <c:v>2.5596000000000001E-4</c:v>
                </c:pt>
                <c:pt idx="67">
                  <c:v>-3.5075999999999998E-4</c:v>
                </c:pt>
                <c:pt idx="68">
                  <c:v>3.6972000000000003E-4</c:v>
                </c:pt>
                <c:pt idx="69">
                  <c:v>1.7643399999999999E-3</c:v>
                </c:pt>
                <c:pt idx="70">
                  <c:v>2.6810000000000001E-4</c:v>
                </c:pt>
                <c:pt idx="71">
                  <c:v>-3.1891999999999999E-4</c:v>
                </c:pt>
                <c:pt idx="72">
                  <c:v>4.4216000000000004E-4</c:v>
                </c:pt>
                <c:pt idx="73">
                  <c:v>1.8105599999999999E-3</c:v>
                </c:pt>
                <c:pt idx="74">
                  <c:v>2.9066000000000004E-4</c:v>
                </c:pt>
                <c:pt idx="75">
                  <c:v>-2.8016E-4</c:v>
                </c:pt>
                <c:pt idx="76">
                  <c:v>3.9877999999999995E-4</c:v>
                </c:pt>
                <c:pt idx="77">
                  <c:v>1.7025599999999999E-3</c:v>
                </c:pt>
                <c:pt idx="78">
                  <c:v>-2.9816E-4</c:v>
                </c:pt>
                <c:pt idx="79">
                  <c:v>-2.4815999999999998E-4</c:v>
                </c:pt>
                <c:pt idx="80">
                  <c:v>5.1761999999999999E-4</c:v>
                </c:pt>
                <c:pt idx="81">
                  <c:v>1.67796E-3</c:v>
                </c:pt>
                <c:pt idx="82">
                  <c:v>3.0336000000000002E-4</c:v>
                </c:pt>
                <c:pt idx="83">
                  <c:v>-2.2752000000000002E-4</c:v>
                </c:pt>
                <c:pt idx="84">
                  <c:v>4.4556000000000001E-4</c:v>
                </c:pt>
                <c:pt idx="85">
                  <c:v>1.64952E-3</c:v>
                </c:pt>
                <c:pt idx="86">
                  <c:v>1.8012E-4</c:v>
                </c:pt>
                <c:pt idx="87">
                  <c:v>-1.6844000000000001E-4</c:v>
                </c:pt>
              </c:numCache>
            </c:numRef>
          </c:xVal>
          <c:yVal>
            <c:numRef>
              <c:f>Sheet7!$H$4:$H$91</c:f>
              <c:numCache>
                <c:formatCode>General</c:formatCode>
                <c:ptCount val="88"/>
                <c:pt idx="0">
                  <c:v>0</c:v>
                </c:pt>
                <c:pt idx="1">
                  <c:v>23.1</c:v>
                </c:pt>
                <c:pt idx="2">
                  <c:v>0</c:v>
                </c:pt>
                <c:pt idx="3">
                  <c:v>-19.8</c:v>
                </c:pt>
                <c:pt idx="4">
                  <c:v>0</c:v>
                </c:pt>
                <c:pt idx="5">
                  <c:v>19.8</c:v>
                </c:pt>
                <c:pt idx="6">
                  <c:v>0</c:v>
                </c:pt>
                <c:pt idx="7">
                  <c:v>-19.8</c:v>
                </c:pt>
                <c:pt idx="8">
                  <c:v>0</c:v>
                </c:pt>
                <c:pt idx="9">
                  <c:v>36.299999999999997</c:v>
                </c:pt>
                <c:pt idx="10">
                  <c:v>0</c:v>
                </c:pt>
                <c:pt idx="11">
                  <c:v>-36.299999999999997</c:v>
                </c:pt>
                <c:pt idx="12">
                  <c:v>0</c:v>
                </c:pt>
                <c:pt idx="13">
                  <c:v>39.6</c:v>
                </c:pt>
                <c:pt idx="14">
                  <c:v>0</c:v>
                </c:pt>
                <c:pt idx="15">
                  <c:v>-36.299999999999997</c:v>
                </c:pt>
                <c:pt idx="16">
                  <c:v>0</c:v>
                </c:pt>
                <c:pt idx="17">
                  <c:v>49.5</c:v>
                </c:pt>
                <c:pt idx="18">
                  <c:v>0</c:v>
                </c:pt>
                <c:pt idx="19">
                  <c:v>-49.5</c:v>
                </c:pt>
                <c:pt idx="20">
                  <c:v>0</c:v>
                </c:pt>
                <c:pt idx="21">
                  <c:v>49.5</c:v>
                </c:pt>
                <c:pt idx="22">
                  <c:v>0</c:v>
                </c:pt>
                <c:pt idx="23">
                  <c:v>-49.5</c:v>
                </c:pt>
                <c:pt idx="24">
                  <c:v>0</c:v>
                </c:pt>
                <c:pt idx="25">
                  <c:v>75.900000000000006</c:v>
                </c:pt>
                <c:pt idx="26">
                  <c:v>0</c:v>
                </c:pt>
                <c:pt idx="27">
                  <c:v>-75.900000000000006</c:v>
                </c:pt>
                <c:pt idx="28">
                  <c:v>0</c:v>
                </c:pt>
                <c:pt idx="29">
                  <c:v>75.900000000000006</c:v>
                </c:pt>
                <c:pt idx="30">
                  <c:v>0</c:v>
                </c:pt>
                <c:pt idx="31">
                  <c:v>-72.599999999999994</c:v>
                </c:pt>
                <c:pt idx="32">
                  <c:v>0</c:v>
                </c:pt>
                <c:pt idx="33">
                  <c:v>99</c:v>
                </c:pt>
                <c:pt idx="34">
                  <c:v>0</c:v>
                </c:pt>
                <c:pt idx="35">
                  <c:v>-102.30000000000001</c:v>
                </c:pt>
                <c:pt idx="36">
                  <c:v>0</c:v>
                </c:pt>
                <c:pt idx="37">
                  <c:v>102.30000000000001</c:v>
                </c:pt>
                <c:pt idx="38">
                  <c:v>0</c:v>
                </c:pt>
                <c:pt idx="39">
                  <c:v>-99</c:v>
                </c:pt>
                <c:pt idx="40">
                  <c:v>0</c:v>
                </c:pt>
                <c:pt idx="41">
                  <c:v>125.4</c:v>
                </c:pt>
                <c:pt idx="42">
                  <c:v>0</c:v>
                </c:pt>
                <c:pt idx="43">
                  <c:v>-125.4</c:v>
                </c:pt>
                <c:pt idx="44">
                  <c:v>0</c:v>
                </c:pt>
                <c:pt idx="45">
                  <c:v>125.39999999999999</c:v>
                </c:pt>
                <c:pt idx="46">
                  <c:v>0</c:v>
                </c:pt>
                <c:pt idx="47">
                  <c:v>-125.4</c:v>
                </c:pt>
                <c:pt idx="48">
                  <c:v>0</c:v>
                </c:pt>
                <c:pt idx="49">
                  <c:v>151.80000000000001</c:v>
                </c:pt>
                <c:pt idx="50">
                  <c:v>0</c:v>
                </c:pt>
                <c:pt idx="51">
                  <c:v>-158.4</c:v>
                </c:pt>
                <c:pt idx="52">
                  <c:v>0</c:v>
                </c:pt>
                <c:pt idx="53">
                  <c:v>155.1</c:v>
                </c:pt>
                <c:pt idx="54">
                  <c:v>0</c:v>
                </c:pt>
                <c:pt idx="55">
                  <c:v>-151.80000000000001</c:v>
                </c:pt>
                <c:pt idx="56">
                  <c:v>0</c:v>
                </c:pt>
                <c:pt idx="57">
                  <c:v>181.5</c:v>
                </c:pt>
                <c:pt idx="58">
                  <c:v>0</c:v>
                </c:pt>
                <c:pt idx="59">
                  <c:v>-175</c:v>
                </c:pt>
                <c:pt idx="60">
                  <c:v>0</c:v>
                </c:pt>
                <c:pt idx="61">
                  <c:v>178.2</c:v>
                </c:pt>
                <c:pt idx="62">
                  <c:v>0</c:v>
                </c:pt>
                <c:pt idx="63">
                  <c:v>-175</c:v>
                </c:pt>
                <c:pt idx="64">
                  <c:v>0</c:v>
                </c:pt>
                <c:pt idx="65">
                  <c:v>204.60000000000002</c:v>
                </c:pt>
                <c:pt idx="66">
                  <c:v>0</c:v>
                </c:pt>
                <c:pt idx="67">
                  <c:v>-201.3</c:v>
                </c:pt>
                <c:pt idx="68">
                  <c:v>0</c:v>
                </c:pt>
                <c:pt idx="69">
                  <c:v>201.29999999999998</c:v>
                </c:pt>
                <c:pt idx="70">
                  <c:v>0</c:v>
                </c:pt>
                <c:pt idx="71">
                  <c:v>-211.2</c:v>
                </c:pt>
                <c:pt idx="72">
                  <c:v>0</c:v>
                </c:pt>
                <c:pt idx="73">
                  <c:v>239.7</c:v>
                </c:pt>
                <c:pt idx="74">
                  <c:v>0</c:v>
                </c:pt>
                <c:pt idx="75">
                  <c:v>-235.4</c:v>
                </c:pt>
                <c:pt idx="76">
                  <c:v>0</c:v>
                </c:pt>
                <c:pt idx="77">
                  <c:v>229.41874999999999</c:v>
                </c:pt>
                <c:pt idx="78">
                  <c:v>0</c:v>
                </c:pt>
                <c:pt idx="79">
                  <c:v>-229.41874999999999</c:v>
                </c:pt>
                <c:pt idx="80">
                  <c:v>0</c:v>
                </c:pt>
                <c:pt idx="81">
                  <c:v>196.02</c:v>
                </c:pt>
                <c:pt idx="82">
                  <c:v>0</c:v>
                </c:pt>
                <c:pt idx="83">
                  <c:v>-196.02</c:v>
                </c:pt>
                <c:pt idx="84">
                  <c:v>0</c:v>
                </c:pt>
                <c:pt idx="85">
                  <c:v>179.68500000000003</c:v>
                </c:pt>
                <c:pt idx="86">
                  <c:v>0</c:v>
                </c:pt>
                <c:pt idx="87">
                  <c:v>-183.9075975000000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ACAB-41C7-98A2-2693EEC670C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684910671"/>
        <c:axId val="1684911087"/>
      </c:scatterChart>
      <c:valAx>
        <c:axId val="1684910671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9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Strain</a:t>
                </a:r>
              </a:p>
            </c:rich>
          </c:tx>
          <c:layout>
            <c:manualLayout>
              <c:xMode val="edge"/>
              <c:yMode val="edge"/>
              <c:x val="0.44704855643044622"/>
              <c:y val="0.8833100029163021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84911087"/>
        <c:crossesAt val="-300"/>
        <c:crossBetween val="midCat"/>
      </c:valAx>
      <c:valAx>
        <c:axId val="1684911087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9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Load (</a:t>
                </a:r>
                <a:r>
                  <a:rPr lang="en-US" sz="9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rPr>
                  <a:t>kN</a:t>
                </a:r>
                <a:r>
                  <a:rPr lang="en-US" sz="9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84910671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7.7031540782172864E-2"/>
          <c:y val="7.7138849929873771E-2"/>
          <c:w val="0.85195508818278454"/>
          <c:h val="0.71568508354408011"/>
        </c:manualLayout>
      </c:layout>
      <c:scatterChart>
        <c:scatterStyle val="smoothMarker"/>
        <c:varyColors val="0"/>
        <c:ser>
          <c:idx val="0"/>
          <c:order val="0"/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xVal>
            <c:numRef>
              <c:f>Sheet7!$C$4:$C$91</c:f>
              <c:numCache>
                <c:formatCode>General</c:formatCode>
                <c:ptCount val="88"/>
                <c:pt idx="0">
                  <c:v>0</c:v>
                </c:pt>
                <c:pt idx="1">
                  <c:v>1.2323999999999999E-4</c:v>
                </c:pt>
                <c:pt idx="2">
                  <c:v>1.8960000000000001E-5</c:v>
                </c:pt>
                <c:pt idx="3">
                  <c:v>-4.74E-5</c:v>
                </c:pt>
                <c:pt idx="4">
                  <c:v>1.8960000000000001E-5</c:v>
                </c:pt>
                <c:pt idx="5">
                  <c:v>1.1376000000000001E-4</c:v>
                </c:pt>
                <c:pt idx="6">
                  <c:v>1.8960000000000001E-5</c:v>
                </c:pt>
                <c:pt idx="7">
                  <c:v>-2.8440000000000002E-5</c:v>
                </c:pt>
                <c:pt idx="8">
                  <c:v>2.8440000000000002E-5</c:v>
                </c:pt>
                <c:pt idx="9">
                  <c:v>2.5596000000000001E-4</c:v>
                </c:pt>
                <c:pt idx="10">
                  <c:v>6.6359999999999995E-5</c:v>
                </c:pt>
                <c:pt idx="11">
                  <c:v>-8.5319999999999989E-5</c:v>
                </c:pt>
                <c:pt idx="12">
                  <c:v>4.74E-5</c:v>
                </c:pt>
                <c:pt idx="13">
                  <c:v>3.3179999999999999E-4</c:v>
                </c:pt>
                <c:pt idx="14">
                  <c:v>8.5319999999999989E-5</c:v>
                </c:pt>
                <c:pt idx="15">
                  <c:v>-1.0428E-4</c:v>
                </c:pt>
                <c:pt idx="16">
                  <c:v>6.6359999999999995E-5</c:v>
                </c:pt>
                <c:pt idx="17">
                  <c:v>4.2660000000000002E-4</c:v>
                </c:pt>
                <c:pt idx="18">
                  <c:v>9.48E-5</c:v>
                </c:pt>
                <c:pt idx="19">
                  <c:v>-1.4219999999999999E-4</c:v>
                </c:pt>
                <c:pt idx="20">
                  <c:v>9.48E-5</c:v>
                </c:pt>
                <c:pt idx="21">
                  <c:v>4.8348E-4</c:v>
                </c:pt>
                <c:pt idx="22">
                  <c:v>1.0428E-4</c:v>
                </c:pt>
                <c:pt idx="23">
                  <c:v>-1.4219999999999999E-4</c:v>
                </c:pt>
                <c:pt idx="24">
                  <c:v>1.0428E-4</c:v>
                </c:pt>
                <c:pt idx="25">
                  <c:v>7.8684000000000002E-4</c:v>
                </c:pt>
                <c:pt idx="26">
                  <c:v>1.5168000000000001E-4</c:v>
                </c:pt>
                <c:pt idx="27">
                  <c:v>-1.8012E-4</c:v>
                </c:pt>
                <c:pt idx="28">
                  <c:v>1.1376000000000001E-4</c:v>
                </c:pt>
                <c:pt idx="29">
                  <c:v>8.2476000000000001E-4</c:v>
                </c:pt>
                <c:pt idx="30">
                  <c:v>2.9388E-4</c:v>
                </c:pt>
                <c:pt idx="31">
                  <c:v>0</c:v>
                </c:pt>
                <c:pt idx="32">
                  <c:v>2.9388E-4</c:v>
                </c:pt>
                <c:pt idx="33">
                  <c:v>1.1091600000000001E-3</c:v>
                </c:pt>
                <c:pt idx="34">
                  <c:v>2.9388E-4</c:v>
                </c:pt>
                <c:pt idx="35">
                  <c:v>-1.0428E-4</c:v>
                </c:pt>
                <c:pt idx="36">
                  <c:v>2.9388E-4</c:v>
                </c:pt>
                <c:pt idx="37">
                  <c:v>1.2324E-3</c:v>
                </c:pt>
                <c:pt idx="38">
                  <c:v>3.4127999999999996E-4</c:v>
                </c:pt>
                <c:pt idx="39">
                  <c:v>1.8960000000000001E-5</c:v>
                </c:pt>
                <c:pt idx="40">
                  <c:v>3.4127999999999996E-4</c:v>
                </c:pt>
                <c:pt idx="41">
                  <c:v>1.2798E-3</c:v>
                </c:pt>
                <c:pt idx="42">
                  <c:v>3.1283999999999999E-4</c:v>
                </c:pt>
                <c:pt idx="43">
                  <c:v>0</c:v>
                </c:pt>
                <c:pt idx="44">
                  <c:v>3.3179999999999999E-4</c:v>
                </c:pt>
                <c:pt idx="45">
                  <c:v>1.2134400000000001E-3</c:v>
                </c:pt>
                <c:pt idx="46">
                  <c:v>3.1283999999999999E-4</c:v>
                </c:pt>
                <c:pt idx="47">
                  <c:v>-6.6359999999999995E-5</c:v>
                </c:pt>
                <c:pt idx="48">
                  <c:v>3.3179999999999999E-4</c:v>
                </c:pt>
                <c:pt idx="49">
                  <c:v>1.3556400000000002E-3</c:v>
                </c:pt>
                <c:pt idx="50">
                  <c:v>3.1283999999999999E-4</c:v>
                </c:pt>
                <c:pt idx="51">
                  <c:v>-1.4219999999999999E-4</c:v>
                </c:pt>
                <c:pt idx="52">
                  <c:v>3.2232000000000002E-4</c:v>
                </c:pt>
                <c:pt idx="53">
                  <c:v>1.38408E-3</c:v>
                </c:pt>
                <c:pt idx="54">
                  <c:v>3.0336000000000002E-4</c:v>
                </c:pt>
                <c:pt idx="55">
                  <c:v>-1.3271999999999999E-4</c:v>
                </c:pt>
                <c:pt idx="56">
                  <c:v>3.4127999999999996E-4</c:v>
                </c:pt>
                <c:pt idx="57">
                  <c:v>1.5262799999999999E-3</c:v>
                </c:pt>
                <c:pt idx="58">
                  <c:v>1.9908000000000003E-4</c:v>
                </c:pt>
                <c:pt idx="59">
                  <c:v>-3.792E-4</c:v>
                </c:pt>
                <c:pt idx="60">
                  <c:v>1.5168000000000001E-4</c:v>
                </c:pt>
                <c:pt idx="61">
                  <c:v>1.30824E-3</c:v>
                </c:pt>
                <c:pt idx="62">
                  <c:v>1.5168000000000001E-4</c:v>
                </c:pt>
                <c:pt idx="63">
                  <c:v>-4.5504000000000003E-4</c:v>
                </c:pt>
                <c:pt idx="64">
                  <c:v>1.1376000000000001E-4</c:v>
                </c:pt>
                <c:pt idx="65">
                  <c:v>2.0856E-3</c:v>
                </c:pt>
                <c:pt idx="66">
                  <c:v>3.4127999999999996E-4</c:v>
                </c:pt>
                <c:pt idx="67">
                  <c:v>-3.5075999999999998E-4</c:v>
                </c:pt>
                <c:pt idx="68">
                  <c:v>1.1376000000000001E-4</c:v>
                </c:pt>
                <c:pt idx="69">
                  <c:v>2.4367800000000004E-3</c:v>
                </c:pt>
                <c:pt idx="70">
                  <c:v>3.8960000000000004E-4</c:v>
                </c:pt>
                <c:pt idx="71">
                  <c:v>-3.1856000000000001E-4</c:v>
                </c:pt>
                <c:pt idx="72">
                  <c:v>1.5012000000000001E-4</c:v>
                </c:pt>
                <c:pt idx="73">
                  <c:v>2.7654400000000001E-3</c:v>
                </c:pt>
                <c:pt idx="74">
                  <c:v>3.5075999999999998E-4</c:v>
                </c:pt>
                <c:pt idx="75">
                  <c:v>-2.5616000000000001E-4</c:v>
                </c:pt>
                <c:pt idx="76">
                  <c:v>1.3456000000000001E-4</c:v>
                </c:pt>
                <c:pt idx="77">
                  <c:v>2.9842600000000003E-3</c:v>
                </c:pt>
                <c:pt idx="78">
                  <c:v>4.5066000000000003E-4</c:v>
                </c:pt>
                <c:pt idx="79">
                  <c:v>-1.8944E-4</c:v>
                </c:pt>
                <c:pt idx="80">
                  <c:v>1.706E-4</c:v>
                </c:pt>
                <c:pt idx="81">
                  <c:v>3.28956E-3</c:v>
                </c:pt>
                <c:pt idx="82">
                  <c:v>6.1620000000000002E-4</c:v>
                </c:pt>
                <c:pt idx="83">
                  <c:v>-1.3271999999999999E-4</c:v>
                </c:pt>
                <c:pt idx="84">
                  <c:v>1.8012E-4</c:v>
                </c:pt>
                <c:pt idx="85">
                  <c:v>3.3654000000000002E-3</c:v>
                </c:pt>
                <c:pt idx="86">
                  <c:v>3.5075999999999998E-4</c:v>
                </c:pt>
                <c:pt idx="87">
                  <c:v>-9.8159999999999995E-5</c:v>
                </c:pt>
              </c:numCache>
            </c:numRef>
          </c:xVal>
          <c:yVal>
            <c:numRef>
              <c:f>Sheet7!$D$4:$D$91</c:f>
              <c:numCache>
                <c:formatCode>General</c:formatCode>
                <c:ptCount val="88"/>
                <c:pt idx="0">
                  <c:v>0</c:v>
                </c:pt>
                <c:pt idx="1">
                  <c:v>23.1</c:v>
                </c:pt>
                <c:pt idx="2">
                  <c:v>0</c:v>
                </c:pt>
                <c:pt idx="3">
                  <c:v>-19.8</c:v>
                </c:pt>
                <c:pt idx="4">
                  <c:v>0</c:v>
                </c:pt>
                <c:pt idx="5">
                  <c:v>19.8</c:v>
                </c:pt>
                <c:pt idx="6">
                  <c:v>0</c:v>
                </c:pt>
                <c:pt idx="7">
                  <c:v>-19.8</c:v>
                </c:pt>
                <c:pt idx="8">
                  <c:v>0</c:v>
                </c:pt>
                <c:pt idx="9">
                  <c:v>36.299999999999997</c:v>
                </c:pt>
                <c:pt idx="10">
                  <c:v>0</c:v>
                </c:pt>
                <c:pt idx="11">
                  <c:v>-36.299999999999997</c:v>
                </c:pt>
                <c:pt idx="12">
                  <c:v>0</c:v>
                </c:pt>
                <c:pt idx="13">
                  <c:v>39.6</c:v>
                </c:pt>
                <c:pt idx="14">
                  <c:v>0</c:v>
                </c:pt>
                <c:pt idx="15">
                  <c:v>-36.299999999999997</c:v>
                </c:pt>
                <c:pt idx="16">
                  <c:v>0</c:v>
                </c:pt>
                <c:pt idx="17">
                  <c:v>49.5</c:v>
                </c:pt>
                <c:pt idx="18">
                  <c:v>0</c:v>
                </c:pt>
                <c:pt idx="19">
                  <c:v>-49.5</c:v>
                </c:pt>
                <c:pt idx="20">
                  <c:v>0</c:v>
                </c:pt>
                <c:pt idx="21">
                  <c:v>49.5</c:v>
                </c:pt>
                <c:pt idx="22">
                  <c:v>0</c:v>
                </c:pt>
                <c:pt idx="23">
                  <c:v>-49.5</c:v>
                </c:pt>
                <c:pt idx="24">
                  <c:v>0</c:v>
                </c:pt>
                <c:pt idx="25">
                  <c:v>75.900000000000006</c:v>
                </c:pt>
                <c:pt idx="26">
                  <c:v>0</c:v>
                </c:pt>
                <c:pt idx="27">
                  <c:v>-75.900000000000006</c:v>
                </c:pt>
                <c:pt idx="28">
                  <c:v>0</c:v>
                </c:pt>
                <c:pt idx="29">
                  <c:v>75.900000000000006</c:v>
                </c:pt>
                <c:pt idx="30">
                  <c:v>0</c:v>
                </c:pt>
                <c:pt idx="31">
                  <c:v>-72.599999999999994</c:v>
                </c:pt>
                <c:pt idx="32">
                  <c:v>0</c:v>
                </c:pt>
                <c:pt idx="33">
                  <c:v>99</c:v>
                </c:pt>
                <c:pt idx="34">
                  <c:v>0</c:v>
                </c:pt>
                <c:pt idx="35">
                  <c:v>-102.30000000000001</c:v>
                </c:pt>
                <c:pt idx="36">
                  <c:v>0</c:v>
                </c:pt>
                <c:pt idx="37">
                  <c:v>102.30000000000001</c:v>
                </c:pt>
                <c:pt idx="38">
                  <c:v>0</c:v>
                </c:pt>
                <c:pt idx="39">
                  <c:v>-99</c:v>
                </c:pt>
                <c:pt idx="40">
                  <c:v>0</c:v>
                </c:pt>
                <c:pt idx="41">
                  <c:v>125.4</c:v>
                </c:pt>
                <c:pt idx="42">
                  <c:v>0</c:v>
                </c:pt>
                <c:pt idx="43">
                  <c:v>-125.4</c:v>
                </c:pt>
                <c:pt idx="44">
                  <c:v>0</c:v>
                </c:pt>
                <c:pt idx="45">
                  <c:v>125.39999999999999</c:v>
                </c:pt>
                <c:pt idx="46">
                  <c:v>0</c:v>
                </c:pt>
                <c:pt idx="47">
                  <c:v>-125.4</c:v>
                </c:pt>
                <c:pt idx="48">
                  <c:v>0</c:v>
                </c:pt>
                <c:pt idx="49">
                  <c:v>151.80000000000001</c:v>
                </c:pt>
                <c:pt idx="50">
                  <c:v>0</c:v>
                </c:pt>
                <c:pt idx="51">
                  <c:v>-158.4</c:v>
                </c:pt>
                <c:pt idx="52">
                  <c:v>0</c:v>
                </c:pt>
                <c:pt idx="53">
                  <c:v>155.1</c:v>
                </c:pt>
                <c:pt idx="54">
                  <c:v>0</c:v>
                </c:pt>
                <c:pt idx="55">
                  <c:v>-151.80000000000001</c:v>
                </c:pt>
                <c:pt idx="56">
                  <c:v>0</c:v>
                </c:pt>
                <c:pt idx="57">
                  <c:v>181.5</c:v>
                </c:pt>
                <c:pt idx="58">
                  <c:v>0</c:v>
                </c:pt>
                <c:pt idx="59">
                  <c:v>-175</c:v>
                </c:pt>
                <c:pt idx="60">
                  <c:v>0</c:v>
                </c:pt>
                <c:pt idx="61">
                  <c:v>178.2</c:v>
                </c:pt>
                <c:pt idx="62">
                  <c:v>0</c:v>
                </c:pt>
                <c:pt idx="63">
                  <c:v>-175</c:v>
                </c:pt>
                <c:pt idx="64">
                  <c:v>0</c:v>
                </c:pt>
                <c:pt idx="65">
                  <c:v>204.60000000000002</c:v>
                </c:pt>
                <c:pt idx="66">
                  <c:v>0</c:v>
                </c:pt>
                <c:pt idx="67">
                  <c:v>-201.3</c:v>
                </c:pt>
                <c:pt idx="68">
                  <c:v>0</c:v>
                </c:pt>
                <c:pt idx="69">
                  <c:v>201.29999999999998</c:v>
                </c:pt>
                <c:pt idx="70">
                  <c:v>0</c:v>
                </c:pt>
                <c:pt idx="71">
                  <c:v>-211.2</c:v>
                </c:pt>
                <c:pt idx="72">
                  <c:v>0</c:v>
                </c:pt>
                <c:pt idx="73">
                  <c:v>239.7</c:v>
                </c:pt>
                <c:pt idx="74">
                  <c:v>0</c:v>
                </c:pt>
                <c:pt idx="75">
                  <c:v>-235.4</c:v>
                </c:pt>
                <c:pt idx="76">
                  <c:v>0</c:v>
                </c:pt>
                <c:pt idx="77">
                  <c:v>229.41874999999999</c:v>
                </c:pt>
                <c:pt idx="78">
                  <c:v>0</c:v>
                </c:pt>
                <c:pt idx="79">
                  <c:v>-229.41874999999999</c:v>
                </c:pt>
                <c:pt idx="80">
                  <c:v>0</c:v>
                </c:pt>
                <c:pt idx="81">
                  <c:v>196.02</c:v>
                </c:pt>
                <c:pt idx="82">
                  <c:v>0</c:v>
                </c:pt>
                <c:pt idx="83">
                  <c:v>-196.02</c:v>
                </c:pt>
                <c:pt idx="84">
                  <c:v>0</c:v>
                </c:pt>
                <c:pt idx="85">
                  <c:v>179.68500000000003</c:v>
                </c:pt>
                <c:pt idx="86">
                  <c:v>0</c:v>
                </c:pt>
                <c:pt idx="87">
                  <c:v>-183.9075975000000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FF60-47A1-BCED-90B5102A9AA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684394975"/>
        <c:axId val="1684391231"/>
      </c:scatterChart>
      <c:valAx>
        <c:axId val="1684394975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9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Strai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84391231"/>
        <c:crossesAt val="-300"/>
        <c:crossBetween val="midCat"/>
      </c:valAx>
      <c:valAx>
        <c:axId val="1684391231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9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Load (</a:t>
                </a:r>
                <a:r>
                  <a:rPr lang="en-US" sz="9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rPr>
                  <a:t>kN</a:t>
                </a:r>
                <a:r>
                  <a:rPr lang="en-US" sz="9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)</a:t>
                </a:r>
              </a:p>
            </c:rich>
          </c:tx>
          <c:layout>
            <c:manualLayout>
              <c:xMode val="edge"/>
              <c:yMode val="edge"/>
              <c:x val="1.310615989515072E-2"/>
              <c:y val="0.2746198275005245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84394975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0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8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9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10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4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5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6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7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8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9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45BD203-93AD-41E6-A158-7428FA7D31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88</TotalTime>
  <Pages>2</Pages>
  <Words>158</Words>
  <Characters>902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العنوان</vt:lpstr>
      </vt:variant>
      <vt:variant>
        <vt:i4>1</vt:i4>
      </vt:variant>
    </vt:vector>
  </HeadingPairs>
  <TitlesOfParts>
    <vt:vector size="2" baseType="lpstr">
      <vt:lpstr/>
      <vt:lpstr/>
    </vt:vector>
  </TitlesOfParts>
  <Company>home</Company>
  <LinksUpToDate>false</LinksUpToDate>
  <CharactersWithSpaces>1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ghool</dc:creator>
  <cp:keywords/>
  <dc:description/>
  <cp:lastModifiedBy>Dell</cp:lastModifiedBy>
  <cp:revision>63</cp:revision>
  <cp:lastPrinted>2025-08-10T04:09:00Z</cp:lastPrinted>
  <dcterms:created xsi:type="dcterms:W3CDTF">2025-02-09T23:31:00Z</dcterms:created>
  <dcterms:modified xsi:type="dcterms:W3CDTF">2025-08-24T15:58:00Z</dcterms:modified>
</cp:coreProperties>
</file>